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C51A9D" w14:textId="77777777" w:rsidR="009770B8" w:rsidRPr="007D3816" w:rsidRDefault="006D262F">
      <w:pPr>
        <w:rPr>
          <w:b/>
          <w:color w:val="000000" w:themeColor="text1"/>
        </w:rPr>
      </w:pPr>
      <w:r w:rsidRPr="007D3816">
        <w:rPr>
          <w:b/>
          <w:color w:val="000000" w:themeColor="text1"/>
        </w:rPr>
        <w:t>Supplementary material</w:t>
      </w:r>
    </w:p>
    <w:p w14:paraId="69F9E61E" w14:textId="77777777" w:rsidR="009770B8" w:rsidRPr="007D3816" w:rsidRDefault="009770B8">
      <w:pPr>
        <w:rPr>
          <w:b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4819"/>
        <w:gridCol w:w="1457"/>
      </w:tblGrid>
      <w:tr w:rsidR="007D3816" w:rsidRPr="007D3816" w14:paraId="50EB3C1C" w14:textId="77777777" w:rsidTr="00EF6871">
        <w:tc>
          <w:tcPr>
            <w:tcW w:w="1526" w:type="dxa"/>
          </w:tcPr>
          <w:p w14:paraId="619788DD" w14:textId="77777777" w:rsidR="00F2462E" w:rsidRPr="007D3816" w:rsidRDefault="00F2462E" w:rsidP="004B3056">
            <w:pPr>
              <w:spacing w:line="480" w:lineRule="auto"/>
              <w:rPr>
                <w:b/>
                <w:color w:val="000000" w:themeColor="text1"/>
              </w:rPr>
            </w:pPr>
          </w:p>
        </w:tc>
        <w:tc>
          <w:tcPr>
            <w:tcW w:w="4819" w:type="dxa"/>
          </w:tcPr>
          <w:p w14:paraId="0D6A600D" w14:textId="77777777" w:rsidR="00F2462E" w:rsidRPr="007D3816" w:rsidRDefault="00F2462E" w:rsidP="004B3056">
            <w:pPr>
              <w:spacing w:line="480" w:lineRule="auto"/>
              <w:rPr>
                <w:b/>
                <w:color w:val="000000" w:themeColor="text1"/>
              </w:rPr>
            </w:pPr>
          </w:p>
        </w:tc>
        <w:tc>
          <w:tcPr>
            <w:tcW w:w="1457" w:type="dxa"/>
          </w:tcPr>
          <w:p w14:paraId="44F39D6D" w14:textId="5B25AFE6" w:rsidR="00F2462E" w:rsidRPr="007D3816" w:rsidRDefault="00F2462E" w:rsidP="004B3056">
            <w:pPr>
              <w:spacing w:line="480" w:lineRule="auto"/>
              <w:rPr>
                <w:b/>
                <w:color w:val="000000" w:themeColor="text1"/>
              </w:rPr>
            </w:pPr>
            <w:r w:rsidRPr="007D3816">
              <w:rPr>
                <w:b/>
                <w:color w:val="000000" w:themeColor="text1"/>
              </w:rPr>
              <w:t>Page</w:t>
            </w:r>
          </w:p>
        </w:tc>
      </w:tr>
      <w:tr w:rsidR="007D3816" w:rsidRPr="007D3816" w14:paraId="0B36937F" w14:textId="77777777" w:rsidTr="00EF6871">
        <w:tc>
          <w:tcPr>
            <w:tcW w:w="1526" w:type="dxa"/>
          </w:tcPr>
          <w:p w14:paraId="4D0CFE08" w14:textId="47F4CEEC" w:rsidR="00F2462E" w:rsidRPr="007D3816" w:rsidRDefault="00F2462E" w:rsidP="004B3056">
            <w:pPr>
              <w:spacing w:line="480" w:lineRule="auto"/>
              <w:rPr>
                <w:b/>
                <w:color w:val="000000" w:themeColor="text1"/>
              </w:rPr>
            </w:pPr>
            <w:r w:rsidRPr="007D3816">
              <w:rPr>
                <w:b/>
                <w:color w:val="000000" w:themeColor="text1"/>
              </w:rPr>
              <w:t>Figure S1</w:t>
            </w:r>
          </w:p>
        </w:tc>
        <w:tc>
          <w:tcPr>
            <w:tcW w:w="4819" w:type="dxa"/>
          </w:tcPr>
          <w:p w14:paraId="067A4D81" w14:textId="54903D59" w:rsidR="00F2462E" w:rsidRPr="007D3816" w:rsidRDefault="00F2462E" w:rsidP="00EF6871">
            <w:pPr>
              <w:rPr>
                <w:b/>
                <w:color w:val="000000" w:themeColor="text1"/>
              </w:rPr>
            </w:pPr>
            <w:r w:rsidRPr="007D3816">
              <w:rPr>
                <w:color w:val="000000" w:themeColor="text1"/>
              </w:rPr>
              <w:t>Disposition of UK CHIC participants for the analyses of CKD in those of black African or Caribbean ethnicity</w:t>
            </w:r>
            <w:r w:rsidR="00EF6871" w:rsidRPr="007D3816">
              <w:rPr>
                <w:color w:val="000000" w:themeColor="text1"/>
              </w:rPr>
              <w:t>.</w:t>
            </w:r>
          </w:p>
        </w:tc>
        <w:tc>
          <w:tcPr>
            <w:tcW w:w="1457" w:type="dxa"/>
          </w:tcPr>
          <w:p w14:paraId="1CFC041D" w14:textId="2E7582C1" w:rsidR="00F2462E" w:rsidRPr="007D3816" w:rsidRDefault="00F2462E" w:rsidP="004B3056">
            <w:pPr>
              <w:spacing w:line="480" w:lineRule="auto"/>
              <w:rPr>
                <w:b/>
                <w:color w:val="000000" w:themeColor="text1"/>
              </w:rPr>
            </w:pPr>
            <w:r w:rsidRPr="007D3816">
              <w:rPr>
                <w:b/>
                <w:color w:val="000000" w:themeColor="text1"/>
              </w:rPr>
              <w:t>2</w:t>
            </w:r>
          </w:p>
        </w:tc>
      </w:tr>
      <w:tr w:rsidR="007D3816" w:rsidRPr="007D3816" w14:paraId="3A8EC216" w14:textId="77777777" w:rsidTr="00EF6871">
        <w:tc>
          <w:tcPr>
            <w:tcW w:w="1526" w:type="dxa"/>
          </w:tcPr>
          <w:p w14:paraId="47C52323" w14:textId="051B2803" w:rsidR="00F2462E" w:rsidRPr="007D3816" w:rsidRDefault="00F2462E" w:rsidP="004B3056">
            <w:pPr>
              <w:spacing w:line="480" w:lineRule="auto"/>
              <w:rPr>
                <w:b/>
                <w:color w:val="000000" w:themeColor="text1"/>
              </w:rPr>
            </w:pPr>
            <w:r w:rsidRPr="007D3816">
              <w:rPr>
                <w:b/>
                <w:color w:val="000000" w:themeColor="text1"/>
              </w:rPr>
              <w:t>Figure S2</w:t>
            </w:r>
          </w:p>
        </w:tc>
        <w:tc>
          <w:tcPr>
            <w:tcW w:w="4819" w:type="dxa"/>
          </w:tcPr>
          <w:p w14:paraId="70E1D1CD" w14:textId="24E2F0AF" w:rsidR="00F2462E" w:rsidRPr="007D3816" w:rsidRDefault="00EF6871" w:rsidP="00EF6871">
            <w:pPr>
              <w:rPr>
                <w:color w:val="000000" w:themeColor="text1"/>
              </w:rPr>
            </w:pPr>
            <w:r w:rsidRPr="007D3816">
              <w:rPr>
                <w:color w:val="000000" w:themeColor="text1"/>
              </w:rPr>
              <w:t xml:space="preserve">Kaplan Meier estimates of the (cumulative) probability of CKD and ESKD by region of birth/ethnicity. </w:t>
            </w:r>
          </w:p>
        </w:tc>
        <w:tc>
          <w:tcPr>
            <w:tcW w:w="1457" w:type="dxa"/>
          </w:tcPr>
          <w:p w14:paraId="223A8861" w14:textId="540ED9E5" w:rsidR="00F2462E" w:rsidRPr="007D3816" w:rsidRDefault="00EF6871" w:rsidP="004B3056">
            <w:pPr>
              <w:spacing w:line="480" w:lineRule="auto"/>
              <w:rPr>
                <w:b/>
                <w:color w:val="000000" w:themeColor="text1"/>
              </w:rPr>
            </w:pPr>
            <w:r w:rsidRPr="007D3816">
              <w:rPr>
                <w:b/>
                <w:color w:val="000000" w:themeColor="text1"/>
              </w:rPr>
              <w:t>3/4</w:t>
            </w:r>
          </w:p>
        </w:tc>
      </w:tr>
      <w:tr w:rsidR="007D3816" w:rsidRPr="007D3816" w14:paraId="13B831C0" w14:textId="77777777" w:rsidTr="00EF6871">
        <w:tc>
          <w:tcPr>
            <w:tcW w:w="1526" w:type="dxa"/>
          </w:tcPr>
          <w:p w14:paraId="11B89F76" w14:textId="0C43E829" w:rsidR="00F2462E" w:rsidRPr="007D3816" w:rsidRDefault="00B15A12" w:rsidP="004B3056">
            <w:pPr>
              <w:spacing w:line="480" w:lineRule="auto"/>
              <w:rPr>
                <w:b/>
                <w:color w:val="000000" w:themeColor="text1"/>
              </w:rPr>
            </w:pPr>
            <w:r w:rsidRPr="007D3816">
              <w:rPr>
                <w:b/>
                <w:color w:val="000000" w:themeColor="text1"/>
              </w:rPr>
              <w:t>Table S1</w:t>
            </w:r>
          </w:p>
        </w:tc>
        <w:tc>
          <w:tcPr>
            <w:tcW w:w="4819" w:type="dxa"/>
          </w:tcPr>
          <w:p w14:paraId="72CA20B2" w14:textId="11C96843" w:rsidR="00F2462E" w:rsidRPr="007D3816" w:rsidRDefault="009E09DE" w:rsidP="009E09DE">
            <w:pPr>
              <w:rPr>
                <w:color w:val="000000" w:themeColor="text1"/>
              </w:rPr>
            </w:pPr>
            <w:r w:rsidRPr="007D3816">
              <w:rPr>
                <w:color w:val="000000" w:themeColor="text1"/>
              </w:rPr>
              <w:t>Characteristics of Black African population according to region/country of birth</w:t>
            </w:r>
          </w:p>
        </w:tc>
        <w:tc>
          <w:tcPr>
            <w:tcW w:w="1457" w:type="dxa"/>
          </w:tcPr>
          <w:p w14:paraId="4F553AA8" w14:textId="2D910CB5" w:rsidR="00F2462E" w:rsidRPr="007D3816" w:rsidRDefault="00B15A12" w:rsidP="004B3056">
            <w:pPr>
              <w:spacing w:line="480" w:lineRule="auto"/>
              <w:rPr>
                <w:b/>
                <w:color w:val="000000" w:themeColor="text1"/>
              </w:rPr>
            </w:pPr>
            <w:r w:rsidRPr="007D3816">
              <w:rPr>
                <w:b/>
                <w:color w:val="000000" w:themeColor="text1"/>
              </w:rPr>
              <w:t>5/6</w:t>
            </w:r>
          </w:p>
        </w:tc>
      </w:tr>
      <w:tr w:rsidR="007D3816" w:rsidRPr="007D3816" w14:paraId="5799A443" w14:textId="77777777" w:rsidTr="00EF6871">
        <w:tc>
          <w:tcPr>
            <w:tcW w:w="1526" w:type="dxa"/>
          </w:tcPr>
          <w:p w14:paraId="1C5949C0" w14:textId="451F665C" w:rsidR="00F2462E" w:rsidRPr="007D3816" w:rsidRDefault="00B15A12" w:rsidP="004B3056">
            <w:pPr>
              <w:spacing w:line="480" w:lineRule="auto"/>
              <w:rPr>
                <w:b/>
                <w:color w:val="000000" w:themeColor="text1"/>
              </w:rPr>
            </w:pPr>
            <w:r w:rsidRPr="007D3816">
              <w:rPr>
                <w:b/>
                <w:color w:val="000000" w:themeColor="text1"/>
              </w:rPr>
              <w:t>Table S2</w:t>
            </w:r>
          </w:p>
        </w:tc>
        <w:tc>
          <w:tcPr>
            <w:tcW w:w="4819" w:type="dxa"/>
          </w:tcPr>
          <w:p w14:paraId="286F0AAA" w14:textId="5B6ADEAD" w:rsidR="00F2462E" w:rsidRPr="007D3816" w:rsidRDefault="009E09DE" w:rsidP="009E09DE">
            <w:pPr>
              <w:rPr>
                <w:color w:val="000000" w:themeColor="text1"/>
              </w:rPr>
            </w:pPr>
            <w:r w:rsidRPr="007D3816">
              <w:rPr>
                <w:color w:val="000000" w:themeColor="text1"/>
              </w:rPr>
              <w:t>Associations between region of birth/ethnicity group and CKD/ESKD</w:t>
            </w:r>
          </w:p>
        </w:tc>
        <w:tc>
          <w:tcPr>
            <w:tcW w:w="1457" w:type="dxa"/>
          </w:tcPr>
          <w:p w14:paraId="46F8F346" w14:textId="6DBA9EC3" w:rsidR="00F2462E" w:rsidRPr="007D3816" w:rsidRDefault="00B15A12" w:rsidP="004B3056">
            <w:pPr>
              <w:spacing w:line="480" w:lineRule="auto"/>
              <w:rPr>
                <w:b/>
                <w:color w:val="000000" w:themeColor="text1"/>
              </w:rPr>
            </w:pPr>
            <w:r w:rsidRPr="007D3816">
              <w:rPr>
                <w:b/>
                <w:color w:val="000000" w:themeColor="text1"/>
              </w:rPr>
              <w:t>7/8</w:t>
            </w:r>
          </w:p>
        </w:tc>
      </w:tr>
      <w:tr w:rsidR="00F2462E" w:rsidRPr="007D3816" w14:paraId="68CF958C" w14:textId="77777777" w:rsidTr="00EF6871">
        <w:tc>
          <w:tcPr>
            <w:tcW w:w="1526" w:type="dxa"/>
          </w:tcPr>
          <w:p w14:paraId="3C3F8465" w14:textId="0C5E6FA7" w:rsidR="00F2462E" w:rsidRPr="007D3816" w:rsidRDefault="00B15A12" w:rsidP="004B3056">
            <w:pPr>
              <w:spacing w:line="480" w:lineRule="auto"/>
              <w:rPr>
                <w:b/>
                <w:color w:val="000000" w:themeColor="text1"/>
              </w:rPr>
            </w:pPr>
            <w:r w:rsidRPr="007D3816">
              <w:rPr>
                <w:b/>
                <w:color w:val="000000" w:themeColor="text1"/>
              </w:rPr>
              <w:t>Appendix</w:t>
            </w:r>
          </w:p>
        </w:tc>
        <w:tc>
          <w:tcPr>
            <w:tcW w:w="4819" w:type="dxa"/>
          </w:tcPr>
          <w:p w14:paraId="0C8F728D" w14:textId="77777777" w:rsidR="009E09DE" w:rsidRPr="007D3816" w:rsidRDefault="009E09DE" w:rsidP="009E09DE">
            <w:pPr>
              <w:rPr>
                <w:color w:val="000000" w:themeColor="text1"/>
              </w:rPr>
            </w:pPr>
            <w:r w:rsidRPr="007D3816">
              <w:rPr>
                <w:color w:val="000000" w:themeColor="text1"/>
              </w:rPr>
              <w:t>Appendix: Investigators of the UK CHIC study</w:t>
            </w:r>
          </w:p>
          <w:p w14:paraId="6BC6D94D" w14:textId="77777777" w:rsidR="00F2462E" w:rsidRPr="007D3816" w:rsidRDefault="00F2462E" w:rsidP="009E09DE">
            <w:pPr>
              <w:rPr>
                <w:color w:val="000000" w:themeColor="text1"/>
              </w:rPr>
            </w:pPr>
          </w:p>
        </w:tc>
        <w:tc>
          <w:tcPr>
            <w:tcW w:w="1457" w:type="dxa"/>
          </w:tcPr>
          <w:p w14:paraId="468B4B2B" w14:textId="723CF737" w:rsidR="00F2462E" w:rsidRPr="007D3816" w:rsidRDefault="00B15A12" w:rsidP="004B3056">
            <w:pPr>
              <w:spacing w:line="480" w:lineRule="auto"/>
              <w:rPr>
                <w:b/>
                <w:color w:val="000000" w:themeColor="text1"/>
              </w:rPr>
            </w:pPr>
            <w:r w:rsidRPr="007D3816">
              <w:rPr>
                <w:b/>
                <w:color w:val="000000" w:themeColor="text1"/>
              </w:rPr>
              <w:t>9</w:t>
            </w:r>
          </w:p>
        </w:tc>
      </w:tr>
    </w:tbl>
    <w:p w14:paraId="5C07DE0D" w14:textId="77777777" w:rsidR="004B3056" w:rsidRPr="007D3816" w:rsidRDefault="004B3056" w:rsidP="004B3056">
      <w:pPr>
        <w:spacing w:line="480" w:lineRule="auto"/>
        <w:ind w:left="1440" w:hanging="1440"/>
        <w:rPr>
          <w:b/>
          <w:color w:val="000000" w:themeColor="text1"/>
        </w:rPr>
      </w:pPr>
      <w:bookmarkStart w:id="0" w:name="_GoBack"/>
      <w:bookmarkEnd w:id="0"/>
    </w:p>
    <w:p w14:paraId="1639B565" w14:textId="04A008F2" w:rsidR="00A255E6" w:rsidRPr="007D3816" w:rsidRDefault="009770B8" w:rsidP="004B3056">
      <w:pPr>
        <w:spacing w:line="480" w:lineRule="auto"/>
        <w:rPr>
          <w:b/>
          <w:color w:val="000000" w:themeColor="text1"/>
        </w:rPr>
      </w:pPr>
      <w:r w:rsidRPr="007D3816">
        <w:rPr>
          <w:b/>
          <w:color w:val="000000" w:themeColor="text1"/>
        </w:rPr>
        <w:tab/>
      </w:r>
      <w:r w:rsidR="00A255E6" w:rsidRPr="007D3816">
        <w:rPr>
          <w:b/>
          <w:color w:val="000000" w:themeColor="text1"/>
        </w:rPr>
        <w:br w:type="page"/>
      </w:r>
    </w:p>
    <w:p w14:paraId="0E8C6C3C" w14:textId="30FA87D5" w:rsidR="00BB0307" w:rsidRPr="007D3816" w:rsidRDefault="00BB0307" w:rsidP="00B04155">
      <w:pPr>
        <w:ind w:left="1440" w:hanging="1440"/>
        <w:rPr>
          <w:b/>
          <w:color w:val="000000" w:themeColor="text1"/>
        </w:rPr>
      </w:pPr>
      <w:r w:rsidRPr="007D3816">
        <w:rPr>
          <w:b/>
          <w:color w:val="000000" w:themeColor="text1"/>
        </w:rPr>
        <w:lastRenderedPageBreak/>
        <w:t>Figure S1:</w:t>
      </w:r>
      <w:r w:rsidR="00B04155" w:rsidRPr="007D3816">
        <w:rPr>
          <w:b/>
          <w:color w:val="000000" w:themeColor="text1"/>
        </w:rPr>
        <w:tab/>
      </w:r>
      <w:r w:rsidR="003904C5" w:rsidRPr="007D3816">
        <w:rPr>
          <w:b/>
          <w:color w:val="000000" w:themeColor="text1"/>
        </w:rPr>
        <w:t xml:space="preserve">Disposition of UK CHIC participants for the analyses of </w:t>
      </w:r>
      <w:r w:rsidRPr="007D3816">
        <w:rPr>
          <w:b/>
          <w:color w:val="000000" w:themeColor="text1"/>
        </w:rPr>
        <w:t xml:space="preserve">CKD in those of black African </w:t>
      </w:r>
      <w:r w:rsidR="003904C5" w:rsidRPr="007D3816">
        <w:rPr>
          <w:b/>
          <w:color w:val="000000" w:themeColor="text1"/>
        </w:rPr>
        <w:t xml:space="preserve">or Caribbean </w:t>
      </w:r>
      <w:r w:rsidRPr="007D3816">
        <w:rPr>
          <w:b/>
          <w:color w:val="000000" w:themeColor="text1"/>
        </w:rPr>
        <w:t>ethnicity</w:t>
      </w:r>
    </w:p>
    <w:p w14:paraId="3C20F1B2" w14:textId="77777777" w:rsidR="00BB0307" w:rsidRPr="007D3816" w:rsidRDefault="00BB0307" w:rsidP="00BB0307">
      <w:pPr>
        <w:rPr>
          <w:color w:val="000000" w:themeColor="text1"/>
        </w:rPr>
      </w:pPr>
    </w:p>
    <w:p w14:paraId="2A4FEE63" w14:textId="77777777" w:rsidR="00BB0307" w:rsidRPr="007D3816" w:rsidRDefault="00BB0307" w:rsidP="00BB0307">
      <w:pPr>
        <w:rPr>
          <w:color w:val="000000" w:themeColor="text1"/>
        </w:rPr>
      </w:pPr>
    </w:p>
    <w:p w14:paraId="577909EE" w14:textId="17F3898D" w:rsidR="00BB0307" w:rsidRPr="007D3816" w:rsidRDefault="00BB0307" w:rsidP="00BB0307">
      <w:pPr>
        <w:rPr>
          <w:color w:val="000000" w:themeColor="text1"/>
        </w:rPr>
      </w:pPr>
      <w:r w:rsidRPr="007D3816">
        <w:rPr>
          <w:noProof/>
          <w:color w:val="000000" w:themeColor="text1"/>
          <w:lang w:val="en-US"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2BD8D23B" wp14:editId="6E6C054C">
                <wp:simplePos x="0" y="0"/>
                <wp:positionH relativeFrom="column">
                  <wp:posOffset>342900</wp:posOffset>
                </wp:positionH>
                <wp:positionV relativeFrom="paragraph">
                  <wp:posOffset>10160</wp:posOffset>
                </wp:positionV>
                <wp:extent cx="2965450" cy="284480"/>
                <wp:effectExtent l="0" t="0" r="25400" b="20320"/>
                <wp:wrapSquare wrapText="bothSides"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65450" cy="28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E292F4" w14:textId="51D36A02" w:rsidR="00EE168F" w:rsidRDefault="00EE168F" w:rsidP="00BB0307">
                            <w:r>
                              <w:t>Black ethnicity (n=19,71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BD8D23B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27pt;margin-top:.8pt;width:233.5pt;height:22.4pt;z-index:2516582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">
                <v:textbox>
                  <w:txbxContent>
                    <w:p w14:paraId="14E292F4" w14:textId="51D36A02" w:rsidR="00EE168F" w:rsidRDefault="00EE168F" w:rsidP="00BB0307">
                      <w:r>
                        <w:t>Black ethnicity (n=19,710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97ED19E" w14:textId="37967D13" w:rsidR="00BB0307" w:rsidRPr="007D3816" w:rsidRDefault="00BB0307" w:rsidP="00BB0307">
      <w:pPr>
        <w:rPr>
          <w:color w:val="000000" w:themeColor="text1"/>
        </w:rPr>
      </w:pPr>
      <w:r w:rsidRPr="007D3816">
        <w:rPr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3805E59F" wp14:editId="47E22C60">
                <wp:simplePos x="0" y="0"/>
                <wp:positionH relativeFrom="column">
                  <wp:posOffset>1174750</wp:posOffset>
                </wp:positionH>
                <wp:positionV relativeFrom="paragraph">
                  <wp:posOffset>125095</wp:posOffset>
                </wp:positionV>
                <wp:extent cx="0" cy="571500"/>
                <wp:effectExtent l="76200" t="0" r="57150" b="571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15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D35B5E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5" o:spid="_x0000_s1026" type="#_x0000_t32" style="position:absolute;margin-left:92.5pt;margin-top:9.85pt;width:0;height:45pt;z-index:25165824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" strokecolor="black [3040]">
                <v:stroke endarrow="block"/>
              </v:shape>
            </w:pict>
          </mc:Fallback>
        </mc:AlternateContent>
      </w:r>
    </w:p>
    <w:p w14:paraId="713C7249" w14:textId="0FAAC11E" w:rsidR="00BB0307" w:rsidRPr="007D3816" w:rsidRDefault="00AD05EE" w:rsidP="00BB0307">
      <w:pPr>
        <w:rPr>
          <w:color w:val="000000" w:themeColor="text1"/>
        </w:rPr>
      </w:pPr>
      <w:r w:rsidRPr="007D3816">
        <w:rPr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5546C37A" wp14:editId="5D4045EC">
                <wp:simplePos x="0" y="0"/>
                <wp:positionH relativeFrom="column">
                  <wp:posOffset>1174750</wp:posOffset>
                </wp:positionH>
                <wp:positionV relativeFrom="paragraph">
                  <wp:posOffset>151765</wp:posOffset>
                </wp:positionV>
                <wp:extent cx="2533650" cy="114300"/>
                <wp:effectExtent l="0" t="0" r="76200" b="9525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33650" cy="1143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8385A29" id="Straight Arrow Connector 19" o:spid="_x0000_s1026" type="#_x0000_t32" style="position:absolute;margin-left:92.5pt;margin-top:11.95pt;width:199.5pt;height:9pt;z-index:25165824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" strokecolor="black [3040]">
                <v:stroke endarrow="block"/>
              </v:shape>
            </w:pict>
          </mc:Fallback>
        </mc:AlternateContent>
      </w:r>
      <w:r w:rsidR="00BB0307" w:rsidRPr="007D3816">
        <w:rPr>
          <w:noProof/>
          <w:color w:val="000000" w:themeColor="text1"/>
          <w:lang w:val="en-US"/>
        </w:rPr>
        <mc:AlternateContent>
          <mc:Choice Requires="wps">
            <w:drawing>
              <wp:anchor distT="45720" distB="45720" distL="114300" distR="114300" simplePos="0" relativeHeight="251658243" behindDoc="0" locked="0" layoutInCell="1" allowOverlap="1" wp14:anchorId="16C5FA70" wp14:editId="486081B6">
                <wp:simplePos x="0" y="0"/>
                <wp:positionH relativeFrom="margin">
                  <wp:posOffset>3710940</wp:posOffset>
                </wp:positionH>
                <wp:positionV relativeFrom="paragraph">
                  <wp:posOffset>13335</wp:posOffset>
                </wp:positionV>
                <wp:extent cx="1673860" cy="462915"/>
                <wp:effectExtent l="0" t="0" r="21590" b="13335"/>
                <wp:wrapSquare wrapText="bothSides"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3860" cy="4629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F39612" w14:textId="77777777" w:rsidR="00EE168F" w:rsidRDefault="00EE168F" w:rsidP="00BB0307">
                            <w:r>
                              <w:t>Black African with no country of birth (n=5596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6C5FA70" id="Text Box 8" o:spid="_x0000_s1027" type="#_x0000_t202" style="position:absolute;margin-left:292.2pt;margin-top:1.05pt;width:131.8pt;height:36.45pt;z-index:251658243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">
                <v:textbox>
                  <w:txbxContent>
                    <w:p w14:paraId="69F39612" w14:textId="77777777" w:rsidR="00EE168F" w:rsidRDefault="00EE168F" w:rsidP="00BB0307">
                      <w:r>
                        <w:t>Black African with no country of birth (n=5596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6F95D32" w14:textId="69EF69B6" w:rsidR="00BB0307" w:rsidRPr="007D3816" w:rsidRDefault="00BB0307" w:rsidP="00BB0307">
      <w:pPr>
        <w:rPr>
          <w:color w:val="000000" w:themeColor="text1"/>
        </w:rPr>
      </w:pPr>
    </w:p>
    <w:p w14:paraId="1779189D" w14:textId="7AE10095" w:rsidR="00BB0307" w:rsidRPr="007D3816" w:rsidRDefault="00BB0307" w:rsidP="00BB0307">
      <w:pPr>
        <w:rPr>
          <w:color w:val="000000" w:themeColor="text1"/>
        </w:rPr>
      </w:pPr>
    </w:p>
    <w:p w14:paraId="1BB20386" w14:textId="24E05023" w:rsidR="00BB0307" w:rsidRPr="007D3816" w:rsidRDefault="00AD05EE" w:rsidP="00BB0307">
      <w:pPr>
        <w:rPr>
          <w:color w:val="000000" w:themeColor="text1"/>
        </w:rPr>
      </w:pPr>
      <w:r w:rsidRPr="007D3816">
        <w:rPr>
          <w:noProof/>
          <w:color w:val="000000" w:themeColor="text1"/>
          <w:lang w:val="en-US"/>
        </w:rPr>
        <mc:AlternateContent>
          <mc:Choice Requires="wps">
            <w:drawing>
              <wp:anchor distT="45720" distB="45720" distL="114300" distR="114300" simplePos="0" relativeHeight="251658244" behindDoc="0" locked="0" layoutInCell="1" allowOverlap="1" wp14:anchorId="4425495E" wp14:editId="3AA48EA2">
                <wp:simplePos x="0" y="0"/>
                <wp:positionH relativeFrom="margin">
                  <wp:posOffset>330200</wp:posOffset>
                </wp:positionH>
                <wp:positionV relativeFrom="paragraph">
                  <wp:posOffset>14605</wp:posOffset>
                </wp:positionV>
                <wp:extent cx="2978150" cy="474980"/>
                <wp:effectExtent l="0" t="0" r="12700" b="20320"/>
                <wp:wrapSquare wrapText="bothSides"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78150" cy="474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95AE3A" w14:textId="3696AA24" w:rsidR="00EE168F" w:rsidRDefault="00EE168F" w:rsidP="00BB0307">
                            <w:r>
                              <w:t>Black African with country of birth or black Caribbean (n=14,114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425495E" id="Text Box 9" o:spid="_x0000_s1028" type="#_x0000_t202" style="position:absolute;margin-left:26pt;margin-top:1.15pt;width:234.5pt;height:37.4pt;z-index:2516582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">
                <v:textbox>
                  <w:txbxContent>
                    <w:p w14:paraId="3295AE3A" w14:textId="3696AA24" w:rsidR="00EE168F" w:rsidRDefault="00EE168F" w:rsidP="00BB0307">
                      <w:r>
                        <w:t>Black African with country of birth or black Caribbean (n=14,114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73DDFE8" w14:textId="4E0B8AA3" w:rsidR="00BB0307" w:rsidRPr="007D3816" w:rsidRDefault="00AD05EE" w:rsidP="00BB0307">
      <w:pPr>
        <w:rPr>
          <w:color w:val="000000" w:themeColor="text1"/>
        </w:rPr>
      </w:pPr>
      <w:r w:rsidRPr="007D3816">
        <w:rPr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657C7B34" wp14:editId="41B913E5">
                <wp:simplePos x="0" y="0"/>
                <wp:positionH relativeFrom="column">
                  <wp:posOffset>-2266950</wp:posOffset>
                </wp:positionH>
                <wp:positionV relativeFrom="paragraph">
                  <wp:posOffset>125095</wp:posOffset>
                </wp:positionV>
                <wp:extent cx="0" cy="629920"/>
                <wp:effectExtent l="76200" t="0" r="76200" b="5588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299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CB46880" id="Straight Arrow Connector 16" o:spid="_x0000_s1026" type="#_x0000_t32" style="position:absolute;margin-left:-178.5pt;margin-top:9.85pt;width:0;height:49.6pt;z-index:25165824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" strokecolor="black [3040]">
                <v:stroke endarrow="block"/>
              </v:shape>
            </w:pict>
          </mc:Fallback>
        </mc:AlternateContent>
      </w:r>
    </w:p>
    <w:p w14:paraId="3BC391E9" w14:textId="6BCC50B0" w:rsidR="00BB0307" w:rsidRPr="007D3816" w:rsidRDefault="00BB0307" w:rsidP="00BB0307">
      <w:pPr>
        <w:rPr>
          <w:color w:val="000000" w:themeColor="text1"/>
        </w:rPr>
      </w:pPr>
    </w:p>
    <w:p w14:paraId="58C16E2F" w14:textId="4ED702CA" w:rsidR="00BB0307" w:rsidRPr="007D3816" w:rsidRDefault="00AD05EE" w:rsidP="00BB0307">
      <w:pPr>
        <w:rPr>
          <w:color w:val="000000" w:themeColor="text1"/>
        </w:rPr>
      </w:pPr>
      <w:r w:rsidRPr="007D3816">
        <w:rPr>
          <w:noProof/>
          <w:color w:val="000000" w:themeColor="text1"/>
          <w:lang w:val="en-US"/>
        </w:rPr>
        <mc:AlternateContent>
          <mc:Choice Requires="wps">
            <w:drawing>
              <wp:anchor distT="45720" distB="45720" distL="114300" distR="114300" simplePos="0" relativeHeight="251658247" behindDoc="0" locked="0" layoutInCell="1" allowOverlap="1" wp14:anchorId="61828571" wp14:editId="03957B02">
                <wp:simplePos x="0" y="0"/>
                <wp:positionH relativeFrom="margin">
                  <wp:posOffset>3710940</wp:posOffset>
                </wp:positionH>
                <wp:positionV relativeFrom="paragraph">
                  <wp:posOffset>121285</wp:posOffset>
                </wp:positionV>
                <wp:extent cx="1673860" cy="462915"/>
                <wp:effectExtent l="0" t="0" r="21590" b="13335"/>
                <wp:wrapSquare wrapText="bothSides"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3860" cy="4629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EE50B2" w14:textId="77777777" w:rsidR="00EE168F" w:rsidRDefault="00EE168F" w:rsidP="00BB0307">
                            <w:r>
                              <w:t>Insufficient creatinine assessments (n=6326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1828571" id="Text Box 10" o:spid="_x0000_s1029" type="#_x0000_t202" style="position:absolute;margin-left:292.2pt;margin-top:9.55pt;width:131.8pt;height:36.45pt;z-index:251658247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">
                <v:textbox>
                  <w:txbxContent>
                    <w:p w14:paraId="2AEE50B2" w14:textId="77777777" w:rsidR="00EE168F" w:rsidRDefault="00EE168F" w:rsidP="00BB0307">
                      <w:r>
                        <w:t>Insufficient creatinine assessments (n=6326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D3816">
        <w:rPr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58253" behindDoc="0" locked="0" layoutInCell="1" allowOverlap="1" wp14:anchorId="24871455" wp14:editId="2992E630">
                <wp:simplePos x="0" y="0"/>
                <wp:positionH relativeFrom="column">
                  <wp:posOffset>1174750</wp:posOffset>
                </wp:positionH>
                <wp:positionV relativeFrom="paragraph">
                  <wp:posOffset>182245</wp:posOffset>
                </wp:positionV>
                <wp:extent cx="2533650" cy="114300"/>
                <wp:effectExtent l="0" t="0" r="76200" b="95250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33650" cy="1143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56D72D8" id="Straight Arrow Connector 1" o:spid="_x0000_s1026" type="#_x0000_t32" style="position:absolute;margin-left:92.5pt;margin-top:14.35pt;width:199.5pt;height:9pt;z-index:25165825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" strokecolor="black [3040]">
                <v:stroke endarrow="block"/>
              </v:shape>
            </w:pict>
          </mc:Fallback>
        </mc:AlternateContent>
      </w:r>
      <w:r w:rsidRPr="007D3816">
        <w:rPr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58246" behindDoc="0" locked="0" layoutInCell="1" allowOverlap="1" wp14:anchorId="738F74D8" wp14:editId="5603582F">
                <wp:simplePos x="0" y="0"/>
                <wp:positionH relativeFrom="column">
                  <wp:posOffset>-3689350</wp:posOffset>
                </wp:positionH>
                <wp:positionV relativeFrom="paragraph">
                  <wp:posOffset>116840</wp:posOffset>
                </wp:positionV>
                <wp:extent cx="1876425" cy="12065"/>
                <wp:effectExtent l="0" t="57150" r="28575" b="102235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76425" cy="120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9F4C35F" id="Straight Arrow Connector 20" o:spid="_x0000_s1026" type="#_x0000_t32" style="position:absolute;margin-left:-290.5pt;margin-top:9.2pt;width:147.75pt;height:.95pt;z-index:25165824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" strokecolor="black [3040]">
                <v:stroke endarrow="block"/>
              </v:shape>
            </w:pict>
          </mc:Fallback>
        </mc:AlternateContent>
      </w:r>
    </w:p>
    <w:p w14:paraId="0FACF96A" w14:textId="74B5BDAE" w:rsidR="00BB0307" w:rsidRPr="007D3816" w:rsidRDefault="00BB0307" w:rsidP="00BB0307">
      <w:pPr>
        <w:rPr>
          <w:color w:val="000000" w:themeColor="text1"/>
        </w:rPr>
      </w:pPr>
    </w:p>
    <w:p w14:paraId="79E9000A" w14:textId="7B3AAE19" w:rsidR="00BB0307" w:rsidRPr="007D3816" w:rsidRDefault="00AD05EE" w:rsidP="00BB0307">
      <w:pPr>
        <w:rPr>
          <w:color w:val="000000" w:themeColor="text1"/>
        </w:rPr>
      </w:pPr>
      <w:r w:rsidRPr="007D3816">
        <w:rPr>
          <w:noProof/>
          <w:color w:val="000000" w:themeColor="text1"/>
          <w:lang w:val="en-US"/>
        </w:rPr>
        <mc:AlternateContent>
          <mc:Choice Requires="wps">
            <w:drawing>
              <wp:anchor distT="45720" distB="45720" distL="114300" distR="114300" simplePos="0" relativeHeight="251658248" behindDoc="0" locked="0" layoutInCell="1" allowOverlap="1" wp14:anchorId="67462D5E" wp14:editId="0B9C81A7">
                <wp:simplePos x="0" y="0"/>
                <wp:positionH relativeFrom="margin">
                  <wp:posOffset>342900</wp:posOffset>
                </wp:positionH>
                <wp:positionV relativeFrom="paragraph">
                  <wp:posOffset>71120</wp:posOffset>
                </wp:positionV>
                <wp:extent cx="2965450" cy="260985"/>
                <wp:effectExtent l="0" t="0" r="25400" b="24765"/>
                <wp:wrapSquare wrapText="bothSides"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65450" cy="260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A42608" w14:textId="77777777" w:rsidR="00EE168F" w:rsidRDefault="00EE168F" w:rsidP="00BB0307">
                            <w:r>
                              <w:t xml:space="preserve">≥2 </w:t>
                            </w:r>
                            <w:proofErr w:type="spellStart"/>
                            <w:r>
                              <w:t>eGFR</w:t>
                            </w:r>
                            <w:proofErr w:type="spellEnd"/>
                            <w:r>
                              <w:t xml:space="preserve"> measured &gt;90 days apart (n=7788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7462D5E" id="Text Box 11" o:spid="_x0000_s1030" type="#_x0000_t202" style="position:absolute;margin-left:27pt;margin-top:5.6pt;width:233.5pt;height:20.55pt;z-index:2516582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">
                <v:textbox>
                  <w:txbxContent>
                    <w:p w14:paraId="29A42608" w14:textId="77777777" w:rsidR="00EE168F" w:rsidRDefault="00EE168F" w:rsidP="00BB0307">
                      <w:r>
                        <w:t>≥2 eGFR measured &gt;90 days apart (n=7788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AB38A19" w14:textId="0F928770" w:rsidR="00BB0307" w:rsidRPr="007D3816" w:rsidRDefault="00AD05EE" w:rsidP="00BB0307">
      <w:pPr>
        <w:rPr>
          <w:color w:val="000000" w:themeColor="text1"/>
        </w:rPr>
      </w:pPr>
      <w:r w:rsidRPr="007D3816">
        <w:rPr>
          <w:noProof/>
          <w:color w:val="000000" w:themeColor="text1"/>
          <w:lang w:val="en-US"/>
        </w:rPr>
        <mc:AlternateContent>
          <mc:Choice Requires="wps">
            <w:drawing>
              <wp:anchor distT="45720" distB="45720" distL="114300" distR="114300" simplePos="0" relativeHeight="251658249" behindDoc="0" locked="0" layoutInCell="1" allowOverlap="1" wp14:anchorId="719BC076" wp14:editId="1072DC2A">
                <wp:simplePos x="0" y="0"/>
                <wp:positionH relativeFrom="margin">
                  <wp:posOffset>342900</wp:posOffset>
                </wp:positionH>
                <wp:positionV relativeFrom="paragraph">
                  <wp:posOffset>160655</wp:posOffset>
                </wp:positionV>
                <wp:extent cx="2965450" cy="445135"/>
                <wp:effectExtent l="0" t="0" r="25400" b="12065"/>
                <wp:wrapSquare wrapText="bothSides"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65450" cy="445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E4CF9A" w14:textId="77777777" w:rsidR="00EE168F" w:rsidRDefault="00EE168F" w:rsidP="00BB0307">
                            <w:r>
                              <w:t>Assessed for baseline characteristics and cumulative incidence CKD ≥3, ≥4 and 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19BC076" id="Text Box 12" o:spid="_x0000_s1031" type="#_x0000_t202" style="position:absolute;margin-left:27pt;margin-top:12.65pt;width:233.5pt;height:35.05pt;z-index:251658249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">
                <v:stroke dashstyle="dash"/>
                <v:textbox>
                  <w:txbxContent>
                    <w:p w14:paraId="3FE4CF9A" w14:textId="77777777" w:rsidR="00EE168F" w:rsidRDefault="00EE168F" w:rsidP="00BB0307">
                      <w:r>
                        <w:t>Assessed for baseline characteristics and cumulative incidence CKD ≥3, ≥4 and 5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4C5D4B2" w14:textId="3CEF2012" w:rsidR="00BB0307" w:rsidRPr="007D3816" w:rsidRDefault="00BB0307" w:rsidP="00BB0307">
      <w:pPr>
        <w:rPr>
          <w:color w:val="000000" w:themeColor="text1"/>
        </w:rPr>
      </w:pPr>
    </w:p>
    <w:p w14:paraId="447D94FE" w14:textId="23492376" w:rsidR="00BB0307" w:rsidRPr="007D3816" w:rsidRDefault="00AD05EE" w:rsidP="00BB0307">
      <w:pPr>
        <w:rPr>
          <w:color w:val="000000" w:themeColor="text1"/>
        </w:rPr>
      </w:pPr>
      <w:r w:rsidRPr="007D3816">
        <w:rPr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58255" behindDoc="0" locked="0" layoutInCell="1" allowOverlap="1" wp14:anchorId="621AFD29" wp14:editId="4ACD35CB">
                <wp:simplePos x="0" y="0"/>
                <wp:positionH relativeFrom="column">
                  <wp:posOffset>-2079625</wp:posOffset>
                </wp:positionH>
                <wp:positionV relativeFrom="paragraph">
                  <wp:posOffset>176530</wp:posOffset>
                </wp:positionV>
                <wp:extent cx="0" cy="571500"/>
                <wp:effectExtent l="76200" t="0" r="57150" b="5715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15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0005FD7" id="Straight Arrow Connector 3" o:spid="_x0000_s1026" type="#_x0000_t32" style="position:absolute;margin-left:-163.75pt;margin-top:13.9pt;width:0;height:45pt;z-index:25165825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" strokecolor="black [3040]">
                <v:stroke endarrow="block"/>
              </v:shape>
            </w:pict>
          </mc:Fallback>
        </mc:AlternateContent>
      </w:r>
    </w:p>
    <w:p w14:paraId="20C9B66F" w14:textId="2BD266A8" w:rsidR="00BB0307" w:rsidRPr="007D3816" w:rsidRDefault="00AD05EE" w:rsidP="00BB0307">
      <w:pPr>
        <w:rPr>
          <w:color w:val="000000" w:themeColor="text1"/>
        </w:rPr>
      </w:pPr>
      <w:r w:rsidRPr="007D3816">
        <w:rPr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58256" behindDoc="0" locked="0" layoutInCell="1" allowOverlap="1" wp14:anchorId="36A6E6B3" wp14:editId="43A88004">
                <wp:simplePos x="0" y="0"/>
                <wp:positionH relativeFrom="column">
                  <wp:posOffset>1168400</wp:posOffset>
                </wp:positionH>
                <wp:positionV relativeFrom="paragraph">
                  <wp:posOffset>95250</wp:posOffset>
                </wp:positionV>
                <wp:extent cx="0" cy="793750"/>
                <wp:effectExtent l="76200" t="0" r="57150" b="6350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937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3F37659" id="Straight Arrow Connector 4" o:spid="_x0000_s1026" type="#_x0000_t32" style="position:absolute;margin-left:92pt;margin-top:7.5pt;width:0;height:62.5pt;z-index:251658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" strokecolor="black [3040]">
                <v:stroke endarrow="block"/>
              </v:shape>
            </w:pict>
          </mc:Fallback>
        </mc:AlternateContent>
      </w:r>
      <w:r w:rsidRPr="007D3816">
        <w:rPr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58254" behindDoc="0" locked="0" layoutInCell="1" allowOverlap="1" wp14:anchorId="34B0CB6A" wp14:editId="4539E707">
                <wp:simplePos x="0" y="0"/>
                <wp:positionH relativeFrom="column">
                  <wp:posOffset>-2085975</wp:posOffset>
                </wp:positionH>
                <wp:positionV relativeFrom="paragraph">
                  <wp:posOffset>5715</wp:posOffset>
                </wp:positionV>
                <wp:extent cx="0" cy="571500"/>
                <wp:effectExtent l="76200" t="0" r="57150" b="5715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15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114C076" id="Straight Arrow Connector 2" o:spid="_x0000_s1026" type="#_x0000_t32" style="position:absolute;margin-left:-164.25pt;margin-top:.45pt;width:0;height:45pt;z-index:25165825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" strokecolor="black [3040]">
                <v:stroke endarrow="block"/>
              </v:shape>
            </w:pict>
          </mc:Fallback>
        </mc:AlternateContent>
      </w:r>
    </w:p>
    <w:p w14:paraId="756871D9" w14:textId="5AA55EEC" w:rsidR="00BB0307" w:rsidRPr="007D3816" w:rsidRDefault="00AD05EE" w:rsidP="00BB0307">
      <w:pPr>
        <w:rPr>
          <w:color w:val="000000" w:themeColor="text1"/>
        </w:rPr>
      </w:pPr>
      <w:r w:rsidRPr="007D3816">
        <w:rPr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58251" behindDoc="0" locked="0" layoutInCell="1" allowOverlap="1" wp14:anchorId="791950D4" wp14:editId="5029024C">
                <wp:simplePos x="0" y="0"/>
                <wp:positionH relativeFrom="column">
                  <wp:posOffset>1168400</wp:posOffset>
                </wp:positionH>
                <wp:positionV relativeFrom="paragraph">
                  <wp:posOffset>166370</wp:posOffset>
                </wp:positionV>
                <wp:extent cx="2540000" cy="165100"/>
                <wp:effectExtent l="0" t="0" r="50800" b="825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40000" cy="1651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E02CD93" id="Straight Arrow Connector 21" o:spid="_x0000_s1026" type="#_x0000_t32" style="position:absolute;margin-left:92pt;margin-top:13.1pt;width:200pt;height:13pt;z-index:25165825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" strokecolor="black [3040]">
                <v:stroke endarrow="block"/>
              </v:shape>
            </w:pict>
          </mc:Fallback>
        </mc:AlternateContent>
      </w:r>
      <w:r w:rsidRPr="007D3816">
        <w:rPr>
          <w:noProof/>
          <w:color w:val="000000" w:themeColor="text1"/>
          <w:lang w:val="en-US"/>
        </w:rPr>
        <mc:AlternateContent>
          <mc:Choice Requires="wps">
            <w:drawing>
              <wp:anchor distT="45720" distB="45720" distL="114300" distR="114300" simplePos="0" relativeHeight="251658250" behindDoc="0" locked="0" layoutInCell="1" allowOverlap="1" wp14:anchorId="6ED4E9C6" wp14:editId="5960D0A2">
                <wp:simplePos x="0" y="0"/>
                <wp:positionH relativeFrom="margin">
                  <wp:posOffset>3686175</wp:posOffset>
                </wp:positionH>
                <wp:positionV relativeFrom="paragraph">
                  <wp:posOffset>165735</wp:posOffset>
                </wp:positionV>
                <wp:extent cx="1673860" cy="462915"/>
                <wp:effectExtent l="0" t="0" r="21590" b="13335"/>
                <wp:wrapSquare wrapText="bothSides"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3860" cy="4629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3855A9" w14:textId="77777777" w:rsidR="00EE168F" w:rsidRDefault="00EE168F" w:rsidP="00BB0307">
                            <w:r>
                              <w:t>CKD prior to baseline (n=24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ED4E9C6" id="Text Box 13" o:spid="_x0000_s1032" type="#_x0000_t202" style="position:absolute;margin-left:290.25pt;margin-top:13.05pt;width:131.8pt;height:36.45pt;z-index:25165825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">
                <v:textbox>
                  <w:txbxContent>
                    <w:p w14:paraId="573855A9" w14:textId="77777777" w:rsidR="00EE168F" w:rsidRDefault="00EE168F" w:rsidP="00BB0307">
                      <w:r>
                        <w:t>CKD prior to baseline (n=24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2E49482" w14:textId="240122EB" w:rsidR="00BB0307" w:rsidRPr="007D3816" w:rsidRDefault="00BB0307" w:rsidP="00BB0307">
      <w:pPr>
        <w:rPr>
          <w:color w:val="000000" w:themeColor="text1"/>
        </w:rPr>
      </w:pPr>
    </w:p>
    <w:p w14:paraId="562210AC" w14:textId="1B325120" w:rsidR="00BB0307" w:rsidRPr="007D3816" w:rsidRDefault="00BB0307" w:rsidP="00BB0307">
      <w:pPr>
        <w:rPr>
          <w:color w:val="000000" w:themeColor="text1"/>
        </w:rPr>
      </w:pPr>
    </w:p>
    <w:p w14:paraId="73E68154" w14:textId="745EF0AB" w:rsidR="00BB0307" w:rsidRPr="007D3816" w:rsidRDefault="00AD05EE" w:rsidP="00BB0307">
      <w:pPr>
        <w:rPr>
          <w:color w:val="000000" w:themeColor="text1"/>
        </w:rPr>
      </w:pPr>
      <w:r w:rsidRPr="007D3816">
        <w:rPr>
          <w:noProof/>
          <w:color w:val="000000" w:themeColor="text1"/>
          <w:lang w:val="en-US"/>
        </w:rPr>
        <mc:AlternateContent>
          <mc:Choice Requires="wps">
            <w:drawing>
              <wp:anchor distT="45720" distB="45720" distL="114300" distR="114300" simplePos="0" relativeHeight="251658252" behindDoc="0" locked="0" layoutInCell="1" allowOverlap="1" wp14:anchorId="5B3ED79D" wp14:editId="7943CB3A">
                <wp:simplePos x="0" y="0"/>
                <wp:positionH relativeFrom="margin">
                  <wp:posOffset>330200</wp:posOffset>
                </wp:positionH>
                <wp:positionV relativeFrom="paragraph">
                  <wp:posOffset>205105</wp:posOffset>
                </wp:positionV>
                <wp:extent cx="2978150" cy="468630"/>
                <wp:effectExtent l="0" t="0" r="12700" b="26670"/>
                <wp:wrapSquare wrapText="bothSides"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78150" cy="468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1CC5EA" w14:textId="393A83C8" w:rsidR="00EE168F" w:rsidRDefault="00EE168F" w:rsidP="00BB0307">
                            <w:r>
                              <w:t>Assessed for incidence CKD ≥3, ≥4 and 5</w:t>
                            </w:r>
                            <w:r w:rsidR="00AD05EE">
                              <w:t xml:space="preserve"> </w:t>
                            </w:r>
                            <w:r>
                              <w:t>(n=7764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B3ED79D" id="Text Box 14" o:spid="_x0000_s1033" type="#_x0000_t202" style="position:absolute;margin-left:26pt;margin-top:16.15pt;width:234.5pt;height:36.9pt;z-index:2516582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">
                <v:stroke dashstyle="dash"/>
                <v:textbox>
                  <w:txbxContent>
                    <w:p w14:paraId="7D1CC5EA" w14:textId="393A83C8" w:rsidR="00EE168F" w:rsidRDefault="00EE168F" w:rsidP="00BB0307">
                      <w:r>
                        <w:t>Assessed for incidence CKD ≥3, ≥4 and 5</w:t>
                      </w:r>
                      <w:r w:rsidR="00AD05EE">
                        <w:t xml:space="preserve"> </w:t>
                      </w:r>
                      <w:r>
                        <w:t>(n=7764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CFC7477" w14:textId="77777777" w:rsidR="00BB0307" w:rsidRPr="007D3816" w:rsidRDefault="00BB0307" w:rsidP="00BB0307">
      <w:pPr>
        <w:rPr>
          <w:color w:val="000000" w:themeColor="text1"/>
        </w:rPr>
      </w:pPr>
    </w:p>
    <w:p w14:paraId="2C0CEA4C" w14:textId="77777777" w:rsidR="00BB0307" w:rsidRPr="007D3816" w:rsidRDefault="00BB0307" w:rsidP="00BB0307">
      <w:pPr>
        <w:rPr>
          <w:color w:val="000000" w:themeColor="text1"/>
        </w:rPr>
      </w:pPr>
    </w:p>
    <w:p w14:paraId="06854333" w14:textId="77777777" w:rsidR="00BB0307" w:rsidRPr="007D3816" w:rsidRDefault="00BB0307" w:rsidP="00BB0307">
      <w:pPr>
        <w:rPr>
          <w:color w:val="000000" w:themeColor="text1"/>
        </w:rPr>
      </w:pPr>
    </w:p>
    <w:p w14:paraId="416FA9FC" w14:textId="4B6DD566" w:rsidR="00BB0307" w:rsidRPr="007D3816" w:rsidRDefault="00BB0307" w:rsidP="00BB0307">
      <w:pPr>
        <w:rPr>
          <w:color w:val="000000" w:themeColor="text1"/>
        </w:rPr>
      </w:pPr>
    </w:p>
    <w:p w14:paraId="73D8F3B2" w14:textId="77777777" w:rsidR="00BB0307" w:rsidRPr="007D3816" w:rsidRDefault="00BB0307" w:rsidP="00BB0307">
      <w:pPr>
        <w:rPr>
          <w:color w:val="000000" w:themeColor="text1"/>
        </w:rPr>
      </w:pPr>
    </w:p>
    <w:p w14:paraId="6509FAFC" w14:textId="7EB9266A" w:rsidR="006064D8" w:rsidRPr="007D3816" w:rsidRDefault="006064D8">
      <w:pPr>
        <w:rPr>
          <w:b/>
          <w:color w:val="000000" w:themeColor="text1"/>
        </w:rPr>
      </w:pPr>
      <w:r w:rsidRPr="007D3816">
        <w:rPr>
          <w:b/>
          <w:color w:val="000000" w:themeColor="text1"/>
        </w:rPr>
        <w:br w:type="page"/>
      </w:r>
    </w:p>
    <w:p w14:paraId="049980B7" w14:textId="4EDB345F" w:rsidR="00904ED6" w:rsidRPr="007D3816" w:rsidRDefault="00904ED6" w:rsidP="00904ED6">
      <w:pPr>
        <w:rPr>
          <w:b/>
          <w:color w:val="000000" w:themeColor="text1"/>
        </w:rPr>
      </w:pPr>
      <w:r w:rsidRPr="007D3816">
        <w:rPr>
          <w:b/>
          <w:color w:val="000000" w:themeColor="text1"/>
        </w:rPr>
        <w:lastRenderedPageBreak/>
        <w:t>Figure S2</w:t>
      </w:r>
    </w:p>
    <w:p w14:paraId="0FEB90AD" w14:textId="5550BEAC" w:rsidR="00904ED6" w:rsidRPr="007D3816" w:rsidRDefault="00904ED6" w:rsidP="00904ED6">
      <w:pPr>
        <w:rPr>
          <w:color w:val="000000" w:themeColor="text1"/>
        </w:rPr>
      </w:pPr>
      <w:r w:rsidRPr="007D3816">
        <w:rPr>
          <w:color w:val="000000" w:themeColor="text1"/>
        </w:rPr>
        <w:t>Kaplan Meier estimates of the (cumulative) probability of CKD by region of birth/ethnicity. Both prevalent and incident cases are included.</w:t>
      </w:r>
    </w:p>
    <w:p w14:paraId="5ADB0656" w14:textId="77777777" w:rsidR="007A4BBB" w:rsidRPr="007D3816" w:rsidRDefault="007A4BBB">
      <w:pPr>
        <w:rPr>
          <w:b/>
          <w:color w:val="000000" w:themeColor="text1"/>
        </w:rPr>
      </w:pPr>
    </w:p>
    <w:p w14:paraId="744D2D9F" w14:textId="77777777" w:rsidR="005C2D8A" w:rsidRPr="007D3816" w:rsidRDefault="007A4BBB">
      <w:pPr>
        <w:rPr>
          <w:b/>
          <w:color w:val="000000" w:themeColor="text1"/>
        </w:rPr>
      </w:pPr>
      <w:r w:rsidRPr="007D3816">
        <w:rPr>
          <w:noProof/>
          <w:color w:val="000000" w:themeColor="text1"/>
          <w:lang w:val="en-US"/>
        </w:rPr>
        <w:drawing>
          <wp:inline distT="0" distB="0" distL="0" distR="0" wp14:anchorId="7BD31805" wp14:editId="23AC21C9">
            <wp:extent cx="5510151" cy="413520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207" cy="42313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54700A" w14:textId="77777777" w:rsidR="00C13CAC" w:rsidRPr="007D3816" w:rsidRDefault="00C13CAC">
      <w:pPr>
        <w:rPr>
          <w:color w:val="000000" w:themeColor="text1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850"/>
        <w:gridCol w:w="623"/>
        <w:gridCol w:w="623"/>
        <w:gridCol w:w="622"/>
        <w:gridCol w:w="623"/>
        <w:gridCol w:w="623"/>
        <w:gridCol w:w="623"/>
        <w:gridCol w:w="623"/>
        <w:gridCol w:w="623"/>
      </w:tblGrid>
      <w:tr w:rsidR="007D3816" w:rsidRPr="007D3816" w14:paraId="0DADA7BF" w14:textId="77777777" w:rsidTr="00E818A4">
        <w:tc>
          <w:tcPr>
            <w:tcW w:w="1951" w:type="dxa"/>
            <w:tcBorders>
              <w:left w:val="single" w:sz="4" w:space="0" w:color="FFFFFF" w:themeColor="background1"/>
              <w:bottom w:val="single" w:sz="4" w:space="0" w:color="auto"/>
            </w:tcBorders>
          </w:tcPr>
          <w:p w14:paraId="52D8187B" w14:textId="77777777" w:rsidR="00C13CAC" w:rsidRPr="007D3816" w:rsidRDefault="00C13CAC" w:rsidP="00E818A4">
            <w:pPr>
              <w:rPr>
                <w:b/>
                <w:color w:val="000000" w:themeColor="text1"/>
                <w:sz w:val="16"/>
              </w:rPr>
            </w:pPr>
            <w:r w:rsidRPr="007D3816">
              <w:rPr>
                <w:b/>
                <w:color w:val="000000" w:themeColor="text1"/>
                <w:sz w:val="16"/>
              </w:rPr>
              <w:t>Number at risk (CKD ≥3)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4730035F" w14:textId="77777777" w:rsidR="00C13CAC" w:rsidRPr="007D3816" w:rsidRDefault="00C13CAC" w:rsidP="00E818A4">
            <w:pPr>
              <w:jc w:val="center"/>
              <w:rPr>
                <w:b/>
                <w:color w:val="000000" w:themeColor="text1"/>
                <w:sz w:val="16"/>
              </w:rPr>
            </w:pPr>
            <w:r w:rsidRPr="007D3816">
              <w:rPr>
                <w:b/>
                <w:color w:val="000000" w:themeColor="text1"/>
                <w:sz w:val="16"/>
              </w:rPr>
              <w:t>Baseline</w:t>
            </w:r>
          </w:p>
        </w:tc>
        <w:tc>
          <w:tcPr>
            <w:tcW w:w="623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7FE2171" w14:textId="77777777" w:rsidR="00C13CAC" w:rsidRPr="007D3816" w:rsidRDefault="00C13CAC" w:rsidP="00E818A4">
            <w:pPr>
              <w:jc w:val="center"/>
              <w:rPr>
                <w:b/>
                <w:color w:val="000000" w:themeColor="text1"/>
                <w:sz w:val="16"/>
              </w:rPr>
            </w:pPr>
            <w:r w:rsidRPr="007D3816">
              <w:rPr>
                <w:b/>
                <w:color w:val="000000" w:themeColor="text1"/>
                <w:sz w:val="16"/>
              </w:rPr>
              <w:t>2</w:t>
            </w:r>
          </w:p>
        </w:tc>
        <w:tc>
          <w:tcPr>
            <w:tcW w:w="623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B559BEF" w14:textId="77777777" w:rsidR="00C13CAC" w:rsidRPr="007D3816" w:rsidRDefault="00C13CAC" w:rsidP="00E818A4">
            <w:pPr>
              <w:jc w:val="center"/>
              <w:rPr>
                <w:b/>
                <w:color w:val="000000" w:themeColor="text1"/>
                <w:sz w:val="16"/>
              </w:rPr>
            </w:pPr>
            <w:r w:rsidRPr="007D3816">
              <w:rPr>
                <w:b/>
                <w:color w:val="000000" w:themeColor="text1"/>
                <w:sz w:val="16"/>
              </w:rPr>
              <w:t>4</w:t>
            </w:r>
          </w:p>
        </w:tc>
        <w:tc>
          <w:tcPr>
            <w:tcW w:w="622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E4BD5EC" w14:textId="77777777" w:rsidR="00C13CAC" w:rsidRPr="007D3816" w:rsidRDefault="00C13CAC" w:rsidP="00E818A4">
            <w:pPr>
              <w:jc w:val="center"/>
              <w:rPr>
                <w:b/>
                <w:color w:val="000000" w:themeColor="text1"/>
                <w:sz w:val="16"/>
              </w:rPr>
            </w:pPr>
            <w:r w:rsidRPr="007D3816">
              <w:rPr>
                <w:b/>
                <w:color w:val="000000" w:themeColor="text1"/>
                <w:sz w:val="16"/>
              </w:rPr>
              <w:t>6</w:t>
            </w:r>
          </w:p>
        </w:tc>
        <w:tc>
          <w:tcPr>
            <w:tcW w:w="623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E5A9E1E" w14:textId="77777777" w:rsidR="00C13CAC" w:rsidRPr="007D3816" w:rsidRDefault="00C13CAC" w:rsidP="00E818A4">
            <w:pPr>
              <w:jc w:val="center"/>
              <w:rPr>
                <w:b/>
                <w:color w:val="000000" w:themeColor="text1"/>
                <w:sz w:val="16"/>
              </w:rPr>
            </w:pPr>
            <w:r w:rsidRPr="007D3816">
              <w:rPr>
                <w:b/>
                <w:color w:val="000000" w:themeColor="text1"/>
                <w:sz w:val="16"/>
              </w:rPr>
              <w:t>8</w:t>
            </w:r>
          </w:p>
        </w:tc>
        <w:tc>
          <w:tcPr>
            <w:tcW w:w="623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570C795" w14:textId="77777777" w:rsidR="00C13CAC" w:rsidRPr="007D3816" w:rsidRDefault="00C13CAC" w:rsidP="00E818A4">
            <w:pPr>
              <w:jc w:val="center"/>
              <w:rPr>
                <w:b/>
                <w:color w:val="000000" w:themeColor="text1"/>
                <w:sz w:val="16"/>
              </w:rPr>
            </w:pPr>
            <w:r w:rsidRPr="007D3816">
              <w:rPr>
                <w:b/>
                <w:color w:val="000000" w:themeColor="text1"/>
                <w:sz w:val="16"/>
              </w:rPr>
              <w:t>10</w:t>
            </w:r>
          </w:p>
        </w:tc>
        <w:tc>
          <w:tcPr>
            <w:tcW w:w="623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2A55B25" w14:textId="77777777" w:rsidR="00C13CAC" w:rsidRPr="007D3816" w:rsidRDefault="00C13CAC" w:rsidP="00E818A4">
            <w:pPr>
              <w:jc w:val="center"/>
              <w:rPr>
                <w:b/>
                <w:color w:val="000000" w:themeColor="text1"/>
                <w:sz w:val="16"/>
              </w:rPr>
            </w:pPr>
            <w:r w:rsidRPr="007D3816">
              <w:rPr>
                <w:b/>
                <w:color w:val="000000" w:themeColor="text1"/>
                <w:sz w:val="16"/>
              </w:rPr>
              <w:t>12</w:t>
            </w:r>
          </w:p>
        </w:tc>
        <w:tc>
          <w:tcPr>
            <w:tcW w:w="623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CA6873D" w14:textId="77777777" w:rsidR="00C13CAC" w:rsidRPr="007D3816" w:rsidRDefault="00C13CAC" w:rsidP="00E818A4">
            <w:pPr>
              <w:jc w:val="center"/>
              <w:rPr>
                <w:b/>
                <w:color w:val="000000" w:themeColor="text1"/>
                <w:sz w:val="16"/>
              </w:rPr>
            </w:pPr>
            <w:r w:rsidRPr="007D3816">
              <w:rPr>
                <w:b/>
                <w:color w:val="000000" w:themeColor="text1"/>
                <w:sz w:val="16"/>
              </w:rPr>
              <w:t>14</w:t>
            </w:r>
          </w:p>
        </w:tc>
        <w:tc>
          <w:tcPr>
            <w:tcW w:w="623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B9EFF1C" w14:textId="77777777" w:rsidR="00C13CAC" w:rsidRPr="007D3816" w:rsidRDefault="00C13CAC" w:rsidP="00E818A4">
            <w:pPr>
              <w:jc w:val="center"/>
              <w:rPr>
                <w:b/>
                <w:color w:val="000000" w:themeColor="text1"/>
                <w:sz w:val="16"/>
              </w:rPr>
            </w:pPr>
            <w:r w:rsidRPr="007D3816">
              <w:rPr>
                <w:b/>
                <w:color w:val="000000" w:themeColor="text1"/>
                <w:sz w:val="16"/>
              </w:rPr>
              <w:t>16</w:t>
            </w:r>
          </w:p>
        </w:tc>
      </w:tr>
      <w:tr w:rsidR="007D3816" w:rsidRPr="007D3816" w14:paraId="2AED9852" w14:textId="77777777" w:rsidTr="00E818A4">
        <w:tc>
          <w:tcPr>
            <w:tcW w:w="1951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5A09044E" w14:textId="77777777" w:rsidR="00C13CAC" w:rsidRPr="007D3816" w:rsidRDefault="00C13CAC" w:rsidP="00E818A4">
            <w:pPr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East</w:t>
            </w:r>
          </w:p>
        </w:tc>
        <w:tc>
          <w:tcPr>
            <w:tcW w:w="850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F70DD6" w14:textId="77777777" w:rsidR="00C13CAC" w:rsidRPr="007D3816" w:rsidRDefault="00C13CAC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2033</w:t>
            </w:r>
          </w:p>
        </w:tc>
        <w:tc>
          <w:tcPr>
            <w:tcW w:w="62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DA9AFD" w14:textId="77777777" w:rsidR="00C13CAC" w:rsidRPr="007D3816" w:rsidRDefault="00C13CAC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1743</w:t>
            </w:r>
          </w:p>
        </w:tc>
        <w:tc>
          <w:tcPr>
            <w:tcW w:w="62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78CA5B" w14:textId="77777777" w:rsidR="00C13CAC" w:rsidRPr="007D3816" w:rsidRDefault="00C13CAC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1443</w:t>
            </w:r>
          </w:p>
        </w:tc>
        <w:tc>
          <w:tcPr>
            <w:tcW w:w="62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F7D501" w14:textId="77777777" w:rsidR="00C13CAC" w:rsidRPr="007D3816" w:rsidRDefault="00C13CAC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1100</w:t>
            </w:r>
          </w:p>
        </w:tc>
        <w:tc>
          <w:tcPr>
            <w:tcW w:w="62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B3804C" w14:textId="77777777" w:rsidR="00C13CAC" w:rsidRPr="007D3816" w:rsidRDefault="00C13CAC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797</w:t>
            </w:r>
          </w:p>
        </w:tc>
        <w:tc>
          <w:tcPr>
            <w:tcW w:w="62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4DC3E4" w14:textId="77777777" w:rsidR="00C13CAC" w:rsidRPr="007D3816" w:rsidRDefault="00C13CAC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635</w:t>
            </w:r>
          </w:p>
        </w:tc>
        <w:tc>
          <w:tcPr>
            <w:tcW w:w="62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60EB55" w14:textId="77777777" w:rsidR="00C13CAC" w:rsidRPr="007D3816" w:rsidRDefault="00C13CAC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458</w:t>
            </w:r>
          </w:p>
        </w:tc>
        <w:tc>
          <w:tcPr>
            <w:tcW w:w="62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30C5C3" w14:textId="77777777" w:rsidR="00C13CAC" w:rsidRPr="007D3816" w:rsidRDefault="00C13CAC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285</w:t>
            </w:r>
          </w:p>
        </w:tc>
        <w:tc>
          <w:tcPr>
            <w:tcW w:w="62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1FB849" w14:textId="77777777" w:rsidR="00C13CAC" w:rsidRPr="007D3816" w:rsidRDefault="00C13CAC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131</w:t>
            </w:r>
          </w:p>
        </w:tc>
      </w:tr>
      <w:tr w:rsidR="007D3816" w:rsidRPr="007D3816" w14:paraId="051533EF" w14:textId="77777777" w:rsidTr="00E818A4">
        <w:tc>
          <w:tcPr>
            <w:tcW w:w="19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77F9466C" w14:textId="77777777" w:rsidR="00C13CAC" w:rsidRPr="007D3816" w:rsidRDefault="00C13CAC" w:rsidP="00E818A4">
            <w:pPr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Southern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0F85C3" w14:textId="77777777" w:rsidR="00C13CAC" w:rsidRPr="007D3816" w:rsidRDefault="00C13CAC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3101</w:t>
            </w:r>
          </w:p>
        </w:tc>
        <w:tc>
          <w:tcPr>
            <w:tcW w:w="6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8B4C4D" w14:textId="77777777" w:rsidR="00C13CAC" w:rsidRPr="007D3816" w:rsidRDefault="00C13CAC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2537</w:t>
            </w:r>
          </w:p>
        </w:tc>
        <w:tc>
          <w:tcPr>
            <w:tcW w:w="6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FB043B" w14:textId="77777777" w:rsidR="00C13CAC" w:rsidRPr="007D3816" w:rsidRDefault="00C13CAC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1947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DE389A" w14:textId="77777777" w:rsidR="00C13CAC" w:rsidRPr="007D3816" w:rsidRDefault="00C13CAC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1259</w:t>
            </w:r>
          </w:p>
        </w:tc>
        <w:tc>
          <w:tcPr>
            <w:tcW w:w="6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2E5EBD" w14:textId="77777777" w:rsidR="00C13CAC" w:rsidRPr="007D3816" w:rsidRDefault="00C13CAC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839</w:t>
            </w:r>
          </w:p>
        </w:tc>
        <w:tc>
          <w:tcPr>
            <w:tcW w:w="6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F536A0" w14:textId="77777777" w:rsidR="00C13CAC" w:rsidRPr="007D3816" w:rsidRDefault="00C13CAC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568</w:t>
            </w:r>
          </w:p>
        </w:tc>
        <w:tc>
          <w:tcPr>
            <w:tcW w:w="6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3D7A49" w14:textId="77777777" w:rsidR="00C13CAC" w:rsidRPr="007D3816" w:rsidRDefault="00C13CAC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372</w:t>
            </w:r>
          </w:p>
        </w:tc>
        <w:tc>
          <w:tcPr>
            <w:tcW w:w="6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88F40C" w14:textId="77777777" w:rsidR="00C13CAC" w:rsidRPr="007D3816" w:rsidRDefault="00C13CAC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157</w:t>
            </w:r>
          </w:p>
        </w:tc>
        <w:tc>
          <w:tcPr>
            <w:tcW w:w="6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074CAB" w14:textId="77777777" w:rsidR="00C13CAC" w:rsidRPr="007D3816" w:rsidRDefault="00C13CAC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52</w:t>
            </w:r>
          </w:p>
        </w:tc>
      </w:tr>
      <w:tr w:rsidR="007D3816" w:rsidRPr="007D3816" w14:paraId="053B49F9" w14:textId="77777777" w:rsidTr="00E818A4">
        <w:tc>
          <w:tcPr>
            <w:tcW w:w="19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19761C63" w14:textId="77777777" w:rsidR="00C13CAC" w:rsidRPr="007D3816" w:rsidRDefault="00C13CAC" w:rsidP="00E818A4">
            <w:pPr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West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2BBD28" w14:textId="77777777" w:rsidR="00C13CAC" w:rsidRPr="007D3816" w:rsidRDefault="00C13CAC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1487</w:t>
            </w:r>
          </w:p>
        </w:tc>
        <w:tc>
          <w:tcPr>
            <w:tcW w:w="6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049468" w14:textId="77777777" w:rsidR="00C13CAC" w:rsidRPr="007D3816" w:rsidRDefault="00C13CAC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1138</w:t>
            </w:r>
          </w:p>
        </w:tc>
        <w:tc>
          <w:tcPr>
            <w:tcW w:w="6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BE0A55" w14:textId="77777777" w:rsidR="00C13CAC" w:rsidRPr="007D3816" w:rsidRDefault="00C13CAC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833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9F53B2" w14:textId="77777777" w:rsidR="00C13CAC" w:rsidRPr="007D3816" w:rsidRDefault="00C13CAC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553</w:t>
            </w:r>
          </w:p>
        </w:tc>
        <w:tc>
          <w:tcPr>
            <w:tcW w:w="6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5A8DF5" w14:textId="77777777" w:rsidR="00C13CAC" w:rsidRPr="007D3816" w:rsidRDefault="00C13CAC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338</w:t>
            </w:r>
          </w:p>
        </w:tc>
        <w:tc>
          <w:tcPr>
            <w:tcW w:w="6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04D5FB" w14:textId="77777777" w:rsidR="00C13CAC" w:rsidRPr="007D3816" w:rsidRDefault="00C13CAC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213</w:t>
            </w:r>
          </w:p>
        </w:tc>
        <w:tc>
          <w:tcPr>
            <w:tcW w:w="6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91E031" w14:textId="77777777" w:rsidR="00C13CAC" w:rsidRPr="007D3816" w:rsidRDefault="00C13CAC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140</w:t>
            </w:r>
          </w:p>
        </w:tc>
        <w:tc>
          <w:tcPr>
            <w:tcW w:w="6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5281C0" w14:textId="77777777" w:rsidR="00C13CAC" w:rsidRPr="007D3816" w:rsidRDefault="00C13CAC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68</w:t>
            </w:r>
          </w:p>
        </w:tc>
        <w:tc>
          <w:tcPr>
            <w:tcW w:w="6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48ADAB" w14:textId="77777777" w:rsidR="00C13CAC" w:rsidRPr="007D3816" w:rsidRDefault="00C13CAC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32</w:t>
            </w:r>
          </w:p>
        </w:tc>
      </w:tr>
      <w:tr w:rsidR="007D3816" w:rsidRPr="007D3816" w14:paraId="1E3C5494" w14:textId="77777777" w:rsidTr="00E818A4">
        <w:tc>
          <w:tcPr>
            <w:tcW w:w="19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4E91888F" w14:textId="77777777" w:rsidR="00C13CAC" w:rsidRPr="007D3816" w:rsidRDefault="00C13CAC" w:rsidP="00E818A4">
            <w:pPr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Caribbean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30AB25" w14:textId="77777777" w:rsidR="00C13CAC" w:rsidRPr="007D3816" w:rsidRDefault="00C13CAC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1167</w:t>
            </w:r>
          </w:p>
        </w:tc>
        <w:tc>
          <w:tcPr>
            <w:tcW w:w="6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227213" w14:textId="77777777" w:rsidR="00C13CAC" w:rsidRPr="007D3816" w:rsidRDefault="00C13CAC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972</w:t>
            </w:r>
          </w:p>
        </w:tc>
        <w:tc>
          <w:tcPr>
            <w:tcW w:w="6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7F0F42" w14:textId="77777777" w:rsidR="00C13CAC" w:rsidRPr="007D3816" w:rsidRDefault="00C13CAC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792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790DFA" w14:textId="77777777" w:rsidR="00C13CAC" w:rsidRPr="007D3816" w:rsidRDefault="00C13CAC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580</w:t>
            </w:r>
          </w:p>
        </w:tc>
        <w:tc>
          <w:tcPr>
            <w:tcW w:w="6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19EFBC" w14:textId="77777777" w:rsidR="00C13CAC" w:rsidRPr="007D3816" w:rsidRDefault="00C13CAC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388</w:t>
            </w:r>
          </w:p>
        </w:tc>
        <w:tc>
          <w:tcPr>
            <w:tcW w:w="6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0ED6D0" w14:textId="77777777" w:rsidR="00C13CAC" w:rsidRPr="007D3816" w:rsidRDefault="00C13CAC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297</w:t>
            </w:r>
          </w:p>
        </w:tc>
        <w:tc>
          <w:tcPr>
            <w:tcW w:w="6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53C964" w14:textId="77777777" w:rsidR="00C13CAC" w:rsidRPr="007D3816" w:rsidRDefault="00C13CAC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200</w:t>
            </w:r>
          </w:p>
        </w:tc>
        <w:tc>
          <w:tcPr>
            <w:tcW w:w="6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620DBF" w14:textId="77777777" w:rsidR="00C13CAC" w:rsidRPr="007D3816" w:rsidRDefault="00C13CAC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105</w:t>
            </w:r>
          </w:p>
        </w:tc>
        <w:tc>
          <w:tcPr>
            <w:tcW w:w="6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B61B27" w14:textId="77777777" w:rsidR="00C13CAC" w:rsidRPr="007D3816" w:rsidRDefault="00C13CAC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60</w:t>
            </w:r>
          </w:p>
        </w:tc>
      </w:tr>
      <w:tr w:rsidR="007D3816" w:rsidRPr="007D3816" w14:paraId="6C0C61CE" w14:textId="77777777" w:rsidTr="00E818A4">
        <w:tc>
          <w:tcPr>
            <w:tcW w:w="1951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0B856818" w14:textId="77777777" w:rsidR="00C13CAC" w:rsidRPr="007D3816" w:rsidRDefault="00C13CAC" w:rsidP="00E818A4">
            <w:pPr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Total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17F70849" w14:textId="77777777" w:rsidR="00C13CAC" w:rsidRPr="007D3816" w:rsidRDefault="00C13CAC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7788</w:t>
            </w:r>
          </w:p>
        </w:tc>
        <w:tc>
          <w:tcPr>
            <w:tcW w:w="62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B058865" w14:textId="77777777" w:rsidR="00C13CAC" w:rsidRPr="007D3816" w:rsidRDefault="00C13CAC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6390</w:t>
            </w:r>
          </w:p>
        </w:tc>
        <w:tc>
          <w:tcPr>
            <w:tcW w:w="62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E4E8D85" w14:textId="77777777" w:rsidR="00C13CAC" w:rsidRPr="007D3816" w:rsidRDefault="00C13CAC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5015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697E07D" w14:textId="77777777" w:rsidR="00C13CAC" w:rsidRPr="007D3816" w:rsidRDefault="00C13CAC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3492</w:t>
            </w:r>
          </w:p>
        </w:tc>
        <w:tc>
          <w:tcPr>
            <w:tcW w:w="62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B8BE597" w14:textId="77777777" w:rsidR="00C13CAC" w:rsidRPr="007D3816" w:rsidRDefault="00C13CAC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2362</w:t>
            </w:r>
          </w:p>
        </w:tc>
        <w:tc>
          <w:tcPr>
            <w:tcW w:w="62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0F3A4F3" w14:textId="77777777" w:rsidR="00C13CAC" w:rsidRPr="007D3816" w:rsidRDefault="00C13CAC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1713</w:t>
            </w:r>
          </w:p>
        </w:tc>
        <w:tc>
          <w:tcPr>
            <w:tcW w:w="62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E0BE8FA" w14:textId="77777777" w:rsidR="00C13CAC" w:rsidRPr="007D3816" w:rsidRDefault="00C13CAC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1170</w:t>
            </w:r>
          </w:p>
        </w:tc>
        <w:tc>
          <w:tcPr>
            <w:tcW w:w="62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9F58B79" w14:textId="77777777" w:rsidR="00C13CAC" w:rsidRPr="007D3816" w:rsidRDefault="00C13CAC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615</w:t>
            </w:r>
          </w:p>
        </w:tc>
        <w:tc>
          <w:tcPr>
            <w:tcW w:w="62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BF473D3" w14:textId="77777777" w:rsidR="00C13CAC" w:rsidRPr="007D3816" w:rsidRDefault="00C13CAC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275</w:t>
            </w:r>
          </w:p>
        </w:tc>
      </w:tr>
    </w:tbl>
    <w:tbl>
      <w:tblPr>
        <w:tblStyle w:val="TableGrid"/>
        <w:tblpPr w:leftFromText="180" w:rightFromText="180" w:vertAnchor="text" w:horzAnchor="margin" w:tblpY="149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3"/>
        <w:gridCol w:w="729"/>
        <w:gridCol w:w="708"/>
        <w:gridCol w:w="709"/>
        <w:gridCol w:w="992"/>
        <w:gridCol w:w="709"/>
        <w:gridCol w:w="850"/>
        <w:gridCol w:w="567"/>
        <w:gridCol w:w="1134"/>
      </w:tblGrid>
      <w:tr w:rsidR="007D3816" w:rsidRPr="007D3816" w14:paraId="6BBF6E04" w14:textId="77777777" w:rsidTr="007073F5">
        <w:trPr>
          <w:trHeight w:val="277"/>
        </w:trPr>
        <w:tc>
          <w:tcPr>
            <w:tcW w:w="13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7C58DBB" w14:textId="77777777" w:rsidR="007073F5" w:rsidRPr="007D3816" w:rsidRDefault="007073F5" w:rsidP="007073F5">
            <w:pPr>
              <w:rPr>
                <w:rFonts w:ascii="Arial Narrow" w:hAnsi="Arial Narrow"/>
                <w:color w:val="000000" w:themeColor="text1"/>
                <w:sz w:val="18"/>
              </w:rPr>
            </w:pPr>
            <w:r w:rsidRPr="007D3816">
              <w:rPr>
                <w:rFonts w:ascii="Arial Narrow" w:hAnsi="Arial Narrow"/>
                <w:color w:val="000000" w:themeColor="text1"/>
                <w:sz w:val="18"/>
              </w:rPr>
              <w:t>Ethnicity/region</w:t>
            </w:r>
          </w:p>
        </w:tc>
        <w:tc>
          <w:tcPr>
            <w:tcW w:w="7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0DB3A91" w14:textId="77777777" w:rsidR="007073F5" w:rsidRPr="007D3816" w:rsidRDefault="007073F5" w:rsidP="007073F5">
            <w:pPr>
              <w:rPr>
                <w:rFonts w:ascii="Arial Narrow" w:hAnsi="Arial Narrow"/>
                <w:color w:val="000000" w:themeColor="text1"/>
              </w:rPr>
            </w:pPr>
            <w:r w:rsidRPr="007D3816">
              <w:rPr>
                <w:rFonts w:ascii="Arial Narrow" w:hAnsi="Arial Narrow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8261" behindDoc="0" locked="0" layoutInCell="1" allowOverlap="1" wp14:anchorId="29EC7E0D" wp14:editId="70AC7018">
                      <wp:simplePos x="0" y="0"/>
                      <wp:positionH relativeFrom="column">
                        <wp:posOffset>66040</wp:posOffset>
                      </wp:positionH>
                      <wp:positionV relativeFrom="paragraph">
                        <wp:posOffset>73660</wp:posOffset>
                      </wp:positionV>
                      <wp:extent cx="352425" cy="9525"/>
                      <wp:effectExtent l="0" t="0" r="9525" b="28575"/>
                      <wp:wrapNone/>
                      <wp:docPr id="28" name="Straight Connector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2425" cy="9525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prstDash val="lgDashDotDot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40EE2891" id="Straight Connector 28" o:spid="_x0000_s1026" style="position:absolute;z-index:25165826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.2pt,5.8pt" to="32.95pt,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" strokecolor="black [3213]" strokeweight="1.5pt">
                      <v:stroke dashstyle="longDashDotDot"/>
                    </v:lin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5629B47" w14:textId="77777777" w:rsidR="007073F5" w:rsidRPr="007D3816" w:rsidRDefault="007073F5" w:rsidP="007073F5">
            <w:pPr>
              <w:rPr>
                <w:rFonts w:ascii="Arial Narrow" w:hAnsi="Arial Narrow"/>
                <w:color w:val="000000" w:themeColor="text1"/>
                <w:sz w:val="18"/>
              </w:rPr>
            </w:pPr>
            <w:r w:rsidRPr="007D3816">
              <w:rPr>
                <w:rFonts w:ascii="Arial Narrow" w:hAnsi="Arial Narrow"/>
                <w:color w:val="000000" w:themeColor="text1"/>
                <w:sz w:val="18"/>
              </w:rPr>
              <w:t>East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2EBBB07" w14:textId="77777777" w:rsidR="007073F5" w:rsidRPr="007D3816" w:rsidRDefault="007073F5" w:rsidP="007073F5">
            <w:pPr>
              <w:rPr>
                <w:rFonts w:ascii="Arial Narrow" w:hAnsi="Arial Narrow"/>
                <w:color w:val="000000" w:themeColor="text1"/>
              </w:rPr>
            </w:pPr>
            <w:r w:rsidRPr="007D3816">
              <w:rPr>
                <w:rFonts w:ascii="Arial Narrow" w:hAnsi="Arial Narrow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8262" behindDoc="0" locked="0" layoutInCell="1" allowOverlap="1" wp14:anchorId="22552B7A" wp14:editId="3871AA62">
                      <wp:simplePos x="0" y="0"/>
                      <wp:positionH relativeFrom="column">
                        <wp:posOffset>118110</wp:posOffset>
                      </wp:positionH>
                      <wp:positionV relativeFrom="paragraph">
                        <wp:posOffset>74930</wp:posOffset>
                      </wp:positionV>
                      <wp:extent cx="257175" cy="0"/>
                      <wp:effectExtent l="0" t="0" r="9525" b="19050"/>
                      <wp:wrapNone/>
                      <wp:docPr id="29" name="Straight Connector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57175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prstDash val="sysDot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5A567590" id="Straight Connector 29" o:spid="_x0000_s1026" style="position:absolute;z-index:25165826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.3pt,5.9pt" to="29.55pt,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" strokecolor="black [3213]" strokeweight="1.5pt">
                      <v:stroke dashstyle="1 1"/>
                    </v:line>
                  </w:pict>
                </mc:Fallback>
              </mc:AlternateConten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872B2EB" w14:textId="77777777" w:rsidR="007073F5" w:rsidRPr="007D3816" w:rsidRDefault="007073F5" w:rsidP="007073F5">
            <w:pPr>
              <w:rPr>
                <w:rFonts w:ascii="Arial Narrow" w:hAnsi="Arial Narrow"/>
                <w:color w:val="000000" w:themeColor="text1"/>
                <w:sz w:val="18"/>
              </w:rPr>
            </w:pPr>
            <w:r w:rsidRPr="007D3816">
              <w:rPr>
                <w:rFonts w:ascii="Arial Narrow" w:hAnsi="Arial Narrow"/>
                <w:color w:val="000000" w:themeColor="text1"/>
                <w:sz w:val="18"/>
              </w:rPr>
              <w:t>Southern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3469DC4" w14:textId="77777777" w:rsidR="007073F5" w:rsidRPr="007D3816" w:rsidRDefault="007073F5" w:rsidP="007073F5">
            <w:pPr>
              <w:ind w:left="-129" w:firstLine="129"/>
              <w:rPr>
                <w:rFonts w:ascii="Arial Narrow" w:hAnsi="Arial Narrow"/>
                <w:color w:val="000000" w:themeColor="text1"/>
              </w:rPr>
            </w:pPr>
            <w:r w:rsidRPr="007D3816">
              <w:rPr>
                <w:rFonts w:ascii="Arial Narrow" w:hAnsi="Arial Narrow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8263" behindDoc="0" locked="0" layoutInCell="1" allowOverlap="1" wp14:anchorId="7BA23AE1" wp14:editId="19B9BC4E">
                      <wp:simplePos x="0" y="0"/>
                      <wp:positionH relativeFrom="column">
                        <wp:posOffset>96520</wp:posOffset>
                      </wp:positionH>
                      <wp:positionV relativeFrom="paragraph">
                        <wp:posOffset>83820</wp:posOffset>
                      </wp:positionV>
                      <wp:extent cx="257175" cy="0"/>
                      <wp:effectExtent l="0" t="0" r="28575" b="19050"/>
                      <wp:wrapNone/>
                      <wp:docPr id="30" name="Straight Connector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57175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prstDash val="soli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4F231387" id="Straight Connector 30" o:spid="_x0000_s1026" style="position:absolute;z-index:25165826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.6pt,6.6pt" to="27.85pt,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" strokecolor="black [3213]" strokeweight="1.5pt"/>
                  </w:pict>
                </mc:Fallback>
              </mc:AlternateConten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71F421E" w14:textId="77777777" w:rsidR="007073F5" w:rsidRPr="007D3816" w:rsidRDefault="007073F5" w:rsidP="007073F5">
            <w:pPr>
              <w:rPr>
                <w:rFonts w:ascii="Arial Narrow" w:hAnsi="Arial Narrow"/>
                <w:color w:val="000000" w:themeColor="text1"/>
                <w:sz w:val="18"/>
              </w:rPr>
            </w:pPr>
            <w:r w:rsidRPr="007D3816">
              <w:rPr>
                <w:rFonts w:ascii="Arial Narrow" w:hAnsi="Arial Narrow"/>
                <w:color w:val="000000" w:themeColor="text1"/>
                <w:sz w:val="18"/>
              </w:rPr>
              <w:t>West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5385189" w14:textId="77777777" w:rsidR="007073F5" w:rsidRPr="007D3816" w:rsidRDefault="007073F5" w:rsidP="007073F5">
            <w:pPr>
              <w:rPr>
                <w:rFonts w:ascii="Arial Narrow" w:hAnsi="Arial Narrow"/>
                <w:color w:val="000000" w:themeColor="text1"/>
              </w:rPr>
            </w:pPr>
            <w:r w:rsidRPr="007D3816">
              <w:rPr>
                <w:rFonts w:ascii="Arial Narrow" w:hAnsi="Arial Narrow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8264" behindDoc="0" locked="0" layoutInCell="1" allowOverlap="1" wp14:anchorId="0579CBD7" wp14:editId="2C8D9FDE">
                      <wp:simplePos x="0" y="0"/>
                      <wp:positionH relativeFrom="column">
                        <wp:posOffset>56515</wp:posOffset>
                      </wp:positionH>
                      <wp:positionV relativeFrom="paragraph">
                        <wp:posOffset>85725</wp:posOffset>
                      </wp:positionV>
                      <wp:extent cx="257175" cy="0"/>
                      <wp:effectExtent l="0" t="0" r="0" b="19050"/>
                      <wp:wrapNone/>
                      <wp:docPr id="31" name="Straight Connector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57175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prstDash val="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7050B4F5" id="Straight Connector 31" o:spid="_x0000_s1026" style="position:absolute;z-index:251658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.45pt,6.75pt" to="24.7pt,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" strokecolor="black [3213]" strokeweight="1.5pt">
                      <v:stroke dashstyle="dash"/>
                    </v:line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C9CF067" w14:textId="77777777" w:rsidR="007073F5" w:rsidRPr="007D3816" w:rsidRDefault="007073F5" w:rsidP="007073F5">
            <w:pPr>
              <w:rPr>
                <w:rFonts w:ascii="Arial Narrow" w:hAnsi="Arial Narrow"/>
                <w:color w:val="000000" w:themeColor="text1"/>
                <w:sz w:val="18"/>
              </w:rPr>
            </w:pPr>
            <w:r w:rsidRPr="007D3816">
              <w:rPr>
                <w:rFonts w:ascii="Arial Narrow" w:hAnsi="Arial Narrow"/>
                <w:color w:val="000000" w:themeColor="text1"/>
                <w:sz w:val="18"/>
              </w:rPr>
              <w:t>Caribbean</w:t>
            </w:r>
          </w:p>
        </w:tc>
      </w:tr>
    </w:tbl>
    <w:p w14:paraId="7956053D" w14:textId="60E637A6" w:rsidR="00C13CAC" w:rsidRPr="007D3816" w:rsidRDefault="00C13CAC">
      <w:pPr>
        <w:rPr>
          <w:color w:val="000000" w:themeColor="text1"/>
        </w:rPr>
      </w:pPr>
    </w:p>
    <w:p w14:paraId="7AF1CD31" w14:textId="77777777" w:rsidR="007073F5" w:rsidRPr="007D3816" w:rsidRDefault="007073F5">
      <w:pPr>
        <w:rPr>
          <w:color w:val="000000" w:themeColor="text1"/>
        </w:rPr>
      </w:pPr>
    </w:p>
    <w:p w14:paraId="5BC6C0F9" w14:textId="77777777" w:rsidR="009F7FD8" w:rsidRPr="007D3816" w:rsidRDefault="009F7FD8" w:rsidP="00405A88">
      <w:pPr>
        <w:rPr>
          <w:color w:val="000000" w:themeColor="text1"/>
        </w:rPr>
      </w:pPr>
    </w:p>
    <w:p w14:paraId="0FCC4E38" w14:textId="77777777" w:rsidR="0031038F" w:rsidRPr="007D3816" w:rsidRDefault="0031038F">
      <w:pPr>
        <w:rPr>
          <w:color w:val="000000" w:themeColor="text1"/>
        </w:rPr>
      </w:pPr>
      <w:r w:rsidRPr="007D3816">
        <w:rPr>
          <w:color w:val="000000" w:themeColor="text1"/>
        </w:rPr>
        <w:br w:type="page"/>
      </w:r>
    </w:p>
    <w:p w14:paraId="5FD3D7BE" w14:textId="0226E48F" w:rsidR="0031038F" w:rsidRPr="007D3816" w:rsidRDefault="0031038F" w:rsidP="00405A88">
      <w:pPr>
        <w:rPr>
          <w:b/>
          <w:color w:val="000000" w:themeColor="text1"/>
        </w:rPr>
      </w:pPr>
      <w:proofErr w:type="gramStart"/>
      <w:r w:rsidRPr="007D3816">
        <w:rPr>
          <w:b/>
          <w:color w:val="000000" w:themeColor="text1"/>
        </w:rPr>
        <w:lastRenderedPageBreak/>
        <w:t xml:space="preserve">Fig </w:t>
      </w:r>
      <w:r w:rsidR="0052786E" w:rsidRPr="007D3816">
        <w:rPr>
          <w:b/>
          <w:color w:val="000000" w:themeColor="text1"/>
        </w:rPr>
        <w:t>S</w:t>
      </w:r>
      <w:r w:rsidRPr="007D3816">
        <w:rPr>
          <w:b/>
          <w:color w:val="000000" w:themeColor="text1"/>
        </w:rPr>
        <w:t>2 (cont.)</w:t>
      </w:r>
      <w:proofErr w:type="gramEnd"/>
    </w:p>
    <w:p w14:paraId="2D592C64" w14:textId="23DC91D8" w:rsidR="00405A88" w:rsidRPr="007D3816" w:rsidRDefault="00405A88" w:rsidP="00405A88">
      <w:pPr>
        <w:rPr>
          <w:color w:val="000000" w:themeColor="text1"/>
        </w:rPr>
      </w:pPr>
      <w:r w:rsidRPr="007D3816">
        <w:rPr>
          <w:color w:val="000000" w:themeColor="text1"/>
        </w:rPr>
        <w:t>Kaplan Meier estimates of the (cumulative) probability of ESKD by region of birth/ethnicity. Both prevalent and incident cases are included.</w:t>
      </w:r>
    </w:p>
    <w:p w14:paraId="52091535" w14:textId="77777777" w:rsidR="00D27ACA" w:rsidRPr="007D3816" w:rsidRDefault="00D27ACA">
      <w:pPr>
        <w:rPr>
          <w:b/>
          <w:color w:val="000000" w:themeColor="text1"/>
        </w:rPr>
      </w:pPr>
    </w:p>
    <w:p w14:paraId="78CACA8F" w14:textId="77777777" w:rsidR="00FD0641" w:rsidRPr="007D3816" w:rsidRDefault="005C2D8A">
      <w:pPr>
        <w:rPr>
          <w:b/>
          <w:color w:val="000000" w:themeColor="text1"/>
        </w:rPr>
      </w:pPr>
      <w:r w:rsidRPr="007D3816">
        <w:rPr>
          <w:noProof/>
          <w:color w:val="000000" w:themeColor="text1"/>
          <w:lang w:val="en-US"/>
        </w:rPr>
        <w:drawing>
          <wp:inline distT="0" distB="0" distL="0" distR="0" wp14:anchorId="6216E34B" wp14:editId="68B932BE">
            <wp:extent cx="5569527" cy="4179757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083" cy="42544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2236EE" w14:textId="77777777" w:rsidR="007073F5" w:rsidRPr="007D3816" w:rsidRDefault="007073F5" w:rsidP="007073F5">
      <w:pPr>
        <w:rPr>
          <w:color w:val="000000" w:themeColor="text1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850"/>
        <w:gridCol w:w="623"/>
        <w:gridCol w:w="623"/>
        <w:gridCol w:w="622"/>
        <w:gridCol w:w="623"/>
        <w:gridCol w:w="623"/>
        <w:gridCol w:w="623"/>
        <w:gridCol w:w="623"/>
        <w:gridCol w:w="623"/>
      </w:tblGrid>
      <w:tr w:rsidR="007D3816" w:rsidRPr="007D3816" w14:paraId="2817299B" w14:textId="77777777" w:rsidTr="00E818A4">
        <w:tc>
          <w:tcPr>
            <w:tcW w:w="1951" w:type="dxa"/>
            <w:tcBorders>
              <w:left w:val="single" w:sz="4" w:space="0" w:color="FFFFFF" w:themeColor="background1"/>
              <w:bottom w:val="single" w:sz="4" w:space="0" w:color="auto"/>
            </w:tcBorders>
          </w:tcPr>
          <w:p w14:paraId="2AA2211A" w14:textId="77777777" w:rsidR="007073F5" w:rsidRPr="007D3816" w:rsidRDefault="007073F5" w:rsidP="00E818A4">
            <w:pPr>
              <w:rPr>
                <w:b/>
                <w:color w:val="000000" w:themeColor="text1"/>
                <w:sz w:val="16"/>
              </w:rPr>
            </w:pPr>
            <w:r w:rsidRPr="007D3816">
              <w:rPr>
                <w:b/>
                <w:color w:val="000000" w:themeColor="text1"/>
                <w:sz w:val="16"/>
              </w:rPr>
              <w:t>Number at risk (CKD 5)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28DCB7B7" w14:textId="77777777" w:rsidR="007073F5" w:rsidRPr="007D3816" w:rsidRDefault="007073F5" w:rsidP="00E818A4">
            <w:pPr>
              <w:jc w:val="center"/>
              <w:rPr>
                <w:b/>
                <w:color w:val="000000" w:themeColor="text1"/>
                <w:sz w:val="16"/>
              </w:rPr>
            </w:pPr>
            <w:r w:rsidRPr="007D3816">
              <w:rPr>
                <w:b/>
                <w:color w:val="000000" w:themeColor="text1"/>
                <w:sz w:val="16"/>
              </w:rPr>
              <w:t>Baseline</w:t>
            </w:r>
          </w:p>
        </w:tc>
        <w:tc>
          <w:tcPr>
            <w:tcW w:w="623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680B615" w14:textId="77777777" w:rsidR="007073F5" w:rsidRPr="007D3816" w:rsidRDefault="007073F5" w:rsidP="00E818A4">
            <w:pPr>
              <w:jc w:val="center"/>
              <w:rPr>
                <w:b/>
                <w:color w:val="000000" w:themeColor="text1"/>
                <w:sz w:val="16"/>
              </w:rPr>
            </w:pPr>
            <w:r w:rsidRPr="007D3816">
              <w:rPr>
                <w:b/>
                <w:color w:val="000000" w:themeColor="text1"/>
                <w:sz w:val="16"/>
              </w:rPr>
              <w:t>2</w:t>
            </w:r>
          </w:p>
        </w:tc>
        <w:tc>
          <w:tcPr>
            <w:tcW w:w="623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2D60BDD" w14:textId="77777777" w:rsidR="007073F5" w:rsidRPr="007D3816" w:rsidRDefault="007073F5" w:rsidP="00E818A4">
            <w:pPr>
              <w:jc w:val="center"/>
              <w:rPr>
                <w:b/>
                <w:color w:val="000000" w:themeColor="text1"/>
                <w:sz w:val="16"/>
              </w:rPr>
            </w:pPr>
            <w:r w:rsidRPr="007D3816">
              <w:rPr>
                <w:b/>
                <w:color w:val="000000" w:themeColor="text1"/>
                <w:sz w:val="16"/>
              </w:rPr>
              <w:t>4</w:t>
            </w:r>
          </w:p>
        </w:tc>
        <w:tc>
          <w:tcPr>
            <w:tcW w:w="622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891D4A8" w14:textId="77777777" w:rsidR="007073F5" w:rsidRPr="007D3816" w:rsidRDefault="007073F5" w:rsidP="00E818A4">
            <w:pPr>
              <w:jc w:val="center"/>
              <w:rPr>
                <w:b/>
                <w:color w:val="000000" w:themeColor="text1"/>
                <w:sz w:val="16"/>
              </w:rPr>
            </w:pPr>
            <w:r w:rsidRPr="007D3816">
              <w:rPr>
                <w:b/>
                <w:color w:val="000000" w:themeColor="text1"/>
                <w:sz w:val="16"/>
              </w:rPr>
              <w:t>6</w:t>
            </w:r>
          </w:p>
        </w:tc>
        <w:tc>
          <w:tcPr>
            <w:tcW w:w="623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D9813CA" w14:textId="77777777" w:rsidR="007073F5" w:rsidRPr="007D3816" w:rsidRDefault="007073F5" w:rsidP="00E818A4">
            <w:pPr>
              <w:jc w:val="center"/>
              <w:rPr>
                <w:b/>
                <w:color w:val="000000" w:themeColor="text1"/>
                <w:sz w:val="16"/>
              </w:rPr>
            </w:pPr>
            <w:r w:rsidRPr="007D3816">
              <w:rPr>
                <w:b/>
                <w:color w:val="000000" w:themeColor="text1"/>
                <w:sz w:val="16"/>
              </w:rPr>
              <w:t>8</w:t>
            </w:r>
          </w:p>
        </w:tc>
        <w:tc>
          <w:tcPr>
            <w:tcW w:w="623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E3C064D" w14:textId="77777777" w:rsidR="007073F5" w:rsidRPr="007D3816" w:rsidRDefault="007073F5" w:rsidP="00E818A4">
            <w:pPr>
              <w:jc w:val="center"/>
              <w:rPr>
                <w:b/>
                <w:color w:val="000000" w:themeColor="text1"/>
                <w:sz w:val="16"/>
              </w:rPr>
            </w:pPr>
            <w:r w:rsidRPr="007D3816">
              <w:rPr>
                <w:b/>
                <w:color w:val="000000" w:themeColor="text1"/>
                <w:sz w:val="16"/>
              </w:rPr>
              <w:t>10</w:t>
            </w:r>
          </w:p>
        </w:tc>
        <w:tc>
          <w:tcPr>
            <w:tcW w:w="623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FCA6A40" w14:textId="77777777" w:rsidR="007073F5" w:rsidRPr="007D3816" w:rsidRDefault="007073F5" w:rsidP="00E818A4">
            <w:pPr>
              <w:jc w:val="center"/>
              <w:rPr>
                <w:b/>
                <w:color w:val="000000" w:themeColor="text1"/>
                <w:sz w:val="16"/>
              </w:rPr>
            </w:pPr>
            <w:r w:rsidRPr="007D3816">
              <w:rPr>
                <w:b/>
                <w:color w:val="000000" w:themeColor="text1"/>
                <w:sz w:val="16"/>
              </w:rPr>
              <w:t>12</w:t>
            </w:r>
          </w:p>
        </w:tc>
        <w:tc>
          <w:tcPr>
            <w:tcW w:w="623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35AEE86" w14:textId="77777777" w:rsidR="007073F5" w:rsidRPr="007D3816" w:rsidRDefault="007073F5" w:rsidP="00E818A4">
            <w:pPr>
              <w:jc w:val="center"/>
              <w:rPr>
                <w:b/>
                <w:color w:val="000000" w:themeColor="text1"/>
                <w:sz w:val="16"/>
              </w:rPr>
            </w:pPr>
            <w:r w:rsidRPr="007D3816">
              <w:rPr>
                <w:b/>
                <w:color w:val="000000" w:themeColor="text1"/>
                <w:sz w:val="16"/>
              </w:rPr>
              <w:t>14</w:t>
            </w:r>
          </w:p>
        </w:tc>
        <w:tc>
          <w:tcPr>
            <w:tcW w:w="623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27D32EA" w14:textId="77777777" w:rsidR="007073F5" w:rsidRPr="007D3816" w:rsidRDefault="007073F5" w:rsidP="00E818A4">
            <w:pPr>
              <w:jc w:val="center"/>
              <w:rPr>
                <w:b/>
                <w:color w:val="000000" w:themeColor="text1"/>
                <w:sz w:val="16"/>
              </w:rPr>
            </w:pPr>
            <w:r w:rsidRPr="007D3816">
              <w:rPr>
                <w:b/>
                <w:color w:val="000000" w:themeColor="text1"/>
                <w:sz w:val="16"/>
              </w:rPr>
              <w:t>16</w:t>
            </w:r>
          </w:p>
        </w:tc>
      </w:tr>
      <w:tr w:rsidR="007D3816" w:rsidRPr="007D3816" w14:paraId="4BBF4B85" w14:textId="77777777" w:rsidTr="00E818A4">
        <w:tc>
          <w:tcPr>
            <w:tcW w:w="1951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1BA3D6AF" w14:textId="77777777" w:rsidR="007073F5" w:rsidRPr="007D3816" w:rsidRDefault="007073F5" w:rsidP="00E818A4">
            <w:pPr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East</w:t>
            </w:r>
          </w:p>
        </w:tc>
        <w:tc>
          <w:tcPr>
            <w:tcW w:w="850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6FB3F7" w14:textId="77777777" w:rsidR="007073F5" w:rsidRPr="007D3816" w:rsidRDefault="007073F5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2033</w:t>
            </w:r>
          </w:p>
        </w:tc>
        <w:tc>
          <w:tcPr>
            <w:tcW w:w="62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57F402" w14:textId="77777777" w:rsidR="007073F5" w:rsidRPr="007D3816" w:rsidRDefault="007073F5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1764</w:t>
            </w:r>
          </w:p>
        </w:tc>
        <w:tc>
          <w:tcPr>
            <w:tcW w:w="62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38AC25" w14:textId="77777777" w:rsidR="007073F5" w:rsidRPr="007D3816" w:rsidRDefault="007073F5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1462</w:t>
            </w:r>
          </w:p>
        </w:tc>
        <w:tc>
          <w:tcPr>
            <w:tcW w:w="62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30E2DC" w14:textId="77777777" w:rsidR="007073F5" w:rsidRPr="007D3816" w:rsidRDefault="007073F5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1119</w:t>
            </w:r>
          </w:p>
        </w:tc>
        <w:tc>
          <w:tcPr>
            <w:tcW w:w="62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7BB61D" w14:textId="77777777" w:rsidR="007073F5" w:rsidRPr="007D3816" w:rsidRDefault="007073F5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817</w:t>
            </w:r>
          </w:p>
        </w:tc>
        <w:tc>
          <w:tcPr>
            <w:tcW w:w="62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06461C" w14:textId="77777777" w:rsidR="007073F5" w:rsidRPr="007D3816" w:rsidRDefault="007073F5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648</w:t>
            </w:r>
          </w:p>
        </w:tc>
        <w:tc>
          <w:tcPr>
            <w:tcW w:w="62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BC7645" w14:textId="77777777" w:rsidR="007073F5" w:rsidRPr="007D3816" w:rsidRDefault="007073F5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471</w:t>
            </w:r>
          </w:p>
        </w:tc>
        <w:tc>
          <w:tcPr>
            <w:tcW w:w="62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11DD3A" w14:textId="77777777" w:rsidR="007073F5" w:rsidRPr="007D3816" w:rsidRDefault="007073F5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296</w:t>
            </w:r>
          </w:p>
        </w:tc>
        <w:tc>
          <w:tcPr>
            <w:tcW w:w="62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60E1B3" w14:textId="77777777" w:rsidR="007073F5" w:rsidRPr="007D3816" w:rsidRDefault="007073F5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137</w:t>
            </w:r>
          </w:p>
        </w:tc>
      </w:tr>
      <w:tr w:rsidR="007D3816" w:rsidRPr="007D3816" w14:paraId="321407AE" w14:textId="77777777" w:rsidTr="00E818A4">
        <w:tc>
          <w:tcPr>
            <w:tcW w:w="19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04C10FB4" w14:textId="77777777" w:rsidR="007073F5" w:rsidRPr="007D3816" w:rsidRDefault="007073F5" w:rsidP="00E818A4">
            <w:pPr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Southern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840C75" w14:textId="77777777" w:rsidR="007073F5" w:rsidRPr="007D3816" w:rsidRDefault="007073F5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3101</w:t>
            </w:r>
          </w:p>
        </w:tc>
        <w:tc>
          <w:tcPr>
            <w:tcW w:w="6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DEDAD1" w14:textId="77777777" w:rsidR="007073F5" w:rsidRPr="007D3816" w:rsidRDefault="007073F5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2573</w:t>
            </w:r>
          </w:p>
        </w:tc>
        <w:tc>
          <w:tcPr>
            <w:tcW w:w="6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7D5692" w14:textId="77777777" w:rsidR="007073F5" w:rsidRPr="007D3816" w:rsidRDefault="007073F5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1974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6F064A" w14:textId="77777777" w:rsidR="007073F5" w:rsidRPr="007D3816" w:rsidRDefault="007073F5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1279</w:t>
            </w:r>
          </w:p>
        </w:tc>
        <w:tc>
          <w:tcPr>
            <w:tcW w:w="6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512A69" w14:textId="77777777" w:rsidR="007073F5" w:rsidRPr="007D3816" w:rsidRDefault="007073F5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858</w:t>
            </w:r>
          </w:p>
        </w:tc>
        <w:tc>
          <w:tcPr>
            <w:tcW w:w="6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D4DCB4" w14:textId="77777777" w:rsidR="007073F5" w:rsidRPr="007D3816" w:rsidRDefault="007073F5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580</w:t>
            </w:r>
          </w:p>
        </w:tc>
        <w:tc>
          <w:tcPr>
            <w:tcW w:w="6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23C813" w14:textId="77777777" w:rsidR="007073F5" w:rsidRPr="007D3816" w:rsidRDefault="007073F5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383</w:t>
            </w:r>
          </w:p>
        </w:tc>
        <w:tc>
          <w:tcPr>
            <w:tcW w:w="6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BF3CD8" w14:textId="77777777" w:rsidR="007073F5" w:rsidRPr="007D3816" w:rsidRDefault="007073F5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163</w:t>
            </w:r>
          </w:p>
        </w:tc>
        <w:tc>
          <w:tcPr>
            <w:tcW w:w="6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8E104C" w14:textId="77777777" w:rsidR="007073F5" w:rsidRPr="007D3816" w:rsidRDefault="007073F5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53</w:t>
            </w:r>
          </w:p>
        </w:tc>
      </w:tr>
      <w:tr w:rsidR="007D3816" w:rsidRPr="007D3816" w14:paraId="2F50390E" w14:textId="77777777" w:rsidTr="00E818A4">
        <w:tc>
          <w:tcPr>
            <w:tcW w:w="19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45777068" w14:textId="77777777" w:rsidR="007073F5" w:rsidRPr="007D3816" w:rsidRDefault="007073F5" w:rsidP="00E818A4">
            <w:pPr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West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202997" w14:textId="77777777" w:rsidR="007073F5" w:rsidRPr="007D3816" w:rsidRDefault="007073F5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1487</w:t>
            </w:r>
          </w:p>
        </w:tc>
        <w:tc>
          <w:tcPr>
            <w:tcW w:w="6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E8373B" w14:textId="77777777" w:rsidR="007073F5" w:rsidRPr="007D3816" w:rsidRDefault="007073F5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1170</w:t>
            </w:r>
          </w:p>
        </w:tc>
        <w:tc>
          <w:tcPr>
            <w:tcW w:w="6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9BC72C" w14:textId="77777777" w:rsidR="007073F5" w:rsidRPr="007D3816" w:rsidRDefault="007073F5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861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34BCD4" w14:textId="77777777" w:rsidR="007073F5" w:rsidRPr="007D3816" w:rsidRDefault="007073F5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569</w:t>
            </w:r>
          </w:p>
        </w:tc>
        <w:tc>
          <w:tcPr>
            <w:tcW w:w="6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3CBC52" w14:textId="77777777" w:rsidR="007073F5" w:rsidRPr="007D3816" w:rsidRDefault="007073F5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348</w:t>
            </w:r>
          </w:p>
        </w:tc>
        <w:tc>
          <w:tcPr>
            <w:tcW w:w="6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11958B" w14:textId="77777777" w:rsidR="007073F5" w:rsidRPr="007D3816" w:rsidRDefault="007073F5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218</w:t>
            </w:r>
          </w:p>
        </w:tc>
        <w:tc>
          <w:tcPr>
            <w:tcW w:w="6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A2C3CC" w14:textId="77777777" w:rsidR="007073F5" w:rsidRPr="007D3816" w:rsidRDefault="007073F5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142</w:t>
            </w:r>
          </w:p>
        </w:tc>
        <w:tc>
          <w:tcPr>
            <w:tcW w:w="6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3E3BD5" w14:textId="77777777" w:rsidR="007073F5" w:rsidRPr="007D3816" w:rsidRDefault="007073F5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69</w:t>
            </w:r>
          </w:p>
        </w:tc>
        <w:tc>
          <w:tcPr>
            <w:tcW w:w="6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8A223C" w14:textId="77777777" w:rsidR="007073F5" w:rsidRPr="007D3816" w:rsidRDefault="007073F5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32</w:t>
            </w:r>
          </w:p>
        </w:tc>
      </w:tr>
      <w:tr w:rsidR="007D3816" w:rsidRPr="007D3816" w14:paraId="0238EF41" w14:textId="77777777" w:rsidTr="00E818A4">
        <w:tc>
          <w:tcPr>
            <w:tcW w:w="19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33A99F16" w14:textId="77777777" w:rsidR="007073F5" w:rsidRPr="007D3816" w:rsidRDefault="007073F5" w:rsidP="00E818A4">
            <w:pPr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Caribbean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48D009" w14:textId="77777777" w:rsidR="007073F5" w:rsidRPr="007D3816" w:rsidRDefault="007073F5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1167</w:t>
            </w:r>
          </w:p>
        </w:tc>
        <w:tc>
          <w:tcPr>
            <w:tcW w:w="6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618FDC" w14:textId="77777777" w:rsidR="007073F5" w:rsidRPr="007D3816" w:rsidRDefault="007073F5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992</w:t>
            </w:r>
          </w:p>
        </w:tc>
        <w:tc>
          <w:tcPr>
            <w:tcW w:w="6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D8B34D" w14:textId="77777777" w:rsidR="007073F5" w:rsidRPr="007D3816" w:rsidRDefault="007073F5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814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637CA5" w14:textId="77777777" w:rsidR="007073F5" w:rsidRPr="007D3816" w:rsidRDefault="007073F5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595</w:t>
            </w:r>
          </w:p>
        </w:tc>
        <w:tc>
          <w:tcPr>
            <w:tcW w:w="6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B1A075" w14:textId="77777777" w:rsidR="007073F5" w:rsidRPr="007D3816" w:rsidRDefault="007073F5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399</w:t>
            </w:r>
          </w:p>
        </w:tc>
        <w:tc>
          <w:tcPr>
            <w:tcW w:w="6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656C29" w14:textId="77777777" w:rsidR="007073F5" w:rsidRPr="007D3816" w:rsidRDefault="007073F5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307</w:t>
            </w:r>
          </w:p>
        </w:tc>
        <w:tc>
          <w:tcPr>
            <w:tcW w:w="6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F361EC" w14:textId="77777777" w:rsidR="007073F5" w:rsidRPr="007D3816" w:rsidRDefault="007073F5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206</w:t>
            </w:r>
          </w:p>
        </w:tc>
        <w:tc>
          <w:tcPr>
            <w:tcW w:w="6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006C7B" w14:textId="77777777" w:rsidR="007073F5" w:rsidRPr="007D3816" w:rsidRDefault="007073F5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110</w:t>
            </w:r>
          </w:p>
        </w:tc>
        <w:tc>
          <w:tcPr>
            <w:tcW w:w="6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4E8B0C" w14:textId="77777777" w:rsidR="007073F5" w:rsidRPr="007D3816" w:rsidRDefault="007073F5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63</w:t>
            </w:r>
          </w:p>
        </w:tc>
      </w:tr>
      <w:tr w:rsidR="007073F5" w:rsidRPr="007D3816" w14:paraId="34E48C18" w14:textId="77777777" w:rsidTr="00E818A4">
        <w:tc>
          <w:tcPr>
            <w:tcW w:w="1951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5D3F4450" w14:textId="77777777" w:rsidR="007073F5" w:rsidRPr="007D3816" w:rsidRDefault="007073F5" w:rsidP="00E818A4">
            <w:pPr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Total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5F2C97A4" w14:textId="77777777" w:rsidR="007073F5" w:rsidRPr="007D3816" w:rsidRDefault="007073F5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7788</w:t>
            </w:r>
          </w:p>
        </w:tc>
        <w:tc>
          <w:tcPr>
            <w:tcW w:w="62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C2529B" w14:textId="77777777" w:rsidR="007073F5" w:rsidRPr="007D3816" w:rsidRDefault="007073F5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6499</w:t>
            </w:r>
          </w:p>
        </w:tc>
        <w:tc>
          <w:tcPr>
            <w:tcW w:w="62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5E7F0F4" w14:textId="77777777" w:rsidR="007073F5" w:rsidRPr="007D3816" w:rsidRDefault="007073F5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5111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E13A904" w14:textId="77777777" w:rsidR="007073F5" w:rsidRPr="007D3816" w:rsidRDefault="007073F5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3562</w:t>
            </w:r>
          </w:p>
        </w:tc>
        <w:tc>
          <w:tcPr>
            <w:tcW w:w="62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347D945" w14:textId="77777777" w:rsidR="007073F5" w:rsidRPr="007D3816" w:rsidRDefault="007073F5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2422</w:t>
            </w:r>
          </w:p>
        </w:tc>
        <w:tc>
          <w:tcPr>
            <w:tcW w:w="62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666E53D" w14:textId="77777777" w:rsidR="007073F5" w:rsidRPr="007D3816" w:rsidRDefault="007073F5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1753</w:t>
            </w:r>
          </w:p>
        </w:tc>
        <w:tc>
          <w:tcPr>
            <w:tcW w:w="62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4751F56" w14:textId="77777777" w:rsidR="007073F5" w:rsidRPr="007D3816" w:rsidRDefault="007073F5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1202</w:t>
            </w:r>
          </w:p>
        </w:tc>
        <w:tc>
          <w:tcPr>
            <w:tcW w:w="62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401FB3" w14:textId="77777777" w:rsidR="007073F5" w:rsidRPr="007D3816" w:rsidRDefault="007073F5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638</w:t>
            </w:r>
          </w:p>
        </w:tc>
        <w:tc>
          <w:tcPr>
            <w:tcW w:w="62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0D00CD" w14:textId="77777777" w:rsidR="007073F5" w:rsidRPr="007D3816" w:rsidRDefault="007073F5" w:rsidP="00E818A4">
            <w:pPr>
              <w:jc w:val="center"/>
              <w:rPr>
                <w:color w:val="000000" w:themeColor="text1"/>
                <w:sz w:val="16"/>
              </w:rPr>
            </w:pPr>
            <w:r w:rsidRPr="007D3816">
              <w:rPr>
                <w:color w:val="000000" w:themeColor="text1"/>
                <w:sz w:val="16"/>
              </w:rPr>
              <w:t>285</w:t>
            </w:r>
          </w:p>
        </w:tc>
      </w:tr>
    </w:tbl>
    <w:p w14:paraId="16C9D88C" w14:textId="5ECE4416" w:rsidR="00FD0641" w:rsidRPr="007D3816" w:rsidRDefault="00FD0641" w:rsidP="00FD0641">
      <w:pPr>
        <w:rPr>
          <w:b/>
          <w:color w:val="000000" w:themeColor="text1"/>
        </w:rPr>
      </w:pPr>
    </w:p>
    <w:tbl>
      <w:tblPr>
        <w:tblStyle w:val="TableGrid"/>
        <w:tblpPr w:leftFromText="180" w:rightFromText="180" w:vertAnchor="text" w:horzAnchor="margin" w:tblpY="397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3"/>
        <w:gridCol w:w="729"/>
        <w:gridCol w:w="708"/>
        <w:gridCol w:w="709"/>
        <w:gridCol w:w="992"/>
        <w:gridCol w:w="709"/>
        <w:gridCol w:w="850"/>
        <w:gridCol w:w="567"/>
        <w:gridCol w:w="1134"/>
      </w:tblGrid>
      <w:tr w:rsidR="007D3816" w:rsidRPr="007D3816" w14:paraId="70BF27A6" w14:textId="77777777" w:rsidTr="00E818A4">
        <w:trPr>
          <w:trHeight w:val="277"/>
        </w:trPr>
        <w:tc>
          <w:tcPr>
            <w:tcW w:w="13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9031954" w14:textId="77777777" w:rsidR="00D27ACA" w:rsidRPr="007D3816" w:rsidRDefault="00D27ACA" w:rsidP="00E818A4">
            <w:pPr>
              <w:rPr>
                <w:rFonts w:ascii="Arial Narrow" w:hAnsi="Arial Narrow"/>
                <w:color w:val="000000" w:themeColor="text1"/>
                <w:sz w:val="18"/>
              </w:rPr>
            </w:pPr>
            <w:r w:rsidRPr="007D3816">
              <w:rPr>
                <w:rFonts w:ascii="Arial Narrow" w:hAnsi="Arial Narrow"/>
                <w:color w:val="000000" w:themeColor="text1"/>
                <w:sz w:val="18"/>
              </w:rPr>
              <w:t>Ethnicity/region</w:t>
            </w:r>
          </w:p>
        </w:tc>
        <w:tc>
          <w:tcPr>
            <w:tcW w:w="7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6EF7EC3" w14:textId="77777777" w:rsidR="00D27ACA" w:rsidRPr="007D3816" w:rsidRDefault="00D27ACA" w:rsidP="00E818A4">
            <w:pPr>
              <w:rPr>
                <w:rFonts w:ascii="Arial Narrow" w:hAnsi="Arial Narrow"/>
                <w:color w:val="000000" w:themeColor="text1"/>
              </w:rPr>
            </w:pPr>
            <w:r w:rsidRPr="007D3816">
              <w:rPr>
                <w:rFonts w:ascii="Arial Narrow" w:hAnsi="Arial Narrow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8257" behindDoc="0" locked="0" layoutInCell="1" allowOverlap="1" wp14:anchorId="7060ECDC" wp14:editId="516BA0F1">
                      <wp:simplePos x="0" y="0"/>
                      <wp:positionH relativeFrom="column">
                        <wp:posOffset>66040</wp:posOffset>
                      </wp:positionH>
                      <wp:positionV relativeFrom="paragraph">
                        <wp:posOffset>73660</wp:posOffset>
                      </wp:positionV>
                      <wp:extent cx="352425" cy="9525"/>
                      <wp:effectExtent l="0" t="0" r="9525" b="28575"/>
                      <wp:wrapNone/>
                      <wp:docPr id="22" name="Straight Connector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2425" cy="9525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prstDash val="lgDashDotDot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38C8D1EB" id="Straight Connector 22" o:spid="_x0000_s1026" style="position:absolute;z-index:25165825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.2pt,5.8pt" to="32.95pt,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" strokecolor="black [3213]" strokeweight="1.5pt">
                      <v:stroke dashstyle="longDashDotDot"/>
                    </v:lin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CDED11C" w14:textId="77777777" w:rsidR="00D27ACA" w:rsidRPr="007D3816" w:rsidRDefault="00D27ACA" w:rsidP="00E818A4">
            <w:pPr>
              <w:rPr>
                <w:rFonts w:ascii="Arial Narrow" w:hAnsi="Arial Narrow"/>
                <w:color w:val="000000" w:themeColor="text1"/>
                <w:sz w:val="18"/>
              </w:rPr>
            </w:pPr>
            <w:r w:rsidRPr="007D3816">
              <w:rPr>
                <w:rFonts w:ascii="Arial Narrow" w:hAnsi="Arial Narrow"/>
                <w:color w:val="000000" w:themeColor="text1"/>
                <w:sz w:val="18"/>
              </w:rPr>
              <w:t>East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B0909F2" w14:textId="77777777" w:rsidR="00D27ACA" w:rsidRPr="007D3816" w:rsidRDefault="00D27ACA" w:rsidP="00E818A4">
            <w:pPr>
              <w:rPr>
                <w:rFonts w:ascii="Arial Narrow" w:hAnsi="Arial Narrow"/>
                <w:color w:val="000000" w:themeColor="text1"/>
              </w:rPr>
            </w:pPr>
            <w:r w:rsidRPr="007D3816">
              <w:rPr>
                <w:rFonts w:ascii="Arial Narrow" w:hAnsi="Arial Narrow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8258" behindDoc="0" locked="0" layoutInCell="1" allowOverlap="1" wp14:anchorId="290A227B" wp14:editId="04D995DD">
                      <wp:simplePos x="0" y="0"/>
                      <wp:positionH relativeFrom="column">
                        <wp:posOffset>118110</wp:posOffset>
                      </wp:positionH>
                      <wp:positionV relativeFrom="paragraph">
                        <wp:posOffset>74930</wp:posOffset>
                      </wp:positionV>
                      <wp:extent cx="257175" cy="0"/>
                      <wp:effectExtent l="0" t="0" r="9525" b="19050"/>
                      <wp:wrapNone/>
                      <wp:docPr id="23" name="Straight Connector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57175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prstDash val="sysDot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3C90A9CF" id="Straight Connector 23" o:spid="_x0000_s1026" style="position:absolute;z-index:25165825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.3pt,5.9pt" to="29.55pt,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" strokecolor="black [3213]" strokeweight="1.5pt">
                      <v:stroke dashstyle="1 1"/>
                    </v:line>
                  </w:pict>
                </mc:Fallback>
              </mc:AlternateConten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4CF5C9B" w14:textId="77777777" w:rsidR="00D27ACA" w:rsidRPr="007D3816" w:rsidRDefault="00D27ACA" w:rsidP="00E818A4">
            <w:pPr>
              <w:rPr>
                <w:rFonts w:ascii="Arial Narrow" w:hAnsi="Arial Narrow"/>
                <w:color w:val="000000" w:themeColor="text1"/>
                <w:sz w:val="18"/>
              </w:rPr>
            </w:pPr>
            <w:r w:rsidRPr="007D3816">
              <w:rPr>
                <w:rFonts w:ascii="Arial Narrow" w:hAnsi="Arial Narrow"/>
                <w:color w:val="000000" w:themeColor="text1"/>
                <w:sz w:val="18"/>
              </w:rPr>
              <w:t>Southern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220A265" w14:textId="77777777" w:rsidR="00D27ACA" w:rsidRPr="007D3816" w:rsidRDefault="00D27ACA" w:rsidP="00E818A4">
            <w:pPr>
              <w:ind w:left="-129" w:firstLine="129"/>
              <w:rPr>
                <w:rFonts w:ascii="Arial Narrow" w:hAnsi="Arial Narrow"/>
                <w:color w:val="000000" w:themeColor="text1"/>
              </w:rPr>
            </w:pPr>
            <w:r w:rsidRPr="007D3816">
              <w:rPr>
                <w:rFonts w:ascii="Arial Narrow" w:hAnsi="Arial Narrow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8259" behindDoc="0" locked="0" layoutInCell="1" allowOverlap="1" wp14:anchorId="2A56F636" wp14:editId="65302E90">
                      <wp:simplePos x="0" y="0"/>
                      <wp:positionH relativeFrom="column">
                        <wp:posOffset>96520</wp:posOffset>
                      </wp:positionH>
                      <wp:positionV relativeFrom="paragraph">
                        <wp:posOffset>83820</wp:posOffset>
                      </wp:positionV>
                      <wp:extent cx="257175" cy="0"/>
                      <wp:effectExtent l="0" t="0" r="28575" b="19050"/>
                      <wp:wrapNone/>
                      <wp:docPr id="24" name="Straight Connector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57175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prstDash val="soli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5EC8FF82" id="Straight Connector 24" o:spid="_x0000_s1026" style="position:absolute;z-index:25165825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.6pt,6.6pt" to="27.85pt,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" strokecolor="black [3213]" strokeweight="1.5pt"/>
                  </w:pict>
                </mc:Fallback>
              </mc:AlternateConten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902A860" w14:textId="77777777" w:rsidR="00D27ACA" w:rsidRPr="007D3816" w:rsidRDefault="00D27ACA" w:rsidP="00E818A4">
            <w:pPr>
              <w:rPr>
                <w:rFonts w:ascii="Arial Narrow" w:hAnsi="Arial Narrow"/>
                <w:color w:val="000000" w:themeColor="text1"/>
                <w:sz w:val="18"/>
              </w:rPr>
            </w:pPr>
            <w:r w:rsidRPr="007D3816">
              <w:rPr>
                <w:rFonts w:ascii="Arial Narrow" w:hAnsi="Arial Narrow"/>
                <w:color w:val="000000" w:themeColor="text1"/>
                <w:sz w:val="18"/>
              </w:rPr>
              <w:t>West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60240BF" w14:textId="77777777" w:rsidR="00D27ACA" w:rsidRPr="007D3816" w:rsidRDefault="00D27ACA" w:rsidP="00E818A4">
            <w:pPr>
              <w:rPr>
                <w:rFonts w:ascii="Arial Narrow" w:hAnsi="Arial Narrow"/>
                <w:color w:val="000000" w:themeColor="text1"/>
              </w:rPr>
            </w:pPr>
            <w:r w:rsidRPr="007D3816">
              <w:rPr>
                <w:rFonts w:ascii="Arial Narrow" w:hAnsi="Arial Narrow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8260" behindDoc="0" locked="0" layoutInCell="1" allowOverlap="1" wp14:anchorId="047725F4" wp14:editId="69F7BABC">
                      <wp:simplePos x="0" y="0"/>
                      <wp:positionH relativeFrom="column">
                        <wp:posOffset>56515</wp:posOffset>
                      </wp:positionH>
                      <wp:positionV relativeFrom="paragraph">
                        <wp:posOffset>85725</wp:posOffset>
                      </wp:positionV>
                      <wp:extent cx="257175" cy="0"/>
                      <wp:effectExtent l="0" t="0" r="0" b="19050"/>
                      <wp:wrapNone/>
                      <wp:docPr id="25" name="Straight Connector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57175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prstDash val="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0FDA3B6A" id="Straight Connector 25" o:spid="_x0000_s1026" style="position:absolute;z-index:2516582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.45pt,6.75pt" to="24.7pt,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" strokecolor="black [3213]" strokeweight="1.5pt">
                      <v:stroke dashstyle="dash"/>
                    </v:line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F7AB003" w14:textId="77777777" w:rsidR="00D27ACA" w:rsidRPr="007D3816" w:rsidRDefault="00D27ACA" w:rsidP="00E818A4">
            <w:pPr>
              <w:rPr>
                <w:rFonts w:ascii="Arial Narrow" w:hAnsi="Arial Narrow"/>
                <w:color w:val="000000" w:themeColor="text1"/>
                <w:sz w:val="18"/>
              </w:rPr>
            </w:pPr>
            <w:r w:rsidRPr="007D3816">
              <w:rPr>
                <w:rFonts w:ascii="Arial Narrow" w:hAnsi="Arial Narrow"/>
                <w:color w:val="000000" w:themeColor="text1"/>
                <w:sz w:val="18"/>
              </w:rPr>
              <w:t>Caribbean</w:t>
            </w:r>
          </w:p>
        </w:tc>
      </w:tr>
    </w:tbl>
    <w:p w14:paraId="080525B4" w14:textId="7328CB1D" w:rsidR="00E1532B" w:rsidRPr="007D3816" w:rsidRDefault="006064D8" w:rsidP="00BB0307">
      <w:pPr>
        <w:rPr>
          <w:b/>
          <w:color w:val="000000" w:themeColor="text1"/>
        </w:rPr>
      </w:pPr>
      <w:r w:rsidRPr="007D3816">
        <w:rPr>
          <w:b/>
          <w:color w:val="000000" w:themeColor="text1"/>
        </w:rPr>
        <w:br w:type="page"/>
      </w:r>
    </w:p>
    <w:p w14:paraId="0F983ED3" w14:textId="77777777" w:rsidR="007E3311" w:rsidRPr="007D3816" w:rsidRDefault="007E3311" w:rsidP="00BB0307">
      <w:pPr>
        <w:rPr>
          <w:b/>
          <w:color w:val="000000" w:themeColor="text1"/>
        </w:rPr>
        <w:sectPr w:rsidR="007E3311" w:rsidRPr="007D3816">
          <w:footerReference w:type="default" r:id="rId9"/>
          <w:pgSz w:w="11906" w:h="16838"/>
          <w:pgMar w:top="1440" w:right="1440" w:bottom="1440" w:left="1440" w:header="708" w:footer="708" w:gutter="0"/>
          <w:cols w:space="720"/>
        </w:sectPr>
      </w:pPr>
    </w:p>
    <w:p w14:paraId="07D37272" w14:textId="3CFF859E" w:rsidR="00772E28" w:rsidRPr="007D3816" w:rsidRDefault="00495CB1">
      <w:pPr>
        <w:rPr>
          <w:b/>
          <w:color w:val="000000" w:themeColor="text1"/>
        </w:rPr>
      </w:pPr>
      <w:r w:rsidRPr="007D3816">
        <w:rPr>
          <w:b/>
          <w:color w:val="000000" w:themeColor="text1"/>
        </w:rPr>
        <w:lastRenderedPageBreak/>
        <w:t>Table</w:t>
      </w:r>
      <w:r w:rsidR="00A1767A" w:rsidRPr="007D3816">
        <w:rPr>
          <w:b/>
          <w:color w:val="000000" w:themeColor="text1"/>
        </w:rPr>
        <w:t xml:space="preserve"> S1</w:t>
      </w:r>
      <w:r w:rsidRPr="007D3816">
        <w:rPr>
          <w:b/>
          <w:color w:val="000000" w:themeColor="text1"/>
        </w:rPr>
        <w:t xml:space="preserve">: Characteristics of Black African population according to </w:t>
      </w:r>
      <w:r w:rsidR="00633C6F" w:rsidRPr="007D3816">
        <w:rPr>
          <w:b/>
          <w:color w:val="000000" w:themeColor="text1"/>
        </w:rPr>
        <w:t>region/</w:t>
      </w:r>
      <w:r w:rsidR="0008432B" w:rsidRPr="007D3816">
        <w:rPr>
          <w:b/>
          <w:color w:val="000000" w:themeColor="text1"/>
        </w:rPr>
        <w:t>c</w:t>
      </w:r>
      <w:r w:rsidRPr="007D3816">
        <w:rPr>
          <w:b/>
          <w:color w:val="000000" w:themeColor="text1"/>
        </w:rPr>
        <w:t>ountry of birth</w:t>
      </w:r>
      <w:r w:rsidR="00416A4E" w:rsidRPr="007D3816">
        <w:rPr>
          <w:b/>
          <w:color w:val="000000" w:themeColor="text1"/>
        </w:rPr>
        <w:t xml:space="preserve"> </w:t>
      </w:r>
    </w:p>
    <w:p w14:paraId="1107B892" w14:textId="704063D2" w:rsidR="00495CB1" w:rsidRPr="007D3816" w:rsidRDefault="00495CB1">
      <w:pPr>
        <w:rPr>
          <w:color w:val="000000" w:themeColor="text1"/>
          <w:sz w:val="2"/>
          <w:szCs w:val="2"/>
        </w:rPr>
      </w:pPr>
    </w:p>
    <w:tbl>
      <w:tblPr>
        <w:tblW w:w="14502" w:type="dxa"/>
        <w:tblInd w:w="-398" w:type="dxa"/>
        <w:tblLook w:val="04A0" w:firstRow="1" w:lastRow="0" w:firstColumn="1" w:lastColumn="0" w:noHBand="0" w:noVBand="1"/>
      </w:tblPr>
      <w:tblGrid>
        <w:gridCol w:w="2666"/>
        <w:gridCol w:w="671"/>
        <w:gridCol w:w="1064"/>
        <w:gridCol w:w="1140"/>
        <w:gridCol w:w="1049"/>
        <w:gridCol w:w="1411"/>
        <w:gridCol w:w="1363"/>
        <w:gridCol w:w="843"/>
        <w:gridCol w:w="236"/>
        <w:gridCol w:w="898"/>
        <w:gridCol w:w="284"/>
        <w:gridCol w:w="1275"/>
        <w:gridCol w:w="284"/>
        <w:gridCol w:w="142"/>
        <w:gridCol w:w="850"/>
        <w:gridCol w:w="326"/>
      </w:tblGrid>
      <w:tr w:rsidR="007D3816" w:rsidRPr="007D3816" w14:paraId="66D5448D" w14:textId="77777777" w:rsidTr="00142BD8">
        <w:trPr>
          <w:trHeight w:val="300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B45322" w14:textId="77777777" w:rsidR="00B559EF" w:rsidRPr="007D3816" w:rsidRDefault="00B559EF" w:rsidP="00495CB1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E633A4" w14:textId="77777777" w:rsidR="00B559EF" w:rsidRPr="007D3816" w:rsidRDefault="00B559EF" w:rsidP="00495CB1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57F0D3" w14:textId="77777777" w:rsidR="00B559EF" w:rsidRPr="007D3816" w:rsidRDefault="00B559EF" w:rsidP="00495C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BE84C0" w14:textId="77777777" w:rsidR="00B559EF" w:rsidRPr="007D3816" w:rsidRDefault="00B559EF" w:rsidP="00495CB1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580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F79923" w14:textId="5AC738BB" w:rsidR="00B559EF" w:rsidRPr="007D3816" w:rsidRDefault="00B559EF" w:rsidP="00495CB1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Baselin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BA8FF6" w14:textId="77777777" w:rsidR="00B559EF" w:rsidRPr="007D3816" w:rsidRDefault="00B559EF" w:rsidP="00495CB1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87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318557" w14:textId="260B2A73" w:rsidR="00B559EF" w:rsidRPr="007D3816" w:rsidRDefault="008F4793" w:rsidP="00495CB1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Cumulative probability at 5 years</w:t>
            </w: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vertAlign w:val="superscript"/>
                <w:lang w:eastAsia="en-GB"/>
              </w:rPr>
              <w:t>1</w:t>
            </w:r>
          </w:p>
        </w:tc>
      </w:tr>
      <w:tr w:rsidR="007D3816" w:rsidRPr="007D3816" w14:paraId="70D03499" w14:textId="77777777" w:rsidTr="00142BD8">
        <w:trPr>
          <w:gridAfter w:val="1"/>
          <w:wAfter w:w="326" w:type="dxa"/>
          <w:trHeight w:val="300"/>
        </w:trPr>
        <w:tc>
          <w:tcPr>
            <w:tcW w:w="2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EB3CF48" w14:textId="1F7B141A" w:rsidR="00B559EF" w:rsidRPr="007D3816" w:rsidRDefault="00B559EF" w:rsidP="00B559EF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23D2DF" w14:textId="77777777" w:rsidR="00B559EF" w:rsidRPr="007D3816" w:rsidRDefault="00B559EF" w:rsidP="00B559E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lang w:eastAsia="en-GB"/>
              </w:rPr>
              <w:t>N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5DAD6C" w14:textId="3E13BD89" w:rsidR="00B559EF" w:rsidRPr="007D3816" w:rsidRDefault="0061251C" w:rsidP="00B559EF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A</w:t>
            </w:r>
            <w:r w:rsidR="00B559EF"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ge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D2DE2D" w14:textId="17ADB462" w:rsidR="00B559EF" w:rsidRPr="007D3816" w:rsidRDefault="00B559EF" w:rsidP="00B559EF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Female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2F927A" w14:textId="77777777" w:rsidR="00B559EF" w:rsidRPr="007D3816" w:rsidRDefault="00B559EF" w:rsidP="00B559EF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ART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vAlign w:val="center"/>
          </w:tcPr>
          <w:p w14:paraId="16037585" w14:textId="616AABAA" w:rsidR="00B559EF" w:rsidRPr="007D3816" w:rsidRDefault="00B559EF" w:rsidP="00B559EF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CD4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13336E" w14:textId="319AAD9F" w:rsidR="00B559EF" w:rsidRPr="007D3816" w:rsidRDefault="00B559EF" w:rsidP="00B559EF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proofErr w:type="spellStart"/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eGFR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A8C607" w14:textId="77777777" w:rsidR="00B559EF" w:rsidRPr="007D3816" w:rsidRDefault="00B559EF" w:rsidP="00B559EF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proofErr w:type="spellStart"/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eGFR</w:t>
            </w:r>
            <w:proofErr w:type="spellEnd"/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 xml:space="preserve"> &lt;60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9C19D75" w14:textId="502BAEDF" w:rsidR="00B559EF" w:rsidRPr="007D3816" w:rsidRDefault="00B559EF" w:rsidP="00B559EF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C28411" w14:textId="77777777" w:rsidR="00B559EF" w:rsidRPr="007D3816" w:rsidRDefault="00B559EF" w:rsidP="00B559EF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proofErr w:type="spellStart"/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eGFR</w:t>
            </w:r>
            <w:proofErr w:type="spellEnd"/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 xml:space="preserve"> &lt;15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5175F7" w14:textId="77777777" w:rsidR="00B559EF" w:rsidRPr="007D3816" w:rsidRDefault="00B559EF" w:rsidP="00B559EF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274CE3" w14:textId="07E5F111" w:rsidR="00B559EF" w:rsidRPr="007D3816" w:rsidRDefault="00D62841" w:rsidP="00B559EF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CKD</w:t>
            </w:r>
            <w:r w:rsidR="00B559EF"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 xml:space="preserve"> </w:t>
            </w:r>
            <w:r w:rsidR="00D42B23" w:rsidRPr="007D3816">
              <w:rPr>
                <w:rFonts w:ascii="Calibri" w:eastAsia="Times New Roman" w:hAnsi="Calibri" w:cs="Times New Roman"/>
                <w:color w:val="000000" w:themeColor="text1"/>
                <w:sz w:val="18"/>
                <w:u w:val="single"/>
                <w:lang w:eastAsia="en-GB"/>
              </w:rPr>
              <w:t>&gt;</w:t>
            </w:r>
            <w:r w:rsidR="00D42B23"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6BD773B" w14:textId="472797A3" w:rsidR="00B559EF" w:rsidRPr="007D3816" w:rsidRDefault="00B559EF" w:rsidP="00B559EF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93F950" w14:textId="5482E076" w:rsidR="00B559EF" w:rsidRPr="007D3816" w:rsidRDefault="00D62841" w:rsidP="00B559EF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CKD</w:t>
            </w:r>
            <w:r w:rsidR="00B559EF"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 xml:space="preserve"> </w:t>
            </w:r>
            <w:r w:rsidR="00D42B23" w:rsidRPr="007D3816">
              <w:rPr>
                <w:rFonts w:ascii="Calibri" w:eastAsia="Times New Roman" w:hAnsi="Calibri" w:cs="Times New Roman"/>
                <w:color w:val="000000" w:themeColor="text1"/>
                <w:sz w:val="18"/>
                <w:u w:val="single"/>
                <w:lang w:eastAsia="en-GB"/>
              </w:rPr>
              <w:t>&gt;</w:t>
            </w:r>
            <w:r w:rsidR="00D42B23"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5</w:t>
            </w:r>
          </w:p>
        </w:tc>
      </w:tr>
      <w:tr w:rsidR="007D3816" w:rsidRPr="007D3816" w14:paraId="5EFBF29B" w14:textId="77777777" w:rsidTr="00142BD8">
        <w:trPr>
          <w:gridAfter w:val="1"/>
          <w:wAfter w:w="326" w:type="dxa"/>
          <w:trHeight w:val="300"/>
        </w:trPr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0AEED37" w14:textId="77777777" w:rsidR="00B559EF" w:rsidRPr="007D3816" w:rsidRDefault="00B559EF" w:rsidP="00B559EF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1CF5263" w14:textId="77777777" w:rsidR="00B559EF" w:rsidRPr="007D3816" w:rsidRDefault="00B559EF" w:rsidP="00B559E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9988005" w14:textId="0D79B9D4" w:rsidR="00B559EF" w:rsidRPr="007D3816" w:rsidRDefault="00B559EF" w:rsidP="00B559EF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mean (SD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A743AC5" w14:textId="526D93D5" w:rsidR="00B559EF" w:rsidRPr="007D3816" w:rsidRDefault="00B559EF" w:rsidP="00B559EF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N (%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DB6D52" w14:textId="32EBBBA5" w:rsidR="00B559EF" w:rsidRPr="007D3816" w:rsidRDefault="00B559EF" w:rsidP="00B559EF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N (%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289EB7" w14:textId="54488FBE" w:rsidR="00B559EF" w:rsidRPr="007D3816" w:rsidRDefault="00B559EF" w:rsidP="00B559EF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Med (IQR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3FDDF65" w14:textId="1DC0311B" w:rsidR="00B559EF" w:rsidRPr="007D3816" w:rsidRDefault="00B559EF" w:rsidP="00B559EF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Med (IQR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D700239" w14:textId="3E7F6499" w:rsidR="00B559EF" w:rsidRPr="007D3816" w:rsidRDefault="00B15A12" w:rsidP="00B559EF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N (%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D12516C" w14:textId="77777777" w:rsidR="00B559EF" w:rsidRPr="007D3816" w:rsidRDefault="00B559EF" w:rsidP="00B559EF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2CA7ADE" w14:textId="44296D7B" w:rsidR="00B559EF" w:rsidRPr="007D3816" w:rsidRDefault="00B15A12" w:rsidP="00B559EF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N (%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CD8804C" w14:textId="77777777" w:rsidR="00B559EF" w:rsidRPr="007D3816" w:rsidRDefault="00B559EF" w:rsidP="00B559EF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8BEC1CB" w14:textId="248C7401" w:rsidR="00B559EF" w:rsidRPr="007D3816" w:rsidRDefault="00B15A12" w:rsidP="00B559EF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(%)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91D6EF3" w14:textId="77777777" w:rsidR="00B559EF" w:rsidRPr="007D3816" w:rsidRDefault="00B559EF" w:rsidP="00B559EF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93630D3" w14:textId="3C7A4C0D" w:rsidR="00B559EF" w:rsidRPr="007D3816" w:rsidRDefault="00B15A12" w:rsidP="00B559EF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(%)</w:t>
            </w:r>
          </w:p>
        </w:tc>
      </w:tr>
      <w:tr w:rsidR="007D3816" w:rsidRPr="007D3816" w14:paraId="5A8B0935" w14:textId="77777777" w:rsidTr="00142BD8">
        <w:trPr>
          <w:gridAfter w:val="1"/>
          <w:wAfter w:w="326" w:type="dxa"/>
          <w:trHeight w:val="300"/>
        </w:trPr>
        <w:tc>
          <w:tcPr>
            <w:tcW w:w="26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19C7FF0" w14:textId="4552EA7C" w:rsidR="00B559EF" w:rsidRPr="007D3816" w:rsidRDefault="00B559EF" w:rsidP="00B559EF">
            <w:pPr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lang w:eastAsia="en-GB"/>
              </w:rPr>
              <w:t>East Africa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BE4D981" w14:textId="77777777" w:rsidR="00B559EF" w:rsidRPr="007D3816" w:rsidRDefault="00B559EF" w:rsidP="00B559EF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578EFFF" w14:textId="77777777" w:rsidR="00B559EF" w:rsidRPr="007D3816" w:rsidRDefault="00B559EF" w:rsidP="00B559EF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B9BE413" w14:textId="77777777" w:rsidR="00B559EF" w:rsidRPr="007D3816" w:rsidRDefault="00B559EF" w:rsidP="00B559EF">
            <w:pPr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66488EF" w14:textId="77777777" w:rsidR="00B559EF" w:rsidRPr="007D3816" w:rsidRDefault="00B559EF" w:rsidP="00B559EF">
            <w:pPr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D5D584B" w14:textId="77777777" w:rsidR="00B559EF" w:rsidRPr="007D3816" w:rsidRDefault="00B559EF" w:rsidP="00B559EF">
            <w:pPr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9E63E5A" w14:textId="3E5DBE61" w:rsidR="00B559EF" w:rsidRPr="007D3816" w:rsidRDefault="00B559EF" w:rsidP="00B559EF">
            <w:pPr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0F2AA2E" w14:textId="77777777" w:rsidR="00B559EF" w:rsidRPr="007D3816" w:rsidRDefault="00B559EF" w:rsidP="00B559EF">
            <w:pPr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8779C59" w14:textId="77777777" w:rsidR="00B559EF" w:rsidRPr="007D3816" w:rsidRDefault="00B559EF" w:rsidP="00B559EF">
            <w:pPr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FB5E2E9" w14:textId="77777777" w:rsidR="00B559EF" w:rsidRPr="007D3816" w:rsidRDefault="00B559EF" w:rsidP="00B559EF">
            <w:pPr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FCF0A03" w14:textId="77777777" w:rsidR="00B559EF" w:rsidRPr="007D3816" w:rsidRDefault="00B559EF" w:rsidP="00B559EF">
            <w:pPr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4C02195" w14:textId="77777777" w:rsidR="00B559EF" w:rsidRPr="007D3816" w:rsidRDefault="00B559EF" w:rsidP="00B559EF">
            <w:pPr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9D51AC9" w14:textId="77777777" w:rsidR="00B559EF" w:rsidRPr="007D3816" w:rsidRDefault="00B559EF" w:rsidP="00B559EF">
            <w:pPr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F7159B4" w14:textId="77777777" w:rsidR="00B559EF" w:rsidRPr="007D3816" w:rsidRDefault="00B559EF" w:rsidP="00B559EF">
            <w:pPr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</w:tr>
      <w:tr w:rsidR="007D3816" w:rsidRPr="007D3816" w14:paraId="0F7A79EE" w14:textId="77777777" w:rsidTr="00142BD8">
        <w:trPr>
          <w:gridAfter w:val="1"/>
          <w:wAfter w:w="326" w:type="dxa"/>
          <w:trHeight w:val="300"/>
        </w:trPr>
        <w:tc>
          <w:tcPr>
            <w:tcW w:w="2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7EB6CF" w14:textId="77777777" w:rsidR="00B559EF" w:rsidRPr="007D3816" w:rsidRDefault="00B559EF" w:rsidP="00B559EF">
            <w:pPr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Uganda</w:t>
            </w:r>
          </w:p>
        </w:tc>
        <w:tc>
          <w:tcPr>
            <w:tcW w:w="6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380C52" w14:textId="726332FD" w:rsidR="00B559EF" w:rsidRPr="007D3816" w:rsidRDefault="00B559EF" w:rsidP="00B559EF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1021</w:t>
            </w:r>
          </w:p>
        </w:tc>
        <w:tc>
          <w:tcPr>
            <w:tcW w:w="10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3DA000" w14:textId="4F46EA20" w:rsidR="00B559EF" w:rsidRPr="007D3816" w:rsidRDefault="00B559EF" w:rsidP="006E57D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37</w:t>
            </w:r>
            <w:r w:rsidR="006E57D9"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 xml:space="preserve"> </w:t>
            </w: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(9.0)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2FDD4C" w14:textId="608D47B6" w:rsidR="00B559EF" w:rsidRPr="007D3816" w:rsidRDefault="00B559EF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665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65.1)</w:t>
            </w:r>
          </w:p>
        </w:tc>
        <w:tc>
          <w:tcPr>
            <w:tcW w:w="10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90D957" w14:textId="651905D7" w:rsidR="00B559EF" w:rsidRPr="007D3816" w:rsidRDefault="00B559EF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595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58.3)</w:t>
            </w:r>
          </w:p>
        </w:tc>
        <w:tc>
          <w:tcPr>
            <w:tcW w:w="1411" w:type="dxa"/>
            <w:tcBorders>
              <w:left w:val="nil"/>
              <w:bottom w:val="nil"/>
              <w:right w:val="nil"/>
            </w:tcBorders>
            <w:vAlign w:val="center"/>
          </w:tcPr>
          <w:p w14:paraId="370F2A12" w14:textId="1F807EB3" w:rsidR="00B559EF" w:rsidRPr="007D3816" w:rsidRDefault="00B559EF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310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158, 480)</w:t>
            </w:r>
          </w:p>
        </w:tc>
        <w:tc>
          <w:tcPr>
            <w:tcW w:w="13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EECE8A" w14:textId="272C7190" w:rsidR="00D62841" w:rsidRPr="007D3816" w:rsidRDefault="00D62841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112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93, 129)</w:t>
            </w:r>
          </w:p>
        </w:tc>
        <w:tc>
          <w:tcPr>
            <w:tcW w:w="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767F8B" w14:textId="6FA6C32D" w:rsidR="00D62841" w:rsidRPr="007D3816" w:rsidRDefault="00D62841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17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1.7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C07B143" w14:textId="36E083D8" w:rsidR="00935B4E" w:rsidRPr="007D3816" w:rsidRDefault="00935B4E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8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285944" w14:textId="1A6EA5D4" w:rsidR="00935B4E" w:rsidRPr="007D3816" w:rsidRDefault="00935B4E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1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0.1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F55E57" w14:textId="77777777" w:rsidR="00B559EF" w:rsidRPr="007D3816" w:rsidRDefault="00B559EF" w:rsidP="00B559E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C312B3C" w14:textId="64CD69F8" w:rsidR="00B559EF" w:rsidRPr="007D3816" w:rsidRDefault="00FE38C6" w:rsidP="00B559E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2.0%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55491E9" w14:textId="54F12892" w:rsidR="00B559EF" w:rsidRPr="007D3816" w:rsidRDefault="00B559EF" w:rsidP="00B559E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86E6DE4" w14:textId="418B6618" w:rsidR="00B559EF" w:rsidRPr="007D3816" w:rsidRDefault="00E16894" w:rsidP="00B559E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0.4%</w:t>
            </w:r>
          </w:p>
        </w:tc>
      </w:tr>
      <w:tr w:rsidR="007D3816" w:rsidRPr="007D3816" w14:paraId="7E9BEF5A" w14:textId="77777777" w:rsidTr="00142BD8">
        <w:trPr>
          <w:gridAfter w:val="1"/>
          <w:wAfter w:w="326" w:type="dxa"/>
          <w:trHeight w:val="300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A4587B" w14:textId="77777777" w:rsidR="00935B4E" w:rsidRPr="007D3816" w:rsidRDefault="00935B4E" w:rsidP="00935B4E">
            <w:pPr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Keny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E3494B" w14:textId="09FFDA32" w:rsidR="00935B4E" w:rsidRPr="007D3816" w:rsidRDefault="00935B4E" w:rsidP="00935B4E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22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7F7738" w14:textId="3E66F28D" w:rsidR="00935B4E" w:rsidRPr="007D3816" w:rsidRDefault="00935B4E" w:rsidP="006E57D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36</w:t>
            </w:r>
            <w:r w:rsidR="006E57D9"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 xml:space="preserve"> </w:t>
            </w: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(8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0D894B" w14:textId="0307070F" w:rsidR="00935B4E" w:rsidRPr="007D3816" w:rsidRDefault="00935B4E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151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68.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145445" w14:textId="69C745B9" w:rsidR="00935B4E" w:rsidRPr="007D3816" w:rsidRDefault="00935B4E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103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46.8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4913D" w14:textId="7533F566" w:rsidR="00935B4E" w:rsidRPr="007D3816" w:rsidRDefault="00935B4E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310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170, 472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F1AD1D" w14:textId="727CA15F" w:rsidR="00935B4E" w:rsidRPr="007D3816" w:rsidRDefault="00935B4E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118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100, 131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8B0767" w14:textId="22B8F690" w:rsidR="00935B4E" w:rsidRPr="007D3816" w:rsidRDefault="00935B4E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3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1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3A7DA66" w14:textId="5E2EBF59" w:rsidR="00935B4E" w:rsidRPr="007D3816" w:rsidRDefault="00935B4E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726F0B" w14:textId="52E6FA5B" w:rsidR="00935B4E" w:rsidRPr="007D3816" w:rsidRDefault="00935B4E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0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1AD9BA" w14:textId="77777777" w:rsidR="00935B4E" w:rsidRPr="007D3816" w:rsidRDefault="00935B4E" w:rsidP="00935B4E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F1FA184" w14:textId="756CEDC3" w:rsidR="00935B4E" w:rsidRPr="007D3816" w:rsidRDefault="00773C79" w:rsidP="00935B4E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0.5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B8422D6" w14:textId="42AE5982" w:rsidR="00935B4E" w:rsidRPr="007D3816" w:rsidRDefault="00935B4E" w:rsidP="00935B4E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7395C6F" w14:textId="5C1C1BDF" w:rsidR="00935B4E" w:rsidRPr="007D3816" w:rsidRDefault="00E16894" w:rsidP="00935B4E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0%</w:t>
            </w:r>
          </w:p>
        </w:tc>
      </w:tr>
      <w:tr w:rsidR="007D3816" w:rsidRPr="007D3816" w14:paraId="532EA4AF" w14:textId="77777777" w:rsidTr="00142BD8">
        <w:trPr>
          <w:gridAfter w:val="1"/>
          <w:wAfter w:w="326" w:type="dxa"/>
          <w:trHeight w:val="300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3A5884" w14:textId="77777777" w:rsidR="00935B4E" w:rsidRPr="007D3816" w:rsidRDefault="00935B4E" w:rsidP="00935B4E">
            <w:pPr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Ethiopi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628D81" w14:textId="05A43A07" w:rsidR="00935B4E" w:rsidRPr="007D3816" w:rsidRDefault="00935B4E" w:rsidP="00935B4E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23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DB67A1" w14:textId="0C6FC7C9" w:rsidR="00935B4E" w:rsidRPr="007D3816" w:rsidRDefault="00935B4E" w:rsidP="006E57D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34</w:t>
            </w:r>
            <w:r w:rsidR="006E57D9"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 xml:space="preserve"> </w:t>
            </w: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(8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235632" w14:textId="711D0010" w:rsidR="00935B4E" w:rsidRPr="007D3816" w:rsidRDefault="00935B4E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145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61.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8A91EB" w14:textId="25C7A93D" w:rsidR="00935B4E" w:rsidRPr="007D3816" w:rsidRDefault="00935B4E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103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43.5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AB8E0" w14:textId="50FCD909" w:rsidR="00935B4E" w:rsidRPr="007D3816" w:rsidRDefault="00935B4E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279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140, 47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0C8D48" w14:textId="051F6E0F" w:rsidR="00935B4E" w:rsidRPr="007D3816" w:rsidRDefault="00935B4E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131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119, 142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94E3BD" w14:textId="072B1355" w:rsidR="00935B4E" w:rsidRPr="007D3816" w:rsidRDefault="00935B4E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DF1B423" w14:textId="426F96EB" w:rsidR="00935B4E" w:rsidRPr="007D3816" w:rsidRDefault="00935B4E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985A8A" w14:textId="03D48C51" w:rsidR="00935B4E" w:rsidRPr="007D3816" w:rsidRDefault="00935B4E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D61FF9" w14:textId="77777777" w:rsidR="00935B4E" w:rsidRPr="007D3816" w:rsidRDefault="00935B4E" w:rsidP="00935B4E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0956401" w14:textId="44B2E13D" w:rsidR="00935B4E" w:rsidRPr="007D3816" w:rsidRDefault="00773C79" w:rsidP="00935B4E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0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E2A5E52" w14:textId="35AC9C5B" w:rsidR="00935B4E" w:rsidRPr="007D3816" w:rsidRDefault="00935B4E" w:rsidP="00935B4E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A712F41" w14:textId="30C59F20" w:rsidR="00935B4E" w:rsidRPr="007D3816" w:rsidRDefault="00FE38C6" w:rsidP="00935B4E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0%</w:t>
            </w:r>
          </w:p>
        </w:tc>
      </w:tr>
      <w:tr w:rsidR="007D3816" w:rsidRPr="007D3816" w14:paraId="70C14992" w14:textId="77777777" w:rsidTr="00142BD8">
        <w:trPr>
          <w:gridAfter w:val="1"/>
          <w:wAfter w:w="326" w:type="dxa"/>
          <w:trHeight w:val="300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709FC5" w14:textId="77777777" w:rsidR="00935B4E" w:rsidRPr="007D3816" w:rsidRDefault="00935B4E" w:rsidP="00935B4E">
            <w:pPr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Somali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AE2C5F" w14:textId="40C03960" w:rsidR="00935B4E" w:rsidRPr="007D3816" w:rsidRDefault="00935B4E" w:rsidP="00935B4E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16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E91040" w14:textId="177163D9" w:rsidR="00935B4E" w:rsidRPr="007D3816" w:rsidRDefault="00935B4E" w:rsidP="006E57D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37</w:t>
            </w:r>
            <w:r w:rsidR="006E57D9"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 xml:space="preserve"> </w:t>
            </w: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(10.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215BFD" w14:textId="6F9D2FA5" w:rsidR="00935B4E" w:rsidRPr="007D3816" w:rsidRDefault="00935B4E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99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59.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E621AF" w14:textId="5C751D9F" w:rsidR="00935B4E" w:rsidRPr="007D3816" w:rsidRDefault="00935B4E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82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49.4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A5417" w14:textId="344A8E90" w:rsidR="00935B4E" w:rsidRPr="007D3816" w:rsidRDefault="00935B4E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312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180, 45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A6F1D8" w14:textId="72B2C62C" w:rsidR="00935B4E" w:rsidRPr="007D3816" w:rsidRDefault="00935B4E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125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108, 137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98B8F3" w14:textId="03B5BF6A" w:rsidR="00935B4E" w:rsidRPr="007D3816" w:rsidRDefault="00935B4E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2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1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5FBEEB6" w14:textId="4DFD8A30" w:rsidR="00935B4E" w:rsidRPr="007D3816" w:rsidRDefault="00935B4E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018AF2" w14:textId="7CB955F0" w:rsidR="00935B4E" w:rsidRPr="007D3816" w:rsidRDefault="00935B4E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1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0.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3C1CAF" w14:textId="77777777" w:rsidR="00935B4E" w:rsidRPr="007D3816" w:rsidRDefault="00935B4E" w:rsidP="00935B4E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0255D50" w14:textId="56B2074A" w:rsidR="00935B4E" w:rsidRPr="007D3816" w:rsidRDefault="00FE38C6" w:rsidP="00935B4E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1.7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4798394" w14:textId="39F71784" w:rsidR="00935B4E" w:rsidRPr="007D3816" w:rsidRDefault="00935B4E" w:rsidP="00935B4E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4B9A379" w14:textId="2A9FB162" w:rsidR="00935B4E" w:rsidRPr="007D3816" w:rsidRDefault="00E16894" w:rsidP="00935B4E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0.6%</w:t>
            </w:r>
          </w:p>
        </w:tc>
      </w:tr>
      <w:tr w:rsidR="007D3816" w:rsidRPr="007D3816" w14:paraId="3A7EE4D5" w14:textId="77777777" w:rsidTr="00142BD8">
        <w:trPr>
          <w:gridAfter w:val="1"/>
          <w:wAfter w:w="326" w:type="dxa"/>
          <w:trHeight w:val="300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306677" w14:textId="5E4ACD9A" w:rsidR="00935B4E" w:rsidRPr="007D3816" w:rsidRDefault="00935B4E" w:rsidP="00EE168F">
            <w:pPr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Eritrea (incl. Sudan</w:t>
            </w:r>
            <w:r w:rsidR="00756F9D"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, n=</w:t>
            </w:r>
            <w:r w:rsidR="00EE168F"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29</w:t>
            </w: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D7C9F5" w14:textId="7A57157F" w:rsidR="00935B4E" w:rsidRPr="007D3816" w:rsidRDefault="00935B4E" w:rsidP="00935B4E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13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6B96F7" w14:textId="2B138576" w:rsidR="00935B4E" w:rsidRPr="007D3816" w:rsidRDefault="00935B4E" w:rsidP="006E57D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34</w:t>
            </w:r>
            <w:r w:rsidR="006E57D9"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 xml:space="preserve"> </w:t>
            </w: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(9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8B6F34" w14:textId="502105EB" w:rsidR="00935B4E" w:rsidRPr="007D3816" w:rsidRDefault="00935B4E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72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53.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D89BDC" w14:textId="1CC069C1" w:rsidR="00935B4E" w:rsidRPr="007D3816" w:rsidRDefault="00935B4E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54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40.3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6E2D3" w14:textId="19EFAFE4" w:rsidR="00935B4E" w:rsidRPr="007D3816" w:rsidRDefault="00935B4E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307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170, 499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E02AA6" w14:textId="1E22930D" w:rsidR="00935B4E" w:rsidRPr="007D3816" w:rsidRDefault="00935B4E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134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118, 144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D11971" w14:textId="6C220E17" w:rsidR="00935B4E" w:rsidRPr="007D3816" w:rsidRDefault="00935B4E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FC9D6B2" w14:textId="12AB44F5" w:rsidR="00935B4E" w:rsidRPr="007D3816" w:rsidRDefault="00935B4E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3E51EA" w14:textId="64F1F6B7" w:rsidR="00935B4E" w:rsidRPr="007D3816" w:rsidRDefault="00935B4E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0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D96363" w14:textId="77777777" w:rsidR="00935B4E" w:rsidRPr="007D3816" w:rsidRDefault="00935B4E" w:rsidP="00935B4E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0C69D97" w14:textId="78071644" w:rsidR="00935B4E" w:rsidRPr="007D3816" w:rsidRDefault="00773C79" w:rsidP="00935B4E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0.7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E986E69" w14:textId="574DEF3B" w:rsidR="00935B4E" w:rsidRPr="007D3816" w:rsidRDefault="00935B4E" w:rsidP="00935B4E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8D0BA11" w14:textId="40B44D51" w:rsidR="00935B4E" w:rsidRPr="007D3816" w:rsidRDefault="00FE38C6" w:rsidP="00935B4E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0%</w:t>
            </w:r>
          </w:p>
        </w:tc>
      </w:tr>
      <w:tr w:rsidR="007D3816" w:rsidRPr="007D3816" w14:paraId="4811B9EE" w14:textId="77777777" w:rsidTr="00142BD8">
        <w:trPr>
          <w:gridAfter w:val="1"/>
          <w:wAfter w:w="326" w:type="dxa"/>
          <w:trHeight w:val="300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1DA43C" w14:textId="77777777" w:rsidR="00FE38C6" w:rsidRPr="007D3816" w:rsidRDefault="00FE38C6" w:rsidP="00FE38C6">
            <w:pPr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Rwand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325801" w14:textId="5F940E4E" w:rsidR="00FE38C6" w:rsidRPr="007D3816" w:rsidRDefault="00FE38C6" w:rsidP="00FE38C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11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66FFC4" w14:textId="70507053" w:rsidR="00FE38C6" w:rsidRPr="007D3816" w:rsidRDefault="00FE38C6" w:rsidP="006E57D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33</w:t>
            </w:r>
            <w:r w:rsidR="006E57D9"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 xml:space="preserve"> </w:t>
            </w: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(8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6F0780" w14:textId="269A61AB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78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67.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1338F8" w14:textId="2159452A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60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52.2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C138B" w14:textId="55AF89E4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304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190, 449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7D3F75" w14:textId="7C29A77E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117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98, 133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F862A4" w14:textId="642F1302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7ED0B8A" w14:textId="4F812599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E07E6F" w14:textId="2C67CC69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0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5F1EE0" w14:textId="77777777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23033D7" w14:textId="31BBD1B4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2.0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E41AF59" w14:textId="63DF80D3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F0C710" w14:textId="22DB9665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0%</w:t>
            </w:r>
          </w:p>
        </w:tc>
      </w:tr>
      <w:tr w:rsidR="007D3816" w:rsidRPr="007D3816" w14:paraId="0EF34F6C" w14:textId="77777777" w:rsidTr="00142BD8">
        <w:trPr>
          <w:gridAfter w:val="1"/>
          <w:wAfter w:w="326" w:type="dxa"/>
          <w:trHeight w:val="300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16C8E2" w14:textId="77777777" w:rsidR="00FE38C6" w:rsidRPr="007D3816" w:rsidRDefault="00FE38C6" w:rsidP="00FE38C6">
            <w:pPr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Burundi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2575BE" w14:textId="7D5CCC1D" w:rsidR="00FE38C6" w:rsidRPr="007D3816" w:rsidRDefault="00FE38C6" w:rsidP="00FE38C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8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22ECBE" w14:textId="5A9F6283" w:rsidR="00FE38C6" w:rsidRPr="007D3816" w:rsidRDefault="00FE38C6" w:rsidP="006E57D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33</w:t>
            </w:r>
            <w:r w:rsidR="006E57D9"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 xml:space="preserve"> </w:t>
            </w: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(8.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E0EC06" w14:textId="508B4B60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61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76.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7F0A3D" w14:textId="565DDEDD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48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60.0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A09D6" w14:textId="0CB34C52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365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240, 59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B87FA1" w14:textId="073A83D9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125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117, 13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05298B" w14:textId="666BFB1B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4177C1B" w14:textId="288C3A12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010401" w14:textId="181B2B29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0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037F4A" w14:textId="77777777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F372D6B" w14:textId="10DAF9AF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0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2D665AD" w14:textId="105E090E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6073E70" w14:textId="020C7ACA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0%</w:t>
            </w:r>
          </w:p>
        </w:tc>
      </w:tr>
      <w:tr w:rsidR="007D3816" w:rsidRPr="007D3816" w14:paraId="17FDF8F9" w14:textId="77777777" w:rsidTr="00142BD8">
        <w:trPr>
          <w:gridAfter w:val="1"/>
          <w:wAfter w:w="326" w:type="dxa"/>
          <w:trHeight w:val="300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3A88AD" w14:textId="77777777" w:rsidR="00FE38C6" w:rsidRPr="007D3816" w:rsidRDefault="00FE38C6" w:rsidP="00FE38C6">
            <w:pPr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Tanzani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9A0F4C" w14:textId="6BA6674C" w:rsidR="00FE38C6" w:rsidRPr="007D3816" w:rsidRDefault="00FE38C6" w:rsidP="00FE38C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6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497DCC" w14:textId="3BDD29C7" w:rsidR="00FE38C6" w:rsidRPr="007D3816" w:rsidRDefault="00FE38C6" w:rsidP="006E57D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36</w:t>
            </w:r>
            <w:r w:rsidR="006E57D9"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 xml:space="preserve"> </w:t>
            </w: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(8.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6BD4E0" w14:textId="0658FCAD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45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75.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BCBCC6" w14:textId="0BE90667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31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51.7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7333B" w14:textId="3642245D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246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120, 43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A2EC25" w14:textId="5015DD7F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119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98, 135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4A16CB" w14:textId="4D56B1D9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1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1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F592AF0" w14:textId="269C9610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D0EDB6" w14:textId="63E3A48F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0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3C459E" w14:textId="77777777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F47AAD1" w14:textId="605C7CD4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1.7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B710DD5" w14:textId="028E0EDE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B2C9287" w14:textId="75363A14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0%</w:t>
            </w:r>
          </w:p>
        </w:tc>
      </w:tr>
      <w:tr w:rsidR="007D3816" w:rsidRPr="007D3816" w14:paraId="41E2FA7B" w14:textId="77777777" w:rsidTr="00142BD8">
        <w:trPr>
          <w:gridAfter w:val="1"/>
          <w:wAfter w:w="326" w:type="dxa"/>
          <w:trHeight w:val="300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99DEB9" w14:textId="70424006" w:rsidR="00FE38C6" w:rsidRPr="007D3816" w:rsidRDefault="00FE38C6" w:rsidP="00FE38C6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lang w:eastAsia="en-GB"/>
              </w:rPr>
              <w:t>Southern Afric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01FF0D" w14:textId="77777777" w:rsidR="00FE38C6" w:rsidRPr="007D3816" w:rsidRDefault="00FE38C6" w:rsidP="00FE38C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A27722" w14:textId="77777777" w:rsidR="00FE38C6" w:rsidRPr="007D3816" w:rsidRDefault="00FE38C6" w:rsidP="00FE38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C122EC" w14:textId="77777777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BE8A54" w14:textId="77777777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28697" w14:textId="77777777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CD79C6" w14:textId="2E56B8F6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C5A926" w14:textId="77777777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F6F957" w14:textId="77777777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C82C9C" w14:textId="77777777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644ABE" w14:textId="77777777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9942E6C" w14:textId="77777777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4C59F14" w14:textId="77777777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C74A4CC" w14:textId="77777777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</w:tr>
      <w:tr w:rsidR="007D3816" w:rsidRPr="007D3816" w14:paraId="54A49E59" w14:textId="77777777" w:rsidTr="00142BD8">
        <w:trPr>
          <w:gridAfter w:val="1"/>
          <w:wAfter w:w="326" w:type="dxa"/>
          <w:trHeight w:val="300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B00864" w14:textId="5D5EB68B" w:rsidR="00FE38C6" w:rsidRPr="007D3816" w:rsidRDefault="00FE38C6" w:rsidP="00EE168F">
            <w:pPr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Zimbabwe (incl. Mozambique</w:t>
            </w:r>
            <w:r w:rsidR="00D96E98"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, n=</w:t>
            </w:r>
            <w:r w:rsidR="00EE168F"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18</w:t>
            </w: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3EB7A5" w14:textId="3E30FD61" w:rsidR="00FE38C6" w:rsidRPr="007D3816" w:rsidRDefault="00FE38C6" w:rsidP="00FE38C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172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18348B" w14:textId="2A69E08A" w:rsidR="00FE38C6" w:rsidRPr="007D3816" w:rsidRDefault="00FE38C6" w:rsidP="006E57D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37</w:t>
            </w:r>
            <w:r w:rsidR="006E57D9"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 xml:space="preserve"> </w:t>
            </w: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(9.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A49F3A" w14:textId="0218CD5D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1191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69.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8E1597" w14:textId="4ED692E0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900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52.3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A8D0F" w14:textId="395A67BC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334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180, 50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DF2A28" w14:textId="1A833EDB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114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98, 12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611460" w14:textId="29FDC766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46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2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1578A88" w14:textId="6035AF43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6A4D36" w14:textId="50F45C45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15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0.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20E73C" w14:textId="77777777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453C1BC" w14:textId="7D869E99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2.3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C3C3A71" w14:textId="1EDD17A4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D9ABF2B" w14:textId="2EC73C3B" w:rsidR="00FE38C6" w:rsidRPr="007D3816" w:rsidRDefault="00E16894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0.9%</w:t>
            </w:r>
          </w:p>
        </w:tc>
      </w:tr>
      <w:tr w:rsidR="007D3816" w:rsidRPr="007D3816" w14:paraId="35763643" w14:textId="77777777" w:rsidTr="00142BD8">
        <w:trPr>
          <w:gridAfter w:val="1"/>
          <w:wAfter w:w="326" w:type="dxa"/>
          <w:trHeight w:val="300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775CA8" w14:textId="77777777" w:rsidR="00FE38C6" w:rsidRPr="007D3816" w:rsidRDefault="00FE38C6" w:rsidP="00FE38C6">
            <w:pPr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 xml:space="preserve">South Africa </w:t>
            </w:r>
          </w:p>
          <w:p w14:paraId="4A5BB258" w14:textId="59E0B741" w:rsidR="00FE38C6" w:rsidRPr="007D3816" w:rsidRDefault="00FE38C6" w:rsidP="00EE168F">
            <w:pPr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(incl. Swaziland and Lesotho</w:t>
            </w:r>
            <w:r w:rsidR="00D96E98"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, n=</w:t>
            </w:r>
            <w:r w:rsidR="00EE168F"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14</w:t>
            </w: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D5B708" w14:textId="5F16E9C8" w:rsidR="00FE38C6" w:rsidRPr="007D3816" w:rsidRDefault="00FE38C6" w:rsidP="00FE38C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29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DB7850" w14:textId="04E0102E" w:rsidR="00FE38C6" w:rsidRPr="007D3816" w:rsidRDefault="00FE38C6" w:rsidP="006E57D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35</w:t>
            </w:r>
            <w:r w:rsidR="006E57D9"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 xml:space="preserve"> </w:t>
            </w: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(8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A356B4" w14:textId="2099EC2A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205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68.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889090" w14:textId="14A29B69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141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47.2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8CC88" w14:textId="2FAF3435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319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187, 51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1EAC9F" w14:textId="35FE94BC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113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99, 12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D10E1B" w14:textId="6CD0F0AF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4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1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A16DA14" w14:textId="06919A2D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B91AEA" w14:textId="7F08A783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2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0.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4A6130" w14:textId="77777777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97F7B01" w14:textId="41E21F3E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1.7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A9EA5EA" w14:textId="22E0C2E0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34FBF99" w14:textId="5BFA804B" w:rsidR="00FE38C6" w:rsidRPr="007D3816" w:rsidRDefault="00E16894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0.7%</w:t>
            </w:r>
          </w:p>
        </w:tc>
      </w:tr>
      <w:tr w:rsidR="007D3816" w:rsidRPr="007D3816" w14:paraId="29D2C090" w14:textId="77777777" w:rsidTr="00142BD8">
        <w:trPr>
          <w:gridAfter w:val="1"/>
          <w:wAfter w:w="326" w:type="dxa"/>
          <w:trHeight w:val="300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0C6E7A" w14:textId="77777777" w:rsidR="00FE38C6" w:rsidRPr="007D3816" w:rsidRDefault="00FE38C6" w:rsidP="00FE38C6">
            <w:pPr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Zambi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F6F265" w14:textId="433E1164" w:rsidR="00FE38C6" w:rsidRPr="007D3816" w:rsidRDefault="00EE3C78" w:rsidP="00FE38C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39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BDEFBF" w14:textId="0A116484" w:rsidR="00FE38C6" w:rsidRPr="007D3816" w:rsidRDefault="00FE38C6" w:rsidP="006E57D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36</w:t>
            </w:r>
            <w:r w:rsidR="006E57D9"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 xml:space="preserve"> </w:t>
            </w: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(9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A3512D" w14:textId="11869184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277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70.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BF8532" w14:textId="1317732E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204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51.8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4C2BB" w14:textId="1A0807AF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271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140, 467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65B61F" w14:textId="5065DC07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110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93, 127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08668E" w14:textId="07FDD86E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12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3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3531E44" w14:textId="1AD454FD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BCF7E2" w14:textId="05C01391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7E897E" w14:textId="77777777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36D924B" w14:textId="6A1896FF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2.4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D923A42" w14:textId="23A0E31E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DD1EF35" w14:textId="06FB91AF" w:rsidR="00FE38C6" w:rsidRPr="007D3816" w:rsidRDefault="00E16894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0.7%</w:t>
            </w:r>
          </w:p>
        </w:tc>
      </w:tr>
      <w:tr w:rsidR="007D3816" w:rsidRPr="007D3816" w14:paraId="14D06852" w14:textId="77777777" w:rsidTr="00142BD8">
        <w:trPr>
          <w:gridAfter w:val="1"/>
          <w:wAfter w:w="326" w:type="dxa"/>
          <w:trHeight w:val="300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1EAD8B" w14:textId="77777777" w:rsidR="00FE38C6" w:rsidRPr="007D3816" w:rsidRDefault="00FE38C6" w:rsidP="00FE38C6">
            <w:pPr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Congo</w:t>
            </w:r>
          </w:p>
          <w:p w14:paraId="153214FB" w14:textId="6F1E8F8D" w:rsidR="00FE38C6" w:rsidRPr="007D3816" w:rsidRDefault="00FE38C6" w:rsidP="00EE168F">
            <w:pPr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(DRC and Rep of Congo</w:t>
            </w:r>
            <w:r w:rsidR="00D96E98"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, n=</w:t>
            </w:r>
            <w:r w:rsidR="00EE168F"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268/9</w:t>
            </w: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5B8B4B" w14:textId="32A587C7" w:rsidR="00FE38C6" w:rsidRPr="007D3816" w:rsidRDefault="00FE38C6" w:rsidP="00FE38C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27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FB993B" w14:textId="2595BEE1" w:rsidR="00FE38C6" w:rsidRPr="007D3816" w:rsidRDefault="00FE38C6" w:rsidP="006E57D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36</w:t>
            </w:r>
            <w:r w:rsidR="006E57D9"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 xml:space="preserve"> </w:t>
            </w: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(9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32563B" w14:textId="73C7C978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177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63.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FF82A0" w14:textId="6BAE7257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168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60.7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3BBE6" w14:textId="5685D4A2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290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177, 458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42E61B" w14:textId="7A04BBFE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119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97, 132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825334" w14:textId="22D6CA13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4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1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5BED0F9" w14:textId="5ECD40EE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63CD8E" w14:textId="116B2E98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1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0.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D1860B" w14:textId="77777777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103C73" w14:textId="15AB911E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2.0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1EBC333" w14:textId="6E35C445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CAC3094" w14:textId="10969DF8" w:rsidR="00FE38C6" w:rsidRPr="007D3816" w:rsidRDefault="0055522D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1.4%</w:t>
            </w:r>
          </w:p>
        </w:tc>
      </w:tr>
      <w:tr w:rsidR="007D3816" w:rsidRPr="007D3816" w14:paraId="5A7DCE7A" w14:textId="77777777" w:rsidTr="00142BD8">
        <w:trPr>
          <w:gridAfter w:val="1"/>
          <w:wAfter w:w="326" w:type="dxa"/>
          <w:trHeight w:val="300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3EE15E" w14:textId="77777777" w:rsidR="00FE38C6" w:rsidRPr="007D3816" w:rsidRDefault="00FE38C6" w:rsidP="00FE38C6">
            <w:pPr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Malawi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5882E0" w14:textId="6CE803EB" w:rsidR="00FE38C6" w:rsidRPr="007D3816" w:rsidRDefault="00FE38C6" w:rsidP="00FE38C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15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A1C043" w14:textId="3623FDAC" w:rsidR="00FE38C6" w:rsidRPr="007D3816" w:rsidRDefault="00FE38C6" w:rsidP="006E57D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35</w:t>
            </w:r>
            <w:r w:rsidR="006E57D9"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 xml:space="preserve"> </w:t>
            </w: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(9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59B1F6" w14:textId="3080F2EB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102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66.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5A8706" w14:textId="6FDFE77E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66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43.1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7323C" w14:textId="661A8805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275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157, 487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FAC58D" w14:textId="61927FE9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119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100, 136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7979EE" w14:textId="642A1B92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5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3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D4772C7" w14:textId="0340CE32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0B3BE5" w14:textId="5BDC477B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0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05A6EA" w14:textId="77777777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6E16055" w14:textId="52B9563E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1.4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F398A80" w14:textId="1FB78B1F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D83205F" w14:textId="0DC5E6D3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0%</w:t>
            </w:r>
          </w:p>
        </w:tc>
      </w:tr>
      <w:tr w:rsidR="007D3816" w:rsidRPr="007D3816" w14:paraId="3E76D3FB" w14:textId="77777777" w:rsidTr="00142BD8">
        <w:trPr>
          <w:gridAfter w:val="1"/>
          <w:wAfter w:w="326" w:type="dxa"/>
          <w:trHeight w:val="300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6702CD" w14:textId="77777777" w:rsidR="00FE38C6" w:rsidRPr="007D3816" w:rsidRDefault="00FE38C6" w:rsidP="00FE38C6">
            <w:pPr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Cameroon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E33C34" w14:textId="7AE81049" w:rsidR="00FE38C6" w:rsidRPr="007D3816" w:rsidRDefault="00FE38C6" w:rsidP="00FE38C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12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89668A" w14:textId="090EDC4C" w:rsidR="00FE38C6" w:rsidRPr="007D3816" w:rsidRDefault="00FE38C6" w:rsidP="006E57D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33</w:t>
            </w:r>
            <w:r w:rsidR="006E57D9"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 xml:space="preserve"> </w:t>
            </w: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(7.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2F9931" w14:textId="29E6F9A6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80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64.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84EBAD" w14:textId="3FA0A904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48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38.4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C06E2" w14:textId="2DC1536D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329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184, 45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522A30" w14:textId="1A6B0E6A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115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96, 1.32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291ADA" w14:textId="7FEA5CF3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3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2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7F7E580" w14:textId="6832FE92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2C4434" w14:textId="4E4E9BD6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2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(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1.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415D87" w14:textId="77777777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BADC754" w14:textId="77203D5D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0.8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4C4BFB3" w14:textId="5F60E812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AFB1C3A" w14:textId="3FE92763" w:rsidR="00FE38C6" w:rsidRPr="007D3816" w:rsidRDefault="006314DF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0.8%</w:t>
            </w:r>
          </w:p>
        </w:tc>
      </w:tr>
      <w:tr w:rsidR="007D3816" w:rsidRPr="007D3816" w14:paraId="3F7D6A0E" w14:textId="77777777" w:rsidTr="00142BD8">
        <w:trPr>
          <w:gridAfter w:val="1"/>
          <w:wAfter w:w="326" w:type="dxa"/>
          <w:trHeight w:val="300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AF2836" w14:textId="77777777" w:rsidR="00FE38C6" w:rsidRPr="007D3816" w:rsidRDefault="00FE38C6" w:rsidP="00FE38C6">
            <w:pPr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Angol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A68C44" w14:textId="0018EF5D" w:rsidR="00FE38C6" w:rsidRPr="007D3816" w:rsidRDefault="00FE38C6" w:rsidP="00FE38C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7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5FCEDD" w14:textId="1A25FC32" w:rsidR="00FE38C6" w:rsidRPr="007D3816" w:rsidRDefault="00FE38C6" w:rsidP="006E57D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32 (8.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8FDD0A" w14:textId="186C361C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42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53.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87543E" w14:textId="4D3DC76D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39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50.0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A32E6" w14:textId="5E6990DB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335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182, 50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B79A94" w14:textId="6FE52860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129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110, 33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B1E140" w14:textId="56A81EAD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0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E1B4B02" w14:textId="075D1FE8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19882E" w14:textId="4D2CE6EE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0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8A41AE" w14:textId="77777777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1065228" w14:textId="2E23A420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0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A8A86DF" w14:textId="23B3E324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F64F7A5" w14:textId="6078BB93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0%</w:t>
            </w:r>
          </w:p>
        </w:tc>
      </w:tr>
      <w:tr w:rsidR="007D3816" w:rsidRPr="007D3816" w14:paraId="7C6F5308" w14:textId="77777777" w:rsidTr="00142BD8">
        <w:trPr>
          <w:gridAfter w:val="1"/>
          <w:wAfter w:w="326" w:type="dxa"/>
          <w:trHeight w:val="300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5A7141" w14:textId="02EF99E8" w:rsidR="00FE38C6" w:rsidRPr="007D3816" w:rsidRDefault="00FE38C6" w:rsidP="00EE168F">
            <w:pPr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Botswana (incl. Namibia</w:t>
            </w:r>
            <w:r w:rsidR="00D96E98"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, n=</w:t>
            </w:r>
            <w:r w:rsidR="00EE168F"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9</w:t>
            </w: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B7A01C" w14:textId="75C8114F" w:rsidR="00FE38C6" w:rsidRPr="007D3816" w:rsidRDefault="00FE38C6" w:rsidP="00FE38C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5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860F4F" w14:textId="08102936" w:rsidR="00FE38C6" w:rsidRPr="007D3816" w:rsidRDefault="00FE38C6" w:rsidP="006E57D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35</w:t>
            </w:r>
            <w:r w:rsidR="006E57D9"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 xml:space="preserve"> </w:t>
            </w: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(6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06524B" w14:textId="02634048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41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77.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7E51DE" w14:textId="52B6E090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29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54.7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D4632" w14:textId="46A2978C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293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169, 429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17A5DD" w14:textId="63B3AC42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123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104, 132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42DEA2" w14:textId="427C1C7B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1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1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563D466" w14:textId="1A9DAAE0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D84E4F" w14:textId="0A9220CA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1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1.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40ECEA" w14:textId="77777777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FCD9A08" w14:textId="40262A10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1.9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D9B1A9F" w14:textId="471DA56F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2590707" w14:textId="0CF88A0F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0%</w:t>
            </w:r>
          </w:p>
        </w:tc>
      </w:tr>
      <w:tr w:rsidR="007D3816" w:rsidRPr="007D3816" w14:paraId="4C32261E" w14:textId="77777777" w:rsidTr="00142BD8">
        <w:trPr>
          <w:gridAfter w:val="1"/>
          <w:wAfter w:w="326" w:type="dxa"/>
          <w:trHeight w:val="300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F24AD2" w14:textId="77777777" w:rsidR="00FE38C6" w:rsidRPr="007D3816" w:rsidRDefault="00FE38C6" w:rsidP="00FE38C6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lang w:eastAsia="en-GB"/>
              </w:rPr>
              <w:t>West Afric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2D31CD" w14:textId="77777777" w:rsidR="00FE38C6" w:rsidRPr="007D3816" w:rsidRDefault="00FE38C6" w:rsidP="00FE38C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DC8BAC" w14:textId="77777777" w:rsidR="00FE38C6" w:rsidRPr="007D3816" w:rsidRDefault="00FE38C6" w:rsidP="00FE38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E70540" w14:textId="77777777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A17A18" w14:textId="77777777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9DC22" w14:textId="77777777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D5A9A9" w14:textId="39FB9CC4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DA820C" w14:textId="77777777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2BBF566" w14:textId="77777777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C251C0" w14:textId="77777777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C70ACA" w14:textId="77777777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AF5D1A2" w14:textId="77777777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377FD0F" w14:textId="77777777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D33EDAE" w14:textId="77777777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</w:tr>
      <w:tr w:rsidR="007D3816" w:rsidRPr="007D3816" w14:paraId="5D371E71" w14:textId="77777777" w:rsidTr="00142BD8">
        <w:trPr>
          <w:gridAfter w:val="1"/>
          <w:wAfter w:w="326" w:type="dxa"/>
          <w:trHeight w:val="300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ED3B1E" w14:textId="77777777" w:rsidR="00FE38C6" w:rsidRPr="007D3816" w:rsidRDefault="00FE38C6" w:rsidP="00FE38C6">
            <w:pPr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Nigeri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01CF28" w14:textId="0C090012" w:rsidR="00FE38C6" w:rsidRPr="007D3816" w:rsidRDefault="00FE38C6" w:rsidP="00FE38C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72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750287" w14:textId="6B1A08E4" w:rsidR="00FE38C6" w:rsidRPr="007D3816" w:rsidRDefault="00FE38C6" w:rsidP="006E57D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36</w:t>
            </w:r>
            <w:r w:rsidR="006E57D9"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 xml:space="preserve"> </w:t>
            </w: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(9.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EEDC73" w14:textId="2E613103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425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59.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78B487" w14:textId="42A03071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265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36.8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EC0D2" w14:textId="25D36345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285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138, 448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B28AB8" w14:textId="177ED696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112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90, 131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8068FE" w14:textId="20E1E7CA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37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5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348C24C" w14:textId="2DB11191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52B846" w14:textId="2911DD48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12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1.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742706" w14:textId="77777777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40A09F7" w14:textId="2158434F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6.3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02D1B15" w14:textId="5760667E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D7499A4" w14:textId="2DCA3EB1" w:rsidR="00FE38C6" w:rsidRPr="007D3816" w:rsidRDefault="00E16894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3.0%</w:t>
            </w:r>
          </w:p>
        </w:tc>
      </w:tr>
      <w:tr w:rsidR="007D3816" w:rsidRPr="007D3816" w14:paraId="6CAA2D70" w14:textId="77777777" w:rsidTr="00142BD8">
        <w:trPr>
          <w:gridAfter w:val="1"/>
          <w:wAfter w:w="326" w:type="dxa"/>
          <w:trHeight w:val="300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97B290" w14:textId="2FAEB401" w:rsidR="00FE38C6" w:rsidRPr="007D3816" w:rsidRDefault="00FE38C6" w:rsidP="00EE168F">
            <w:pPr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Ghana (incl</w:t>
            </w:r>
            <w:r w:rsidR="001502A5"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.</w:t>
            </w: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 xml:space="preserve"> Togo and Benin</w:t>
            </w:r>
            <w:r w:rsidR="00D96E98"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, n=</w:t>
            </w:r>
            <w:r w:rsidR="002D794E"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16</w:t>
            </w: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AA0C2A" w14:textId="0DBF8D39" w:rsidR="00FE38C6" w:rsidRPr="007D3816" w:rsidRDefault="00FE38C6" w:rsidP="00FE38C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36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A17689" w14:textId="3FDFEEA0" w:rsidR="00FE38C6" w:rsidRPr="007D3816" w:rsidRDefault="00FE38C6" w:rsidP="006E57D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39</w:t>
            </w:r>
            <w:r w:rsidR="006E57D9"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 xml:space="preserve"> </w:t>
            </w: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(10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4D1FFE" w14:textId="1E826269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212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57.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C31C80" w14:textId="41E0EBC7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171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46.5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FCB04" w14:textId="7E230221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336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171, 486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292414" w14:textId="7479E9E1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110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94, 12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59FB58" w14:textId="4EAB27C3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22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6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0C1DE9" w14:textId="7CFBB85F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E43D4C" w14:textId="42BB5764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4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1.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107BA8" w14:textId="77777777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36496DA" w14:textId="59007712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5.1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4FBF33B" w14:textId="2848E171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0AECAE3" w14:textId="68212312" w:rsidR="00FE38C6" w:rsidRPr="007D3816" w:rsidRDefault="00E16894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1.1%</w:t>
            </w:r>
          </w:p>
        </w:tc>
      </w:tr>
      <w:tr w:rsidR="007D3816" w:rsidRPr="007D3816" w14:paraId="297BA9A2" w14:textId="77777777" w:rsidTr="00142BD8">
        <w:trPr>
          <w:gridAfter w:val="1"/>
          <w:wAfter w:w="326" w:type="dxa"/>
          <w:trHeight w:val="300"/>
        </w:trPr>
        <w:tc>
          <w:tcPr>
            <w:tcW w:w="2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9E1A8C" w14:textId="77777777" w:rsidR="00FE38C6" w:rsidRPr="007D3816" w:rsidRDefault="00FE38C6" w:rsidP="00FE38C6">
            <w:pPr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Cote D'Ivoire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6D463F" w14:textId="1B65C147" w:rsidR="00FE38C6" w:rsidRPr="007D3816" w:rsidRDefault="00FE38C6" w:rsidP="00FE38C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194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2CD379" w14:textId="7AFEF3CE" w:rsidR="00FE38C6" w:rsidRPr="007D3816" w:rsidRDefault="00FE38C6" w:rsidP="006E57D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33</w:t>
            </w:r>
            <w:r w:rsidR="006E57D9"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 xml:space="preserve"> </w:t>
            </w: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(7.7)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B9BB12" w14:textId="01305000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123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63.4)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17FF9F" w14:textId="6D0F138E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70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36.1)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vAlign w:val="center"/>
          </w:tcPr>
          <w:p w14:paraId="0AC74038" w14:textId="7B395D02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284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115, 450)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B64B48" w14:textId="3284042A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116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99, 131)</w:t>
            </w: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72DECE" w14:textId="735EB5D3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5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2.6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0DA298D" w14:textId="5FDD0667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78E036" w14:textId="35B0547D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1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0.5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3E573A" w14:textId="77777777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6A51D39" w14:textId="299E07C7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2.3%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75EBC52" w14:textId="0EFD7496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86B5A7F" w14:textId="4B26D571" w:rsidR="00FE38C6" w:rsidRPr="007D3816" w:rsidRDefault="00E16894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1.7%</w:t>
            </w:r>
          </w:p>
        </w:tc>
      </w:tr>
      <w:tr w:rsidR="007D3816" w:rsidRPr="007D3816" w14:paraId="3C36C93C" w14:textId="77777777" w:rsidTr="00142BD8">
        <w:trPr>
          <w:gridAfter w:val="1"/>
          <w:wAfter w:w="326" w:type="dxa"/>
          <w:trHeight w:val="300"/>
        </w:trPr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5425FD" w14:textId="77777777" w:rsidR="00FE38C6" w:rsidRPr="007D3816" w:rsidRDefault="00FE38C6" w:rsidP="00FE38C6">
            <w:pPr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 xml:space="preserve">Sierra Leone </w:t>
            </w:r>
          </w:p>
          <w:p w14:paraId="08276A1F" w14:textId="12F41B0A" w:rsidR="00FE38C6" w:rsidRPr="007D3816" w:rsidRDefault="00FE38C6" w:rsidP="00EE168F">
            <w:pPr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(incl. Guinea, Liberia, Senegal and Gambia</w:t>
            </w:r>
            <w:r w:rsidR="00D96E98"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, n=</w:t>
            </w:r>
            <w:r w:rsidR="002D794E"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67</w:t>
            </w: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)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1ED890" w14:textId="414FCEC6" w:rsidR="00FE38C6" w:rsidRPr="007D3816" w:rsidRDefault="00FE38C6" w:rsidP="00FE38C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2</w:t>
            </w:r>
            <w:r w:rsidR="002D794E"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0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66FA16" w14:textId="12DA9FC5" w:rsidR="00FE38C6" w:rsidRPr="007D3816" w:rsidRDefault="00FE38C6" w:rsidP="006E57D9">
            <w:pPr>
              <w:spacing w:after="240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</w:pP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35</w:t>
            </w:r>
            <w:r w:rsidR="006E57D9"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 xml:space="preserve"> </w:t>
            </w:r>
            <w:r w:rsidRPr="007D3816">
              <w:rPr>
                <w:rFonts w:ascii="Calibri" w:eastAsia="Times New Roman" w:hAnsi="Calibri" w:cs="Times New Roman"/>
                <w:color w:val="000000" w:themeColor="text1"/>
                <w:sz w:val="18"/>
                <w:lang w:eastAsia="en-GB"/>
              </w:rPr>
              <w:t>(9.9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94D584" w14:textId="190B2AFE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109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53.4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B4F231" w14:textId="772C04FF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59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28.9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A5A5CB" w14:textId="6575F7D4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304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145, 475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BBFDE5" w14:textId="65C7BE1F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114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99, 130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080799" w14:textId="25DFA5CA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11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5.4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4181E0D" w14:textId="3D4B7ADB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45854D" w14:textId="26856509" w:rsidR="00FE38C6" w:rsidRPr="007D3816" w:rsidRDefault="00FE38C6" w:rsidP="006E57D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1</w:t>
            </w:r>
            <w:r w:rsidR="006E57D9"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 </w:t>
            </w: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(0.5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17DE1A" w14:textId="77777777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8B03A20" w14:textId="19063079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3.4%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BB2BDAF" w14:textId="2C6E4B60" w:rsidR="00FE38C6" w:rsidRPr="007D3816" w:rsidRDefault="00FE38C6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23B72A" w14:textId="280BF717" w:rsidR="00FE38C6" w:rsidRPr="007D3816" w:rsidRDefault="00E16894" w:rsidP="00FE38C6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7D3816">
              <w:rPr>
                <w:rFonts w:eastAsia="Times New Roman" w:cs="Times New Roman"/>
                <w:color w:val="000000" w:themeColor="text1"/>
                <w:sz w:val="18"/>
                <w:szCs w:val="20"/>
                <w:lang w:eastAsia="en-GB"/>
              </w:rPr>
              <w:t>1.0%</w:t>
            </w:r>
          </w:p>
        </w:tc>
      </w:tr>
    </w:tbl>
    <w:p w14:paraId="714264A0" w14:textId="59452C43" w:rsidR="00BA5264" w:rsidRPr="007D3816" w:rsidRDefault="008F4793">
      <w:pPr>
        <w:rPr>
          <w:color w:val="000000" w:themeColor="text1"/>
          <w:sz w:val="20"/>
        </w:rPr>
      </w:pPr>
      <w:r w:rsidRPr="007D3816">
        <w:rPr>
          <w:color w:val="000000" w:themeColor="text1"/>
          <w:sz w:val="20"/>
          <w:vertAlign w:val="superscript"/>
        </w:rPr>
        <w:t>1</w:t>
      </w:r>
      <w:r w:rsidR="00024DC5" w:rsidRPr="007D3816">
        <w:rPr>
          <w:color w:val="000000" w:themeColor="text1"/>
          <w:sz w:val="20"/>
        </w:rPr>
        <w:t>Kaplan-Meier estimates (i</w:t>
      </w:r>
      <w:r w:rsidRPr="007D3816">
        <w:rPr>
          <w:color w:val="000000" w:themeColor="text1"/>
          <w:sz w:val="20"/>
        </w:rPr>
        <w:t>ncludes baseline cases</w:t>
      </w:r>
      <w:r w:rsidR="00024DC5" w:rsidRPr="007D3816">
        <w:rPr>
          <w:color w:val="000000" w:themeColor="text1"/>
          <w:sz w:val="20"/>
        </w:rPr>
        <w:t>)</w:t>
      </w:r>
      <w:r w:rsidR="009A38EF" w:rsidRPr="007D3816">
        <w:rPr>
          <w:color w:val="000000" w:themeColor="text1"/>
          <w:sz w:val="20"/>
        </w:rPr>
        <w:t xml:space="preserve">, </w:t>
      </w:r>
      <w:proofErr w:type="spellStart"/>
      <w:r w:rsidR="009A38EF" w:rsidRPr="007D3816">
        <w:rPr>
          <w:color w:val="000000" w:themeColor="text1"/>
          <w:sz w:val="20"/>
        </w:rPr>
        <w:t>eGFR</w:t>
      </w:r>
      <w:proofErr w:type="spellEnd"/>
      <w:r w:rsidR="009A38EF" w:rsidRPr="007D3816">
        <w:rPr>
          <w:color w:val="000000" w:themeColor="text1"/>
          <w:sz w:val="20"/>
        </w:rPr>
        <w:t xml:space="preserve"> = estimated glomerular filtration rate, CKD = chronic kidney disease</w:t>
      </w:r>
      <w:r w:rsidR="00316C77" w:rsidRPr="007D3816">
        <w:rPr>
          <w:color w:val="000000" w:themeColor="text1"/>
          <w:sz w:val="20"/>
        </w:rPr>
        <w:t xml:space="preserve">, </w:t>
      </w:r>
      <w:r w:rsidR="00E7514F" w:rsidRPr="007D3816">
        <w:rPr>
          <w:color w:val="000000" w:themeColor="text1"/>
          <w:sz w:val="20"/>
        </w:rPr>
        <w:t xml:space="preserve">CKD </w:t>
      </w:r>
      <w:r w:rsidR="00E7514F" w:rsidRPr="007D3816">
        <w:rPr>
          <w:color w:val="000000" w:themeColor="text1"/>
          <w:sz w:val="20"/>
          <w:u w:val="single"/>
        </w:rPr>
        <w:t>&gt;</w:t>
      </w:r>
      <w:r w:rsidR="00E7514F" w:rsidRPr="007D3816">
        <w:rPr>
          <w:color w:val="000000" w:themeColor="text1"/>
          <w:sz w:val="20"/>
        </w:rPr>
        <w:t xml:space="preserve">3, </w:t>
      </w:r>
      <w:r w:rsidR="00E7514F" w:rsidRPr="007D3816">
        <w:rPr>
          <w:color w:val="000000" w:themeColor="text1"/>
          <w:sz w:val="20"/>
          <w:u w:val="single"/>
        </w:rPr>
        <w:t>&gt;</w:t>
      </w:r>
      <w:r w:rsidR="00E7514F" w:rsidRPr="007D3816">
        <w:rPr>
          <w:color w:val="000000" w:themeColor="text1"/>
          <w:sz w:val="20"/>
        </w:rPr>
        <w:t xml:space="preserve">4 and 5 was </w:t>
      </w:r>
      <w:r w:rsidR="00316C77" w:rsidRPr="007D3816">
        <w:rPr>
          <w:color w:val="000000" w:themeColor="text1"/>
          <w:sz w:val="20"/>
        </w:rPr>
        <w:t xml:space="preserve">defined by an </w:t>
      </w:r>
      <w:proofErr w:type="spellStart"/>
      <w:r w:rsidR="00316C77" w:rsidRPr="007D3816">
        <w:rPr>
          <w:color w:val="000000" w:themeColor="text1"/>
          <w:sz w:val="20"/>
        </w:rPr>
        <w:t>eGFR</w:t>
      </w:r>
      <w:proofErr w:type="spellEnd"/>
      <w:r w:rsidR="00316C77" w:rsidRPr="007D3816">
        <w:rPr>
          <w:color w:val="000000" w:themeColor="text1"/>
          <w:sz w:val="20"/>
        </w:rPr>
        <w:t xml:space="preserve"> &lt;60</w:t>
      </w:r>
      <w:r w:rsidR="009A38EF" w:rsidRPr="007D3816">
        <w:rPr>
          <w:color w:val="000000" w:themeColor="text1"/>
          <w:sz w:val="20"/>
        </w:rPr>
        <w:t xml:space="preserve"> </w:t>
      </w:r>
      <w:r w:rsidR="009E68B0" w:rsidRPr="007D3816">
        <w:rPr>
          <w:color w:val="000000" w:themeColor="text1"/>
          <w:sz w:val="20"/>
        </w:rPr>
        <w:t>mL/min/1.73m</w:t>
      </w:r>
      <w:r w:rsidR="009E68B0" w:rsidRPr="007D3816">
        <w:rPr>
          <w:color w:val="000000" w:themeColor="text1"/>
          <w:sz w:val="20"/>
          <w:vertAlign w:val="superscript"/>
        </w:rPr>
        <w:t>2</w:t>
      </w:r>
      <w:r w:rsidR="009E68B0" w:rsidRPr="007D3816">
        <w:rPr>
          <w:color w:val="000000" w:themeColor="text1"/>
          <w:sz w:val="20"/>
        </w:rPr>
        <w:t xml:space="preserve"> for &gt;3 months</w:t>
      </w:r>
    </w:p>
    <w:p w14:paraId="658451F0" w14:textId="77777777" w:rsidR="00B15A12" w:rsidRPr="007D3816" w:rsidRDefault="00B15A12">
      <w:pPr>
        <w:rPr>
          <w:b/>
          <w:color w:val="000000" w:themeColor="text1"/>
        </w:rPr>
      </w:pPr>
      <w:r w:rsidRPr="007D3816">
        <w:rPr>
          <w:b/>
          <w:color w:val="000000" w:themeColor="text1"/>
        </w:rPr>
        <w:br w:type="page"/>
      </w:r>
    </w:p>
    <w:p w14:paraId="22605AB5" w14:textId="22668C7D" w:rsidR="000E05A5" w:rsidRPr="007D3816" w:rsidRDefault="000E05A5" w:rsidP="000E05A5">
      <w:pPr>
        <w:ind w:left="1440" w:hanging="1440"/>
        <w:rPr>
          <w:b/>
          <w:color w:val="000000" w:themeColor="text1"/>
        </w:rPr>
      </w:pPr>
      <w:r w:rsidRPr="007D3816">
        <w:rPr>
          <w:b/>
          <w:color w:val="000000" w:themeColor="text1"/>
        </w:rPr>
        <w:t>Table S2</w:t>
      </w:r>
      <w:r w:rsidRPr="007D3816">
        <w:rPr>
          <w:b/>
          <w:color w:val="000000" w:themeColor="text1"/>
        </w:rPr>
        <w:tab/>
        <w:t>Associations between region of birth/ethnicity group and CKD/ESKD</w:t>
      </w:r>
      <w:r w:rsidR="00BB0E31" w:rsidRPr="007D3816">
        <w:rPr>
          <w:b/>
          <w:color w:val="000000" w:themeColor="text1"/>
        </w:rPr>
        <w:t xml:space="preserve"> with adjustment for HIV subtype</w:t>
      </w:r>
    </w:p>
    <w:tbl>
      <w:tblPr>
        <w:tblW w:w="14007" w:type="dxa"/>
        <w:tblLook w:val="04A0" w:firstRow="1" w:lastRow="0" w:firstColumn="1" w:lastColumn="0" w:noHBand="0" w:noVBand="1"/>
      </w:tblPr>
      <w:tblGrid>
        <w:gridCol w:w="3261"/>
        <w:gridCol w:w="1641"/>
        <w:gridCol w:w="774"/>
        <w:gridCol w:w="2220"/>
        <w:gridCol w:w="774"/>
        <w:gridCol w:w="300"/>
        <w:gridCol w:w="1743"/>
        <w:gridCol w:w="774"/>
        <w:gridCol w:w="1743"/>
        <w:gridCol w:w="777"/>
      </w:tblGrid>
      <w:tr w:rsidR="007D3816" w:rsidRPr="007D3816" w14:paraId="0B58A33D" w14:textId="77777777" w:rsidTr="00E818A4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48F7E" w14:textId="77777777" w:rsidR="000E05A5" w:rsidRPr="007D3816" w:rsidRDefault="000E05A5" w:rsidP="00E818A4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C864" w14:textId="77777777" w:rsidR="000E05A5" w:rsidRPr="007D3816" w:rsidRDefault="000E05A5" w:rsidP="00E818A4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6237" w14:textId="77777777" w:rsidR="000E05A5" w:rsidRPr="007D3816" w:rsidRDefault="000E05A5" w:rsidP="00E818A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D988" w14:textId="77777777" w:rsidR="000E05A5" w:rsidRPr="007D3816" w:rsidRDefault="000E05A5" w:rsidP="00E818A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127F" w14:textId="77777777" w:rsidR="000E05A5" w:rsidRPr="007D3816" w:rsidRDefault="000E05A5" w:rsidP="00E818A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4EAD" w14:textId="77777777" w:rsidR="000E05A5" w:rsidRPr="007D3816" w:rsidRDefault="000E05A5" w:rsidP="00E818A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C3A0F" w14:textId="77777777" w:rsidR="000E05A5" w:rsidRPr="007D3816" w:rsidRDefault="000E05A5" w:rsidP="00E818A4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C2AFD" w14:textId="77777777" w:rsidR="000E05A5" w:rsidRPr="007D3816" w:rsidRDefault="000E05A5" w:rsidP="00E818A4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A0813" w14:textId="77777777" w:rsidR="000E05A5" w:rsidRPr="007D3816" w:rsidRDefault="000E05A5" w:rsidP="00E818A4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4846A" w14:textId="77777777" w:rsidR="000E05A5" w:rsidRPr="007D3816" w:rsidRDefault="000E05A5" w:rsidP="00E818A4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 </w:t>
            </w:r>
          </w:p>
        </w:tc>
      </w:tr>
      <w:tr w:rsidR="007D3816" w:rsidRPr="007D3816" w14:paraId="778ED6C5" w14:textId="77777777" w:rsidTr="00E818A4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7B0EA2" w14:textId="77777777" w:rsidR="000E05A5" w:rsidRPr="007D3816" w:rsidRDefault="000E05A5" w:rsidP="00E818A4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409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5ED54E3" w14:textId="77777777" w:rsidR="000E05A5" w:rsidRPr="007D3816" w:rsidRDefault="000E05A5" w:rsidP="00E818A4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CKD </w:t>
            </w:r>
            <w:r w:rsidRPr="007D3816">
              <w:rPr>
                <w:b/>
                <w:color w:val="000000" w:themeColor="text1"/>
              </w:rPr>
              <w:t>(</w:t>
            </w:r>
            <w:proofErr w:type="spellStart"/>
            <w:r w:rsidRPr="007D3816">
              <w:rPr>
                <w:b/>
                <w:color w:val="000000" w:themeColor="text1"/>
              </w:rPr>
              <w:t>eGFR</w:t>
            </w:r>
            <w:proofErr w:type="spellEnd"/>
            <w:r w:rsidRPr="007D3816">
              <w:rPr>
                <w:b/>
                <w:color w:val="000000" w:themeColor="text1"/>
              </w:rPr>
              <w:t xml:space="preserve"> &lt;60 mL/min/1.73m</w:t>
            </w:r>
            <w:r w:rsidRPr="007D3816">
              <w:rPr>
                <w:b/>
                <w:color w:val="000000" w:themeColor="text1"/>
                <w:vertAlign w:val="superscript"/>
              </w:rPr>
              <w:t>2</w:t>
            </w:r>
            <w:r w:rsidRPr="007D3816">
              <w:rPr>
                <w:b/>
                <w:color w:val="000000" w:themeColor="text1"/>
              </w:rPr>
              <w:t xml:space="preserve"> threshold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61DB" w14:textId="77777777" w:rsidR="000E05A5" w:rsidRPr="007D3816" w:rsidRDefault="000E05A5" w:rsidP="00E818A4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503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CDCC9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 xml:space="preserve">ESKD </w:t>
            </w:r>
            <w:r w:rsidRPr="007D3816">
              <w:rPr>
                <w:b/>
                <w:color w:val="000000" w:themeColor="text1"/>
              </w:rPr>
              <w:t>(</w:t>
            </w:r>
            <w:proofErr w:type="spellStart"/>
            <w:r w:rsidRPr="007D3816">
              <w:rPr>
                <w:b/>
                <w:color w:val="000000" w:themeColor="text1"/>
              </w:rPr>
              <w:t>eGFR</w:t>
            </w:r>
            <w:proofErr w:type="spellEnd"/>
            <w:r w:rsidRPr="007D3816">
              <w:rPr>
                <w:b/>
                <w:color w:val="000000" w:themeColor="text1"/>
              </w:rPr>
              <w:t xml:space="preserve"> &lt;15 mL/min/1.73m</w:t>
            </w:r>
            <w:r w:rsidRPr="007D3816">
              <w:rPr>
                <w:b/>
                <w:color w:val="000000" w:themeColor="text1"/>
                <w:vertAlign w:val="superscript"/>
              </w:rPr>
              <w:t>2</w:t>
            </w:r>
            <w:r w:rsidRPr="007D3816">
              <w:rPr>
                <w:b/>
                <w:color w:val="000000" w:themeColor="text1"/>
              </w:rPr>
              <w:t xml:space="preserve"> threshold)</w:t>
            </w:r>
          </w:p>
        </w:tc>
      </w:tr>
      <w:tr w:rsidR="007D3816" w:rsidRPr="007D3816" w14:paraId="5C925FB9" w14:textId="77777777" w:rsidTr="00E818A4">
        <w:trPr>
          <w:cantSplit/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235E8" w14:textId="77777777" w:rsidR="000E05A5" w:rsidRPr="007D3816" w:rsidRDefault="000E05A5" w:rsidP="00E818A4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1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6AE650" w14:textId="77777777" w:rsidR="000E05A5" w:rsidRPr="007D3816" w:rsidRDefault="000E05A5" w:rsidP="00E818A4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7D381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Univariable</w:t>
            </w:r>
            <w:proofErr w:type="spellEnd"/>
            <w:r w:rsidRPr="007D381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 xml:space="preserve"> estimates</w:t>
            </w:r>
            <w:r w:rsidRPr="007D381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eastAsia="en-GB"/>
              </w:rPr>
              <w:t>1</w:t>
            </w:r>
            <w:r w:rsidRPr="007D381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99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126D84" w14:textId="77777777" w:rsidR="000E05A5" w:rsidRPr="007D3816" w:rsidRDefault="000E05A5" w:rsidP="00E818A4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Multivariable estimates</w:t>
            </w:r>
            <w:r w:rsidRPr="007D381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eastAsia="en-GB"/>
              </w:rPr>
              <w:t>1</w:t>
            </w:r>
            <w:r w:rsidRPr="007D381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54B7" w14:textId="77777777" w:rsidR="000E05A5" w:rsidRPr="007D3816" w:rsidRDefault="000E05A5" w:rsidP="00E818A4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EE2AC" w14:textId="77777777" w:rsidR="000E05A5" w:rsidRPr="007D3816" w:rsidRDefault="000E05A5" w:rsidP="00E818A4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7D381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Univariable</w:t>
            </w:r>
            <w:proofErr w:type="spellEnd"/>
            <w:r w:rsidRPr="007D381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 xml:space="preserve"> estimates</w:t>
            </w:r>
            <w:r w:rsidRPr="007D381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eastAsia="en-GB"/>
              </w:rPr>
              <w:t>1</w:t>
            </w:r>
            <w:r w:rsidRPr="007D381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AB36E" w14:textId="77777777" w:rsidR="000E05A5" w:rsidRPr="007D3816" w:rsidRDefault="000E05A5" w:rsidP="00E818A4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Multivariable estimates</w:t>
            </w:r>
            <w:r w:rsidRPr="007D381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eastAsia="en-GB"/>
              </w:rPr>
              <w:t>1</w:t>
            </w:r>
            <w:r w:rsidRPr="007D381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7D3816" w:rsidRPr="007D3816" w14:paraId="7555D75F" w14:textId="77777777" w:rsidTr="00E818A4">
        <w:trPr>
          <w:cantSplit/>
          <w:trHeight w:val="315"/>
        </w:trPr>
        <w:tc>
          <w:tcPr>
            <w:tcW w:w="32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66F1119" w14:textId="77777777" w:rsidR="000E05A5" w:rsidRPr="007D3816" w:rsidRDefault="000E05A5" w:rsidP="00E818A4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DEFE492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  <w:lang w:eastAsia="en-GB"/>
              </w:rPr>
              <w:t>IRR (95% CI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7206B84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1C95C73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  <w:lang w:eastAsia="en-GB"/>
              </w:rPr>
              <w:t>IRR (95% CI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4EC9C24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EE49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7786539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  <w:lang w:eastAsia="en-GB"/>
              </w:rPr>
              <w:t>IRR (95% CI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0D01B8A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ABD632F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  <w:lang w:eastAsia="en-GB"/>
              </w:rPr>
              <w:t>IRR (95% CI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E92EB33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  <w:lang w:eastAsia="en-GB"/>
              </w:rPr>
              <w:t>P-value</w:t>
            </w:r>
          </w:p>
        </w:tc>
      </w:tr>
      <w:tr w:rsidR="007D3816" w:rsidRPr="007D3816" w14:paraId="6C8B4092" w14:textId="77777777" w:rsidTr="00E818A4">
        <w:trPr>
          <w:cantSplit/>
          <w:trHeight w:val="300"/>
        </w:trPr>
        <w:tc>
          <w:tcPr>
            <w:tcW w:w="8670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79343B2A" w14:textId="77777777" w:rsidR="000E05A5" w:rsidRPr="007D3816" w:rsidRDefault="000E05A5" w:rsidP="00E818A4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Region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AA93" w14:textId="77777777" w:rsidR="000E05A5" w:rsidRPr="007D3816" w:rsidRDefault="000E05A5" w:rsidP="00E818A4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5037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E0E0E0"/>
            <w:noWrap/>
            <w:vAlign w:val="center"/>
            <w:hideMark/>
          </w:tcPr>
          <w:p w14:paraId="0A72AE09" w14:textId="77777777" w:rsidR="000E05A5" w:rsidRPr="007D3816" w:rsidRDefault="000E05A5" w:rsidP="00E818A4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</w:tr>
      <w:tr w:rsidR="007D3816" w:rsidRPr="007D3816" w14:paraId="613A761F" w14:textId="77777777" w:rsidTr="00E818A4">
        <w:trPr>
          <w:cantSplit/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390ECF" w14:textId="77777777" w:rsidR="000E05A5" w:rsidRPr="007D3816" w:rsidRDefault="000E05A5" w:rsidP="00E818A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East Afric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F9F915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D58B52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4EA9D3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5BFBF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CFC9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54435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69E90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DD727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3A8AA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</w:tr>
      <w:tr w:rsidR="007D3816" w:rsidRPr="007D3816" w14:paraId="2FEF78EE" w14:textId="77777777" w:rsidTr="00E818A4">
        <w:trPr>
          <w:cantSplit/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D2607A" w14:textId="77777777" w:rsidR="000E05A5" w:rsidRPr="007D3816" w:rsidRDefault="000E05A5" w:rsidP="00E818A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Southern Afric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CBDA4D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.55 (1.06, 2.27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82755F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022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D763C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.35 (0.78, 2.35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0DA287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283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00DD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B06CF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2.60 (1.11, 6.08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11BF3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027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A10B9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2.75 (0.82, 9.19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03BB6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1013</w:t>
            </w:r>
          </w:p>
        </w:tc>
      </w:tr>
      <w:tr w:rsidR="007D3816" w:rsidRPr="007D3816" w14:paraId="14C138A4" w14:textId="77777777" w:rsidTr="00E818A4">
        <w:trPr>
          <w:cantSplit/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FF04B3" w14:textId="77777777" w:rsidR="000E05A5" w:rsidRPr="007D3816" w:rsidRDefault="000E05A5" w:rsidP="00E818A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West Afric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641062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2.95 (1.99, 4.36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D552C5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&lt;.00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D5413B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.74 (0.95, 3.20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346367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074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40A2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A5501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6.14 (2.63, 14.3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BCC26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&lt;.000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39DE8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6.04 (1.68, 21.7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D876D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0059</w:t>
            </w:r>
          </w:p>
        </w:tc>
      </w:tr>
      <w:tr w:rsidR="007D3816" w:rsidRPr="007D3816" w14:paraId="5031F5FF" w14:textId="77777777" w:rsidTr="00E818A4">
        <w:trPr>
          <w:cantSplit/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A6AF76" w14:textId="77777777" w:rsidR="000E05A5" w:rsidRPr="007D3816" w:rsidRDefault="000E05A5" w:rsidP="00E818A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Caribbean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A63170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2.30 (1.52, 3.48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C35AEC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&lt;.00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83E348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.46 (0.74, 2.89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B308F0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275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B97A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A5270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3.55 (1.42, 8.89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979B7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0069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F31F3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6.58 (1.71, 25.37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C3AA0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0062</w:t>
            </w:r>
          </w:p>
        </w:tc>
      </w:tr>
      <w:tr w:rsidR="007D3816" w:rsidRPr="007D3816" w14:paraId="196B7751" w14:textId="77777777" w:rsidTr="00E818A4">
        <w:trPr>
          <w:cantSplit/>
          <w:trHeight w:val="300"/>
        </w:trPr>
        <w:tc>
          <w:tcPr>
            <w:tcW w:w="86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27B72ABA" w14:textId="77777777" w:rsidR="000E05A5" w:rsidRPr="007D3816" w:rsidRDefault="000E05A5" w:rsidP="00E818A4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Age*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FB69" w14:textId="77777777" w:rsidR="000E05A5" w:rsidRPr="007D3816" w:rsidRDefault="000E05A5" w:rsidP="00E818A4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50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vAlign w:val="center"/>
            <w:hideMark/>
          </w:tcPr>
          <w:p w14:paraId="432FBCD1" w14:textId="77777777" w:rsidR="000E05A5" w:rsidRPr="007D3816" w:rsidRDefault="000E05A5" w:rsidP="00E818A4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</w:tr>
      <w:tr w:rsidR="007D3816" w:rsidRPr="007D3816" w14:paraId="2619A72F" w14:textId="77777777" w:rsidTr="00E818A4">
        <w:trPr>
          <w:cantSplit/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CD2CA7" w14:textId="77777777" w:rsidR="000E05A5" w:rsidRPr="007D3816" w:rsidRDefault="000E05A5" w:rsidP="00E818A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per 10 year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36CE6C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.83 (1.62, 2.07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99D137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&lt;.00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FBE580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2.20 (1.90, 2.57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A03405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&lt;.0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7975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86EF3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.11 (0.86, 1.43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5140D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439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F2445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.26 (0.91, 1.74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F33F8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1694</w:t>
            </w:r>
          </w:p>
        </w:tc>
      </w:tr>
      <w:tr w:rsidR="007D3816" w:rsidRPr="007D3816" w14:paraId="02520EEF" w14:textId="77777777" w:rsidTr="00E818A4">
        <w:trPr>
          <w:cantSplit/>
          <w:trHeight w:val="300"/>
        </w:trPr>
        <w:tc>
          <w:tcPr>
            <w:tcW w:w="86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412F73BE" w14:textId="77777777" w:rsidR="000E05A5" w:rsidRPr="007D3816" w:rsidRDefault="000E05A5" w:rsidP="00E818A4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064E" w14:textId="77777777" w:rsidR="000E05A5" w:rsidRPr="007D3816" w:rsidRDefault="000E05A5" w:rsidP="00E818A4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50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vAlign w:val="center"/>
            <w:hideMark/>
          </w:tcPr>
          <w:p w14:paraId="1B96C6B7" w14:textId="77777777" w:rsidR="000E05A5" w:rsidRPr="007D3816" w:rsidRDefault="000E05A5" w:rsidP="00E818A4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</w:tr>
      <w:tr w:rsidR="007D3816" w:rsidRPr="007D3816" w14:paraId="0C82ABD2" w14:textId="77777777" w:rsidTr="00E818A4">
        <w:trPr>
          <w:cantSplit/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139FFF" w14:textId="77777777" w:rsidR="000E05A5" w:rsidRPr="007D3816" w:rsidRDefault="000E05A5" w:rsidP="00E818A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EDC3D2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7E1307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ACAED0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BB2F09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656E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7FBC9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32B28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B6EE8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A77CD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</w:tr>
      <w:tr w:rsidR="007D3816" w:rsidRPr="007D3816" w14:paraId="17AE202D" w14:textId="77777777" w:rsidTr="00E818A4">
        <w:trPr>
          <w:cantSplit/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06618C" w14:textId="77777777" w:rsidR="000E05A5" w:rsidRPr="007D3816" w:rsidRDefault="000E05A5" w:rsidP="00E818A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D8EB8F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74 (0.57, 0.96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D1B386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023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E10F25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.05 (0.73, 1.50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0ED4D5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797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D9C8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A7E70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57 (0.35, 0.93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14BAE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12681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62 (0.32, 1.19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F09F8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1529</w:t>
            </w:r>
          </w:p>
        </w:tc>
      </w:tr>
      <w:tr w:rsidR="007D3816" w:rsidRPr="007D3816" w14:paraId="7C8C5A15" w14:textId="77777777" w:rsidTr="00E818A4">
        <w:trPr>
          <w:cantSplit/>
          <w:trHeight w:val="300"/>
        </w:trPr>
        <w:tc>
          <w:tcPr>
            <w:tcW w:w="86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0E1510DA" w14:textId="77777777" w:rsidR="000E05A5" w:rsidRPr="007D3816" w:rsidRDefault="000E05A5" w:rsidP="00E818A4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Mode of HIV Acquisition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3F01" w14:textId="77777777" w:rsidR="000E05A5" w:rsidRPr="007D3816" w:rsidRDefault="000E05A5" w:rsidP="00E818A4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50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vAlign w:val="center"/>
            <w:hideMark/>
          </w:tcPr>
          <w:p w14:paraId="4461F1F7" w14:textId="77777777" w:rsidR="000E05A5" w:rsidRPr="007D3816" w:rsidRDefault="000E05A5" w:rsidP="00E818A4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</w:tr>
      <w:tr w:rsidR="007D3816" w:rsidRPr="007D3816" w14:paraId="63D8A79A" w14:textId="77777777" w:rsidTr="00E818A4">
        <w:trPr>
          <w:cantSplit/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68D12A" w14:textId="77777777" w:rsidR="000E05A5" w:rsidRPr="007D3816" w:rsidRDefault="000E05A5" w:rsidP="00E818A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Heterosexual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2D03B5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F43395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6BCC7F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90F729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9D42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BE41D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AFF07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6AF39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CE4F6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</w:tr>
      <w:tr w:rsidR="007D3816" w:rsidRPr="007D3816" w14:paraId="5C48B441" w14:textId="77777777" w:rsidTr="00E818A4">
        <w:trPr>
          <w:cantSplit/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A2B0EA" w14:textId="77777777" w:rsidR="000E05A5" w:rsidRPr="007D3816" w:rsidRDefault="000E05A5" w:rsidP="00E818A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69BF0C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54 (0.34, 0.86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D3187D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008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5F20D2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7ACE9D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2AF6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DF59D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38 (0.14, 1.04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43E22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059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07DBC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20 (0.04, 0.94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477E6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0416</w:t>
            </w:r>
          </w:p>
        </w:tc>
      </w:tr>
      <w:tr w:rsidR="007D3816" w:rsidRPr="007D3816" w14:paraId="28BD3068" w14:textId="77777777" w:rsidTr="00E818A4">
        <w:trPr>
          <w:cantSplit/>
          <w:trHeight w:val="300"/>
        </w:trPr>
        <w:tc>
          <w:tcPr>
            <w:tcW w:w="86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6C380BA2" w14:textId="77777777" w:rsidR="000E05A5" w:rsidRPr="007D3816" w:rsidRDefault="000E05A5" w:rsidP="00E818A4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Current CD4 count*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46E1" w14:textId="77777777" w:rsidR="000E05A5" w:rsidRPr="007D3816" w:rsidRDefault="000E05A5" w:rsidP="00E818A4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50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vAlign w:val="center"/>
            <w:hideMark/>
          </w:tcPr>
          <w:p w14:paraId="0D62F77D" w14:textId="77777777" w:rsidR="000E05A5" w:rsidRPr="007D3816" w:rsidRDefault="000E05A5" w:rsidP="00E818A4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</w:tr>
      <w:tr w:rsidR="007D3816" w:rsidRPr="007D3816" w14:paraId="3B74CCA2" w14:textId="77777777" w:rsidTr="00E818A4">
        <w:trPr>
          <w:cantSplit/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F6CFE2" w14:textId="77777777" w:rsidR="000E05A5" w:rsidRPr="007D3816" w:rsidRDefault="000E05A5" w:rsidP="00E818A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per 50 cells/mm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920398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86 (0.84, 0.89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A0A6AD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&lt;.00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270720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93 (0.89, 0.97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492D05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000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DCDA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56E56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85 (0.8, 0.90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6BC98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&lt;.000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E0DE0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92 (0.85, 1.0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7318E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0388</w:t>
            </w:r>
          </w:p>
        </w:tc>
      </w:tr>
      <w:tr w:rsidR="007D3816" w:rsidRPr="007D3816" w14:paraId="457D6545" w14:textId="77777777" w:rsidTr="00E818A4">
        <w:trPr>
          <w:cantSplit/>
          <w:trHeight w:val="300"/>
        </w:trPr>
        <w:tc>
          <w:tcPr>
            <w:tcW w:w="86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0ADB3799" w14:textId="77777777" w:rsidR="000E05A5" w:rsidRPr="007D3816" w:rsidRDefault="000E05A5" w:rsidP="00E818A4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Nadir CD4 count*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ACC5" w14:textId="77777777" w:rsidR="000E05A5" w:rsidRPr="007D3816" w:rsidRDefault="000E05A5" w:rsidP="00E818A4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50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vAlign w:val="center"/>
            <w:hideMark/>
          </w:tcPr>
          <w:p w14:paraId="2A20C048" w14:textId="77777777" w:rsidR="000E05A5" w:rsidRPr="007D3816" w:rsidRDefault="000E05A5" w:rsidP="00E818A4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</w:tr>
      <w:tr w:rsidR="007D3816" w:rsidRPr="007D3816" w14:paraId="7F84B631" w14:textId="77777777" w:rsidTr="00E818A4">
        <w:trPr>
          <w:cantSplit/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A2DD1B" w14:textId="77777777" w:rsidR="000E05A5" w:rsidRPr="007D3816" w:rsidRDefault="000E05A5" w:rsidP="00E818A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per 50 cells/mm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095B3A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87 (0.83, 0.92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FDBB2E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&lt;.00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0297E6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89 (0.82, 0.96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8A1145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001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5F2E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13CC2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87 (0.79, 0.96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4982C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006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EA493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92 (0.81, 1.05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C9E61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2315</w:t>
            </w:r>
          </w:p>
        </w:tc>
      </w:tr>
      <w:tr w:rsidR="007D3816" w:rsidRPr="007D3816" w14:paraId="0B5C56D3" w14:textId="77777777" w:rsidTr="00E818A4">
        <w:trPr>
          <w:cantSplit/>
          <w:trHeight w:val="300"/>
        </w:trPr>
        <w:tc>
          <w:tcPr>
            <w:tcW w:w="86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214E7688" w14:textId="77777777" w:rsidR="000E05A5" w:rsidRPr="007D3816" w:rsidRDefault="000E05A5" w:rsidP="00E818A4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AIDS*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F547" w14:textId="77777777" w:rsidR="000E05A5" w:rsidRPr="007D3816" w:rsidRDefault="000E05A5" w:rsidP="00E818A4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50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vAlign w:val="center"/>
            <w:hideMark/>
          </w:tcPr>
          <w:p w14:paraId="7D3F95A2" w14:textId="77777777" w:rsidR="000E05A5" w:rsidRPr="007D3816" w:rsidRDefault="000E05A5" w:rsidP="00E818A4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</w:tr>
      <w:tr w:rsidR="007D3816" w:rsidRPr="007D3816" w14:paraId="1FEF0357" w14:textId="77777777" w:rsidTr="00E818A4">
        <w:trPr>
          <w:cantSplit/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7B9093" w14:textId="77777777" w:rsidR="000E05A5" w:rsidRPr="007D3816" w:rsidRDefault="000E05A5" w:rsidP="00E818A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6652E2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868F21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2DB575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974CDB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3112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34C45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1B202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6C062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F3848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</w:tr>
      <w:tr w:rsidR="007D3816" w:rsidRPr="007D3816" w14:paraId="4818DD60" w14:textId="77777777" w:rsidTr="00E818A4">
        <w:trPr>
          <w:cantSplit/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5FEAA3" w14:textId="77777777" w:rsidR="000E05A5" w:rsidRPr="007D3816" w:rsidRDefault="000E05A5" w:rsidP="00E818A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B93461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.20 (0.90, 1.61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1B1374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217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C6150B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2220E9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6349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EBCCA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.51 (0.89, 2.55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D5FFB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127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80EC6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BC607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</w:tr>
      <w:tr w:rsidR="007D3816" w:rsidRPr="007D3816" w14:paraId="02B4F4DC" w14:textId="77777777" w:rsidTr="00E818A4">
        <w:trPr>
          <w:cantSplit/>
          <w:trHeight w:val="300"/>
        </w:trPr>
        <w:tc>
          <w:tcPr>
            <w:tcW w:w="86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7CF175C0" w14:textId="77777777" w:rsidR="000E05A5" w:rsidRPr="007D3816" w:rsidRDefault="000E05A5" w:rsidP="00E818A4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ART/Viral load*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4AB3" w14:textId="77777777" w:rsidR="000E05A5" w:rsidRPr="007D3816" w:rsidRDefault="000E05A5" w:rsidP="00E818A4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50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vAlign w:val="center"/>
            <w:hideMark/>
          </w:tcPr>
          <w:p w14:paraId="552189EC" w14:textId="77777777" w:rsidR="000E05A5" w:rsidRPr="007D3816" w:rsidRDefault="000E05A5" w:rsidP="00E818A4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</w:tr>
      <w:tr w:rsidR="007D3816" w:rsidRPr="007D3816" w14:paraId="256E0FA7" w14:textId="77777777" w:rsidTr="00E818A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225264" w14:textId="77777777" w:rsidR="000E05A5" w:rsidRPr="007D3816" w:rsidRDefault="000E05A5" w:rsidP="00E818A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ART-naive/VL &gt;10,00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BFC88F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7DD4AB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5458DF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E2380E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5125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ECD0A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CAEE2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DDB10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9A8D0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</w:tr>
      <w:tr w:rsidR="007D3816" w:rsidRPr="007D3816" w14:paraId="701FFFC1" w14:textId="77777777" w:rsidTr="00E818A4">
        <w:trPr>
          <w:cantSplit/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5B3637" w14:textId="77777777" w:rsidR="000E05A5" w:rsidRPr="007D3816" w:rsidRDefault="000E05A5" w:rsidP="00E818A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ART-naive/VL &lt;10,00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3B8676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24 (0.13, 0.46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A25CB2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&lt;.00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CAEDDC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40 (0.18, 0.86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13D88E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018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8BF0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0538C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32 (0.10, 1.01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20823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051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EFE3C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50 (0.13, 1.97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BFD44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3238</w:t>
            </w:r>
          </w:p>
        </w:tc>
      </w:tr>
      <w:tr w:rsidR="007D3816" w:rsidRPr="007D3816" w14:paraId="22558072" w14:textId="77777777" w:rsidTr="00E818A4">
        <w:trPr>
          <w:cantSplit/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37817" w14:textId="77777777" w:rsidR="000E05A5" w:rsidRPr="007D3816" w:rsidRDefault="000E05A5" w:rsidP="00E818A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ART-experienced/VL &lt;5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42D044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22 (0.15, 0.32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3C863C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&lt;.00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F69B37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20 (0.11, 0.35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AD6AA5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&lt;.0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F184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E29ED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22 (0.11, 0.46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B1BD3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&lt;.000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7465F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16 (0.06, 0.47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36063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0008</w:t>
            </w:r>
          </w:p>
        </w:tc>
      </w:tr>
      <w:tr w:rsidR="007D3816" w:rsidRPr="007D3816" w14:paraId="0632DAD3" w14:textId="77777777" w:rsidTr="00E818A4">
        <w:trPr>
          <w:cantSplit/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2D5E05" w14:textId="77777777" w:rsidR="000E05A5" w:rsidRPr="007D3816" w:rsidRDefault="000E05A5" w:rsidP="00E818A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ART-experienced/VL 51-1,00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7CC007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44 (0.27, 0.73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DFC10E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001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FE214E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37 (0.19, 0.72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50AAC5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003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FDBD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A2203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33 (0.11, 0.96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7AB94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042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E021D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27 (0.07, 0.99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3F8F6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0481</w:t>
            </w:r>
          </w:p>
        </w:tc>
      </w:tr>
      <w:tr w:rsidR="007D3816" w:rsidRPr="007D3816" w14:paraId="36AAF312" w14:textId="77777777" w:rsidTr="00E818A4">
        <w:trPr>
          <w:cantSplit/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018207" w14:textId="77777777" w:rsidR="000E05A5" w:rsidRPr="007D3816" w:rsidRDefault="000E05A5" w:rsidP="00E818A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ART-experienced/VL 1,000-10,00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E63B49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42 (0.22, 0.82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7D12D8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011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48D292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48 (0.22, 1.04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C2E64F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061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322E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3BB26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59 (0.19, 1.89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F4943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374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A92D6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65 (0.18, 2.37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0138E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5163</w:t>
            </w:r>
          </w:p>
        </w:tc>
      </w:tr>
      <w:tr w:rsidR="007D3816" w:rsidRPr="007D3816" w14:paraId="4E6B8AAF" w14:textId="77777777" w:rsidTr="00E818A4">
        <w:trPr>
          <w:cantSplit/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3BD420" w14:textId="77777777" w:rsidR="000E05A5" w:rsidRPr="007D3816" w:rsidRDefault="000E05A5" w:rsidP="00E818A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ART-experienced/VL &gt;10,00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5C09E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66 (0.40, 1.08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FB43F0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098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6A4686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49 (0.25, 0.93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205194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03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7EDF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DFE43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.11 (0.47, 2.62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03499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809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E8667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.04 (0.37, 2.94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71FCA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9389</w:t>
            </w:r>
          </w:p>
        </w:tc>
      </w:tr>
      <w:tr w:rsidR="007D3816" w:rsidRPr="007D3816" w14:paraId="116AB97E" w14:textId="77777777" w:rsidTr="00E818A4">
        <w:trPr>
          <w:cantSplit/>
          <w:trHeight w:val="300"/>
        </w:trPr>
        <w:tc>
          <w:tcPr>
            <w:tcW w:w="86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0EB4308C" w14:textId="77777777" w:rsidR="000E05A5" w:rsidRPr="007D3816" w:rsidRDefault="000E05A5" w:rsidP="00E818A4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Current TDF*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1D96" w14:textId="77777777" w:rsidR="000E05A5" w:rsidRPr="007D3816" w:rsidRDefault="000E05A5" w:rsidP="00E818A4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50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vAlign w:val="center"/>
            <w:hideMark/>
          </w:tcPr>
          <w:p w14:paraId="58F6DC35" w14:textId="77777777" w:rsidR="000E05A5" w:rsidRPr="007D3816" w:rsidRDefault="000E05A5" w:rsidP="00E818A4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</w:tr>
      <w:tr w:rsidR="007D3816" w:rsidRPr="007D3816" w14:paraId="46C52ADD" w14:textId="77777777" w:rsidTr="00E818A4">
        <w:trPr>
          <w:cantSplit/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5AE141" w14:textId="77777777" w:rsidR="000E05A5" w:rsidRPr="007D3816" w:rsidRDefault="000E05A5" w:rsidP="00E818A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804338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9F958E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395D19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B5734D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4E67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DA1F4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AF3FF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F35C1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E2F30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</w:tr>
      <w:tr w:rsidR="007D3816" w:rsidRPr="007D3816" w14:paraId="521865EA" w14:textId="77777777" w:rsidTr="00E818A4">
        <w:trPr>
          <w:cantSplit/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0A45BE" w14:textId="77777777" w:rsidR="000E05A5" w:rsidRPr="007D3816" w:rsidRDefault="000E05A5" w:rsidP="00E818A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23B40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35 (0.25, 0.48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47ED0E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&lt;.00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5DEDA8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44 (0.29, 0.67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730904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0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C721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D0D50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06 (0.02, 0.2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4851C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&lt;.000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37537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483FD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</w:tr>
      <w:tr w:rsidR="007D3816" w:rsidRPr="007D3816" w14:paraId="0656FF6F" w14:textId="77777777" w:rsidTr="00E818A4">
        <w:trPr>
          <w:cantSplit/>
          <w:trHeight w:val="300"/>
        </w:trPr>
        <w:tc>
          <w:tcPr>
            <w:tcW w:w="86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0D0A9628" w14:textId="77777777" w:rsidR="000E05A5" w:rsidRPr="007D3816" w:rsidRDefault="000E05A5" w:rsidP="00E818A4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Current PI*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2F55" w14:textId="77777777" w:rsidR="000E05A5" w:rsidRPr="007D3816" w:rsidRDefault="000E05A5" w:rsidP="00E818A4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50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vAlign w:val="center"/>
            <w:hideMark/>
          </w:tcPr>
          <w:p w14:paraId="2F37AF90" w14:textId="77777777" w:rsidR="000E05A5" w:rsidRPr="007D3816" w:rsidRDefault="000E05A5" w:rsidP="00E818A4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</w:tr>
      <w:tr w:rsidR="007D3816" w:rsidRPr="007D3816" w14:paraId="6E4764B0" w14:textId="77777777" w:rsidTr="00E818A4">
        <w:trPr>
          <w:cantSplit/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91E9D0" w14:textId="77777777" w:rsidR="000E05A5" w:rsidRPr="007D3816" w:rsidRDefault="000E05A5" w:rsidP="00E818A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C3BC03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1084B2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BF970E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12A743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9181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5C560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1C09A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6ADC9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5C9B2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</w:tr>
      <w:tr w:rsidR="007D3816" w:rsidRPr="007D3816" w14:paraId="458D21BC" w14:textId="77777777" w:rsidTr="00E818A4">
        <w:trPr>
          <w:cantSplit/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EEA887" w14:textId="77777777" w:rsidR="000E05A5" w:rsidRPr="007D3816" w:rsidRDefault="000E05A5" w:rsidP="00E818A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C40ECC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.11 (0.85, 1.46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787416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445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A50E0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CD75E6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A7D6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387D3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.01 (0.6, 1.7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E5D46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97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D4C67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8E81B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</w:tr>
      <w:tr w:rsidR="007D3816" w:rsidRPr="007D3816" w14:paraId="2FCE99A1" w14:textId="77777777" w:rsidTr="00E818A4">
        <w:trPr>
          <w:cantSplit/>
          <w:trHeight w:val="300"/>
        </w:trPr>
        <w:tc>
          <w:tcPr>
            <w:tcW w:w="86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5253FF8A" w14:textId="77777777" w:rsidR="000E05A5" w:rsidRPr="007D3816" w:rsidRDefault="000E05A5" w:rsidP="00E818A4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Subtyp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2D97" w14:textId="77777777" w:rsidR="000E05A5" w:rsidRPr="007D3816" w:rsidRDefault="000E05A5" w:rsidP="00E818A4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50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vAlign w:val="center"/>
            <w:hideMark/>
          </w:tcPr>
          <w:p w14:paraId="5904FF9A" w14:textId="77777777" w:rsidR="000E05A5" w:rsidRPr="007D3816" w:rsidRDefault="000E05A5" w:rsidP="00E818A4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</w:tr>
      <w:tr w:rsidR="007D3816" w:rsidRPr="007D3816" w14:paraId="5EFFD6FE" w14:textId="77777777" w:rsidTr="00E818A4">
        <w:trPr>
          <w:cantSplit/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E8716F" w14:textId="77777777" w:rsidR="000E05A5" w:rsidRPr="007D3816" w:rsidRDefault="000E05A5" w:rsidP="00E818A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546ECA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2B0F73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FCA757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C7220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EDF8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033B7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CA72F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6764A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4C1EA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</w:tr>
      <w:tr w:rsidR="007D3816" w:rsidRPr="007D3816" w14:paraId="357AAE83" w14:textId="77777777" w:rsidTr="00E818A4">
        <w:trPr>
          <w:cantSplit/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E7B5D4" w14:textId="77777777" w:rsidR="000E05A5" w:rsidRPr="007D3816" w:rsidRDefault="000E05A5" w:rsidP="00E818A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373A8B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.98 (0.98, 3.97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CDA6A2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055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7E8147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.81 (0.78, 4.22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322DF9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168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979B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6C93D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.71 (0.41, 7.17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2D7EB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46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22167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89 (0.17, 4.58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83FF7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8847</w:t>
            </w:r>
          </w:p>
        </w:tc>
      </w:tr>
      <w:tr w:rsidR="007D3816" w:rsidRPr="007D3816" w14:paraId="17CED3E6" w14:textId="77777777" w:rsidTr="00E818A4">
        <w:trPr>
          <w:cantSplit/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85B1E1" w14:textId="77777777" w:rsidR="000E05A5" w:rsidRPr="007D3816" w:rsidRDefault="000E05A5" w:rsidP="00E818A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05D9DC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2.00 (1.07, 3.73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838D96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029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DB83F6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2.06 (1.00, 4.24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6277B7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915B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01CCA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2.51 (0.74, 8.52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D24DC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139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BDD99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.94 (0.51, 7.35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0E99C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3284</w:t>
            </w:r>
          </w:p>
        </w:tc>
      </w:tr>
      <w:tr w:rsidR="007D3816" w:rsidRPr="007D3816" w14:paraId="4B354D7C" w14:textId="77777777" w:rsidTr="00E818A4">
        <w:trPr>
          <w:cantSplit/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A3EA4E" w14:textId="77777777" w:rsidR="000E05A5" w:rsidRPr="007D3816" w:rsidRDefault="000E05A5" w:rsidP="00E818A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CRF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60A4AD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3.00 (1.57, 5.74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9A61E1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000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A9D732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2.48 (1.16, 5.30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B16692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019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9482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5EBCE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4.06 (1.16, 14.26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440F6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028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CF269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.46 (0.35, 6.12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C8634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6031</w:t>
            </w:r>
          </w:p>
        </w:tc>
      </w:tr>
      <w:tr w:rsidR="007D3816" w:rsidRPr="007D3816" w14:paraId="37B79704" w14:textId="77777777" w:rsidTr="00E818A4">
        <w:trPr>
          <w:cantSplit/>
          <w:trHeight w:val="315"/>
        </w:trPr>
        <w:tc>
          <w:tcPr>
            <w:tcW w:w="32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6EA6AA8" w14:textId="77777777" w:rsidR="000E05A5" w:rsidRPr="007D3816" w:rsidRDefault="000E05A5" w:rsidP="00E818A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A0A9C59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2.63 (1.31, 5.25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41D0310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006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80B32AF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2.41 (1.14, 5.11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0A4546B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021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557B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AA70389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3.01 (0.78, 11.66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43F6CEC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1098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0425E86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.60 (0.37, 6.92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D30E46A" w14:textId="77777777" w:rsidR="000E05A5" w:rsidRPr="007D3816" w:rsidRDefault="000E05A5" w:rsidP="00E818A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D381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5308</w:t>
            </w:r>
          </w:p>
        </w:tc>
      </w:tr>
    </w:tbl>
    <w:p w14:paraId="19294C7F" w14:textId="77777777" w:rsidR="000E05A5" w:rsidRPr="007D3816" w:rsidRDefault="000E05A5" w:rsidP="000E05A5">
      <w:pPr>
        <w:rPr>
          <w:color w:val="000000" w:themeColor="text1"/>
        </w:rPr>
      </w:pPr>
    </w:p>
    <w:p w14:paraId="60686805" w14:textId="77777777" w:rsidR="000E05A5" w:rsidRPr="007D3816" w:rsidRDefault="000E05A5" w:rsidP="000E05A5">
      <w:pPr>
        <w:adjustRightInd w:val="0"/>
        <w:spacing w:before="10" w:after="10"/>
        <w:rPr>
          <w:rFonts w:cstheme="minorHAnsi"/>
          <w:bCs/>
          <w:iCs/>
          <w:color w:val="000000" w:themeColor="text1"/>
          <w:sz w:val="20"/>
          <w:szCs w:val="20"/>
        </w:rPr>
      </w:pPr>
      <w:r w:rsidRPr="007D3816">
        <w:rPr>
          <w:rFonts w:cstheme="minorHAnsi"/>
          <w:bCs/>
          <w:iCs/>
          <w:color w:val="000000" w:themeColor="text1"/>
          <w:sz w:val="20"/>
          <w:szCs w:val="20"/>
        </w:rPr>
        <w:t xml:space="preserve">     *Time updated variable</w:t>
      </w:r>
    </w:p>
    <w:p w14:paraId="4114B4B8" w14:textId="6EE177A5" w:rsidR="00601CC6" w:rsidRPr="007D3816" w:rsidRDefault="000E05A5" w:rsidP="00601CC6">
      <w:pPr>
        <w:tabs>
          <w:tab w:val="left" w:pos="1534"/>
        </w:tabs>
        <w:rPr>
          <w:rFonts w:cstheme="minorHAnsi"/>
          <w:color w:val="000000" w:themeColor="text1"/>
          <w:sz w:val="20"/>
          <w:szCs w:val="20"/>
        </w:rPr>
      </w:pPr>
      <w:r w:rsidRPr="007D3816">
        <w:rPr>
          <w:rFonts w:eastAsia="Times New Roman" w:cstheme="minorHAnsi"/>
          <w:iCs/>
          <w:color w:val="000000" w:themeColor="text1"/>
          <w:sz w:val="20"/>
          <w:szCs w:val="20"/>
          <w:vertAlign w:val="superscript"/>
          <w:lang w:eastAsia="en-GB"/>
        </w:rPr>
        <w:t xml:space="preserve">       1</w:t>
      </w:r>
      <w:r w:rsidRPr="007D3816">
        <w:rPr>
          <w:rFonts w:cstheme="minorHAnsi"/>
          <w:color w:val="000000" w:themeColor="text1"/>
          <w:sz w:val="20"/>
          <w:szCs w:val="20"/>
        </w:rPr>
        <w:t xml:space="preserve"> </w:t>
      </w:r>
      <w:r w:rsidRPr="007D3816">
        <w:rPr>
          <w:rFonts w:cstheme="minorHAnsi"/>
          <w:bCs/>
          <w:iCs/>
          <w:color w:val="000000" w:themeColor="text1"/>
          <w:sz w:val="20"/>
          <w:szCs w:val="20"/>
        </w:rPr>
        <w:t xml:space="preserve">Poisson regression </w:t>
      </w:r>
      <w:r w:rsidR="00601CC6" w:rsidRPr="007D3816">
        <w:rPr>
          <w:rFonts w:cstheme="minorHAnsi"/>
          <w:bCs/>
          <w:iCs/>
          <w:color w:val="000000" w:themeColor="text1"/>
          <w:sz w:val="20"/>
          <w:szCs w:val="20"/>
        </w:rPr>
        <w:t xml:space="preserve">analysis (multivariable models included region, </w:t>
      </w:r>
      <w:r w:rsidR="00601CC6" w:rsidRPr="007D3816">
        <w:rPr>
          <w:rFonts w:cstheme="minorHAnsi"/>
          <w:color w:val="000000" w:themeColor="text1"/>
          <w:sz w:val="20"/>
          <w:szCs w:val="20"/>
        </w:rPr>
        <w:t>age, sex, mode of HIV acquisition (ESKD</w:t>
      </w:r>
      <w:r w:rsidR="00AB6757" w:rsidRPr="007D3816">
        <w:rPr>
          <w:rFonts w:cstheme="minorHAnsi"/>
          <w:color w:val="000000" w:themeColor="text1"/>
          <w:sz w:val="20"/>
          <w:szCs w:val="20"/>
        </w:rPr>
        <w:t xml:space="preserve"> only</w:t>
      </w:r>
      <w:r w:rsidR="00601CC6" w:rsidRPr="007D3816">
        <w:rPr>
          <w:rFonts w:cstheme="minorHAnsi"/>
          <w:color w:val="000000" w:themeColor="text1"/>
          <w:sz w:val="20"/>
          <w:szCs w:val="20"/>
        </w:rPr>
        <w:t xml:space="preserve">), current and nadir CD4 cell count, </w:t>
      </w:r>
      <w:proofErr w:type="spellStart"/>
      <w:r w:rsidR="00601CC6" w:rsidRPr="007D3816">
        <w:rPr>
          <w:rFonts w:cstheme="minorHAnsi"/>
          <w:color w:val="000000" w:themeColor="text1"/>
          <w:sz w:val="20"/>
          <w:szCs w:val="20"/>
        </w:rPr>
        <w:t>immunovirological</w:t>
      </w:r>
      <w:proofErr w:type="spellEnd"/>
      <w:r w:rsidR="00601CC6" w:rsidRPr="007D3816">
        <w:rPr>
          <w:rFonts w:cstheme="minorHAnsi"/>
          <w:color w:val="000000" w:themeColor="text1"/>
          <w:sz w:val="20"/>
          <w:szCs w:val="20"/>
        </w:rPr>
        <w:t xml:space="preserve"> status, TDF exposure (CKD</w:t>
      </w:r>
      <w:r w:rsidR="00AB6757" w:rsidRPr="007D3816">
        <w:rPr>
          <w:rFonts w:cstheme="minorHAnsi"/>
          <w:color w:val="000000" w:themeColor="text1"/>
          <w:sz w:val="20"/>
          <w:szCs w:val="20"/>
        </w:rPr>
        <w:t xml:space="preserve"> only</w:t>
      </w:r>
      <w:r w:rsidR="00601CC6" w:rsidRPr="007D3816">
        <w:rPr>
          <w:rFonts w:cstheme="minorHAnsi"/>
          <w:color w:val="000000" w:themeColor="text1"/>
          <w:sz w:val="20"/>
          <w:szCs w:val="20"/>
        </w:rPr>
        <w:t>)</w:t>
      </w:r>
      <w:r w:rsidR="00595D38" w:rsidRPr="007D3816">
        <w:rPr>
          <w:rFonts w:cstheme="minorHAnsi"/>
          <w:color w:val="000000" w:themeColor="text1"/>
          <w:sz w:val="20"/>
          <w:szCs w:val="20"/>
        </w:rPr>
        <w:t>, and HIV subtype</w:t>
      </w:r>
      <w:r w:rsidR="00AB6757" w:rsidRPr="007D3816">
        <w:rPr>
          <w:rFonts w:cstheme="minorHAnsi"/>
          <w:color w:val="000000" w:themeColor="text1"/>
          <w:sz w:val="20"/>
          <w:szCs w:val="20"/>
        </w:rPr>
        <w:t>)</w:t>
      </w:r>
      <w:r w:rsidR="00601CC6" w:rsidRPr="007D3816">
        <w:rPr>
          <w:rFonts w:cstheme="minorHAnsi"/>
          <w:color w:val="000000" w:themeColor="text1"/>
          <w:sz w:val="20"/>
          <w:szCs w:val="20"/>
        </w:rPr>
        <w:t>.</w:t>
      </w:r>
      <w:r w:rsidR="00504AD0" w:rsidRPr="007D3816">
        <w:rPr>
          <w:rFonts w:cstheme="minorHAnsi"/>
          <w:color w:val="000000" w:themeColor="text1"/>
          <w:sz w:val="20"/>
          <w:szCs w:val="20"/>
        </w:rPr>
        <w:t xml:space="preserve"> </w:t>
      </w:r>
      <w:r w:rsidR="00DE03A6" w:rsidRPr="007D3816">
        <w:rPr>
          <w:rFonts w:cstheme="minorHAnsi"/>
          <w:color w:val="000000" w:themeColor="text1"/>
          <w:sz w:val="20"/>
          <w:szCs w:val="20"/>
        </w:rPr>
        <w:t>For all parameters except age and CD4 count, t</w:t>
      </w:r>
      <w:r w:rsidR="00E06039" w:rsidRPr="007D3816">
        <w:rPr>
          <w:rFonts w:cstheme="minorHAnsi"/>
          <w:color w:val="000000" w:themeColor="text1"/>
          <w:sz w:val="20"/>
          <w:szCs w:val="20"/>
        </w:rPr>
        <w:t xml:space="preserve">he </w:t>
      </w:r>
      <w:r w:rsidR="008D7A02" w:rsidRPr="007D3816">
        <w:rPr>
          <w:rFonts w:cstheme="minorHAnsi"/>
          <w:color w:val="000000" w:themeColor="text1"/>
          <w:sz w:val="20"/>
          <w:szCs w:val="20"/>
        </w:rPr>
        <w:t xml:space="preserve">IRR </w:t>
      </w:r>
      <w:r w:rsidR="00E06039" w:rsidRPr="007D3816">
        <w:rPr>
          <w:rFonts w:cstheme="minorHAnsi"/>
          <w:color w:val="000000" w:themeColor="text1"/>
          <w:sz w:val="20"/>
          <w:szCs w:val="20"/>
        </w:rPr>
        <w:t xml:space="preserve">is </w:t>
      </w:r>
      <w:r w:rsidR="00B432DD" w:rsidRPr="007D3816">
        <w:rPr>
          <w:rFonts w:cstheme="minorHAnsi"/>
          <w:color w:val="000000" w:themeColor="text1"/>
          <w:sz w:val="20"/>
          <w:szCs w:val="20"/>
        </w:rPr>
        <w:t xml:space="preserve">reported </w:t>
      </w:r>
      <w:r w:rsidR="00E06039" w:rsidRPr="007D3816">
        <w:rPr>
          <w:rFonts w:cstheme="minorHAnsi"/>
          <w:color w:val="000000" w:themeColor="text1"/>
          <w:sz w:val="20"/>
          <w:szCs w:val="20"/>
        </w:rPr>
        <w:t xml:space="preserve">in relation to the </w:t>
      </w:r>
      <w:r w:rsidR="00DE03A6" w:rsidRPr="007D3816">
        <w:rPr>
          <w:rFonts w:cstheme="minorHAnsi"/>
          <w:color w:val="000000" w:themeColor="text1"/>
          <w:sz w:val="20"/>
          <w:szCs w:val="20"/>
        </w:rPr>
        <w:t>first parameter in each group</w:t>
      </w:r>
      <w:r w:rsidR="00B432DD" w:rsidRPr="007D3816">
        <w:rPr>
          <w:rFonts w:cstheme="minorHAnsi"/>
          <w:color w:val="000000" w:themeColor="text1"/>
          <w:sz w:val="20"/>
          <w:szCs w:val="20"/>
        </w:rPr>
        <w:t>.</w:t>
      </w:r>
      <w:r w:rsidR="00E06039" w:rsidRPr="007D3816">
        <w:rPr>
          <w:rFonts w:cstheme="minorHAnsi"/>
          <w:color w:val="000000" w:themeColor="text1"/>
          <w:sz w:val="20"/>
          <w:szCs w:val="20"/>
        </w:rPr>
        <w:t xml:space="preserve"> </w:t>
      </w:r>
    </w:p>
    <w:p w14:paraId="206B7763" w14:textId="6DB12CE8" w:rsidR="000E05A5" w:rsidRPr="007D3816" w:rsidRDefault="000E05A5" w:rsidP="000E05A5">
      <w:pPr>
        <w:tabs>
          <w:tab w:val="left" w:pos="1534"/>
        </w:tabs>
        <w:rPr>
          <w:rFonts w:cstheme="minorHAnsi"/>
          <w:color w:val="000000" w:themeColor="text1"/>
          <w:sz w:val="20"/>
          <w:szCs w:val="20"/>
        </w:rPr>
      </w:pPr>
    </w:p>
    <w:p w14:paraId="55CFD633" w14:textId="733155AC" w:rsidR="000E05A5" w:rsidRPr="007D3816" w:rsidRDefault="008D7A02" w:rsidP="000E05A5">
      <w:pPr>
        <w:rPr>
          <w:rFonts w:cstheme="minorHAnsi"/>
          <w:color w:val="000000" w:themeColor="text1"/>
          <w:sz w:val="20"/>
          <w:szCs w:val="20"/>
        </w:rPr>
      </w:pPr>
      <w:r w:rsidRPr="007D3816">
        <w:rPr>
          <w:rFonts w:cstheme="minorHAnsi"/>
          <w:color w:val="000000" w:themeColor="text1"/>
          <w:sz w:val="20"/>
          <w:szCs w:val="20"/>
        </w:rPr>
        <w:t xml:space="preserve">IRR=Incidence rate ratio, </w:t>
      </w:r>
      <w:r w:rsidR="000E05A5" w:rsidRPr="007D3816">
        <w:rPr>
          <w:rFonts w:cstheme="minorHAnsi"/>
          <w:color w:val="000000" w:themeColor="text1"/>
          <w:sz w:val="20"/>
          <w:szCs w:val="20"/>
        </w:rPr>
        <w:t xml:space="preserve">CKD = chronic kidney disease, ESKD = end-stage kidney disease, ART = antiretroviral therapy, VL = viral load, TDF = </w:t>
      </w:r>
      <w:proofErr w:type="spellStart"/>
      <w:r w:rsidR="000E05A5" w:rsidRPr="007D3816">
        <w:rPr>
          <w:rFonts w:cstheme="minorHAnsi"/>
          <w:color w:val="000000" w:themeColor="text1"/>
          <w:sz w:val="20"/>
          <w:szCs w:val="20"/>
        </w:rPr>
        <w:t>tenofovir</w:t>
      </w:r>
      <w:proofErr w:type="spellEnd"/>
      <w:r w:rsidR="000E05A5" w:rsidRPr="007D3816">
        <w:rPr>
          <w:rFonts w:cstheme="minorHAnsi"/>
          <w:color w:val="000000" w:themeColor="text1"/>
          <w:sz w:val="20"/>
          <w:szCs w:val="20"/>
        </w:rPr>
        <w:t xml:space="preserve"> </w:t>
      </w:r>
      <w:proofErr w:type="spellStart"/>
      <w:r w:rsidR="000E05A5" w:rsidRPr="007D3816">
        <w:rPr>
          <w:rFonts w:cstheme="minorHAnsi"/>
          <w:color w:val="000000" w:themeColor="text1"/>
          <w:sz w:val="20"/>
          <w:szCs w:val="20"/>
        </w:rPr>
        <w:t>disoproxil</w:t>
      </w:r>
      <w:proofErr w:type="spellEnd"/>
      <w:r w:rsidR="000E05A5" w:rsidRPr="007D3816">
        <w:rPr>
          <w:rFonts w:cstheme="minorHAnsi"/>
          <w:color w:val="000000" w:themeColor="text1"/>
          <w:sz w:val="20"/>
          <w:szCs w:val="20"/>
        </w:rPr>
        <w:t xml:space="preserve"> fumarate, PI = protease inhibitor, CRF = circulating recombinant form</w:t>
      </w:r>
    </w:p>
    <w:p w14:paraId="133AFE94" w14:textId="77777777" w:rsidR="00227357" w:rsidRPr="007D3816" w:rsidRDefault="00227357">
      <w:pPr>
        <w:rPr>
          <w:color w:val="000000" w:themeColor="text1"/>
          <w:sz w:val="20"/>
        </w:rPr>
      </w:pPr>
    </w:p>
    <w:p w14:paraId="60048180" w14:textId="442C3874" w:rsidR="006D478D" w:rsidRPr="007D3816" w:rsidRDefault="006D478D">
      <w:pPr>
        <w:rPr>
          <w:color w:val="000000" w:themeColor="text1"/>
          <w:sz w:val="20"/>
        </w:rPr>
      </w:pPr>
      <w:r w:rsidRPr="007D3816">
        <w:rPr>
          <w:color w:val="000000" w:themeColor="text1"/>
          <w:sz w:val="20"/>
        </w:rPr>
        <w:br w:type="page"/>
      </w:r>
    </w:p>
    <w:p w14:paraId="40587F83" w14:textId="77777777" w:rsidR="006D478D" w:rsidRPr="007D3816" w:rsidRDefault="006D478D">
      <w:pPr>
        <w:rPr>
          <w:color w:val="000000" w:themeColor="text1"/>
          <w:sz w:val="20"/>
        </w:rPr>
        <w:sectPr w:rsidR="006D478D" w:rsidRPr="007D3816" w:rsidSect="0008432B">
          <w:pgSz w:w="16838" w:h="11906" w:orient="landscape"/>
          <w:pgMar w:top="1440" w:right="1440" w:bottom="709" w:left="1440" w:header="708" w:footer="708" w:gutter="0"/>
          <w:cols w:space="708"/>
          <w:docGrid w:linePitch="360"/>
        </w:sectPr>
      </w:pPr>
    </w:p>
    <w:p w14:paraId="0E3D55C3" w14:textId="77777777" w:rsidR="003C0A74" w:rsidRPr="007D3816" w:rsidRDefault="003C0A74" w:rsidP="003C0A74">
      <w:pPr>
        <w:spacing w:before="240" w:line="360" w:lineRule="auto"/>
        <w:rPr>
          <w:b/>
          <w:bCs/>
          <w:i/>
          <w:iCs/>
          <w:color w:val="000000" w:themeColor="text1"/>
          <w:sz w:val="20"/>
        </w:rPr>
      </w:pPr>
      <w:r w:rsidRPr="007D3816">
        <w:rPr>
          <w:b/>
          <w:bCs/>
          <w:i/>
          <w:iCs/>
          <w:color w:val="000000" w:themeColor="text1"/>
          <w:sz w:val="20"/>
        </w:rPr>
        <w:t>Appendix: Investigators of the UK CHIC study</w:t>
      </w:r>
    </w:p>
    <w:p w14:paraId="620FDA20" w14:textId="77777777" w:rsidR="003C0A74" w:rsidRPr="007D3816" w:rsidRDefault="003C0A74" w:rsidP="003C0A74">
      <w:pPr>
        <w:spacing w:before="240" w:line="360" w:lineRule="auto"/>
        <w:rPr>
          <w:color w:val="000000" w:themeColor="text1"/>
          <w:sz w:val="20"/>
        </w:rPr>
      </w:pPr>
      <w:r w:rsidRPr="007D3816">
        <w:rPr>
          <w:b/>
          <w:bCs/>
          <w:i/>
          <w:iCs/>
          <w:color w:val="000000" w:themeColor="text1"/>
          <w:sz w:val="20"/>
        </w:rPr>
        <w:t>Steering Committee:</w:t>
      </w:r>
      <w:r w:rsidRPr="007D3816">
        <w:rPr>
          <w:i/>
          <w:iCs/>
          <w:color w:val="000000" w:themeColor="text1"/>
          <w:sz w:val="20"/>
        </w:rPr>
        <w:t xml:space="preserve"> </w:t>
      </w:r>
      <w:r w:rsidRPr="007D3816">
        <w:rPr>
          <w:color w:val="000000" w:themeColor="text1"/>
          <w:sz w:val="20"/>
        </w:rPr>
        <w:t xml:space="preserve">Jonathan Ainsworth, </w:t>
      </w:r>
      <w:proofErr w:type="spellStart"/>
      <w:r w:rsidRPr="007D3816">
        <w:rPr>
          <w:color w:val="000000" w:themeColor="text1"/>
          <w:sz w:val="20"/>
        </w:rPr>
        <w:t>Sris</w:t>
      </w:r>
      <w:proofErr w:type="spellEnd"/>
      <w:r w:rsidRPr="007D3816">
        <w:rPr>
          <w:color w:val="000000" w:themeColor="text1"/>
          <w:sz w:val="20"/>
        </w:rPr>
        <w:t xml:space="preserve"> Allan, Jane Anderson, Abdel </w:t>
      </w:r>
      <w:proofErr w:type="spellStart"/>
      <w:r w:rsidRPr="007D3816">
        <w:rPr>
          <w:color w:val="000000" w:themeColor="text1"/>
          <w:sz w:val="20"/>
        </w:rPr>
        <w:t>Babiker</w:t>
      </w:r>
      <w:proofErr w:type="spellEnd"/>
      <w:r w:rsidRPr="007D3816">
        <w:rPr>
          <w:color w:val="000000" w:themeColor="text1"/>
          <w:sz w:val="20"/>
        </w:rPr>
        <w:t xml:space="preserve">, David Chadwick, Duncan Churchill, Valerie </w:t>
      </w:r>
      <w:proofErr w:type="spellStart"/>
      <w:r w:rsidRPr="007D3816">
        <w:rPr>
          <w:color w:val="000000" w:themeColor="text1"/>
          <w:sz w:val="20"/>
        </w:rPr>
        <w:t>Delpech</w:t>
      </w:r>
      <w:proofErr w:type="spellEnd"/>
      <w:r w:rsidRPr="007D3816">
        <w:rPr>
          <w:color w:val="000000" w:themeColor="text1"/>
          <w:sz w:val="20"/>
        </w:rPr>
        <w:t xml:space="preserve">, David Dunn, Brian </w:t>
      </w:r>
      <w:proofErr w:type="spellStart"/>
      <w:r w:rsidRPr="007D3816">
        <w:rPr>
          <w:color w:val="000000" w:themeColor="text1"/>
          <w:sz w:val="20"/>
        </w:rPr>
        <w:t>Gazzard</w:t>
      </w:r>
      <w:proofErr w:type="spellEnd"/>
      <w:r w:rsidRPr="007D3816">
        <w:rPr>
          <w:color w:val="000000" w:themeColor="text1"/>
          <w:sz w:val="20"/>
        </w:rPr>
        <w:t xml:space="preserve">, Richard Gilson, Mark </w:t>
      </w:r>
      <w:proofErr w:type="spellStart"/>
      <w:r w:rsidRPr="007D3816">
        <w:rPr>
          <w:color w:val="000000" w:themeColor="text1"/>
          <w:sz w:val="20"/>
        </w:rPr>
        <w:t>Gompels</w:t>
      </w:r>
      <w:proofErr w:type="spellEnd"/>
      <w:r w:rsidRPr="007D3816">
        <w:rPr>
          <w:color w:val="000000" w:themeColor="text1"/>
          <w:sz w:val="20"/>
        </w:rPr>
        <w:t xml:space="preserve">, Phillip Hay, Teresa Hill, Margaret Johnson, Sophie Jose, Stephen </w:t>
      </w:r>
      <w:proofErr w:type="spellStart"/>
      <w:r w:rsidRPr="007D3816">
        <w:rPr>
          <w:color w:val="000000" w:themeColor="text1"/>
          <w:sz w:val="20"/>
        </w:rPr>
        <w:t>Kegg</w:t>
      </w:r>
      <w:proofErr w:type="spellEnd"/>
      <w:r w:rsidRPr="007D3816">
        <w:rPr>
          <w:color w:val="000000" w:themeColor="text1"/>
          <w:sz w:val="20"/>
        </w:rPr>
        <w:t xml:space="preserve">, Clifford </w:t>
      </w:r>
      <w:proofErr w:type="spellStart"/>
      <w:r w:rsidRPr="007D3816">
        <w:rPr>
          <w:color w:val="000000" w:themeColor="text1"/>
          <w:sz w:val="20"/>
        </w:rPr>
        <w:t>Leen</w:t>
      </w:r>
      <w:proofErr w:type="spellEnd"/>
      <w:r w:rsidRPr="007D3816">
        <w:rPr>
          <w:color w:val="000000" w:themeColor="text1"/>
          <w:sz w:val="20"/>
        </w:rPr>
        <w:t xml:space="preserve">, Fabiola Martin, </w:t>
      </w:r>
      <w:proofErr w:type="spellStart"/>
      <w:r w:rsidRPr="007D3816">
        <w:rPr>
          <w:color w:val="000000" w:themeColor="text1"/>
          <w:sz w:val="20"/>
        </w:rPr>
        <w:t>Dushyant</w:t>
      </w:r>
      <w:proofErr w:type="spellEnd"/>
      <w:r w:rsidRPr="007D3816">
        <w:rPr>
          <w:color w:val="000000" w:themeColor="text1"/>
          <w:sz w:val="20"/>
        </w:rPr>
        <w:t xml:space="preserve"> </w:t>
      </w:r>
      <w:proofErr w:type="spellStart"/>
      <w:r w:rsidRPr="007D3816">
        <w:rPr>
          <w:color w:val="000000" w:themeColor="text1"/>
          <w:sz w:val="20"/>
        </w:rPr>
        <w:t>Mital</w:t>
      </w:r>
      <w:proofErr w:type="spellEnd"/>
      <w:r w:rsidRPr="007D3816">
        <w:rPr>
          <w:color w:val="000000" w:themeColor="text1"/>
          <w:sz w:val="20"/>
        </w:rPr>
        <w:t xml:space="preserve">, Mark Nelson, Chloe </w:t>
      </w:r>
      <w:proofErr w:type="spellStart"/>
      <w:r w:rsidRPr="007D3816">
        <w:rPr>
          <w:color w:val="000000" w:themeColor="text1"/>
          <w:sz w:val="20"/>
        </w:rPr>
        <w:t>Orkin</w:t>
      </w:r>
      <w:proofErr w:type="spellEnd"/>
      <w:r w:rsidRPr="007D3816">
        <w:rPr>
          <w:color w:val="000000" w:themeColor="text1"/>
          <w:sz w:val="20"/>
        </w:rPr>
        <w:t xml:space="preserve">, Adrian </w:t>
      </w:r>
      <w:proofErr w:type="spellStart"/>
      <w:r w:rsidRPr="007D3816">
        <w:rPr>
          <w:color w:val="000000" w:themeColor="text1"/>
          <w:sz w:val="20"/>
        </w:rPr>
        <w:t>Palfreeman</w:t>
      </w:r>
      <w:proofErr w:type="spellEnd"/>
      <w:r w:rsidRPr="007D3816">
        <w:rPr>
          <w:color w:val="000000" w:themeColor="text1"/>
          <w:sz w:val="20"/>
        </w:rPr>
        <w:t xml:space="preserve">, Andrew Phillips, </w:t>
      </w:r>
      <w:proofErr w:type="spellStart"/>
      <w:r w:rsidRPr="007D3816">
        <w:rPr>
          <w:color w:val="000000" w:themeColor="text1"/>
          <w:sz w:val="20"/>
        </w:rPr>
        <w:t>Deenan</w:t>
      </w:r>
      <w:proofErr w:type="spellEnd"/>
      <w:r w:rsidRPr="007D3816">
        <w:rPr>
          <w:color w:val="000000" w:themeColor="text1"/>
          <w:sz w:val="20"/>
        </w:rPr>
        <w:t xml:space="preserve"> Pillay, Frank Post, Jillian Pritchard, Caroline Sabin, </w:t>
      </w:r>
      <w:proofErr w:type="spellStart"/>
      <w:r w:rsidRPr="007D3816">
        <w:rPr>
          <w:color w:val="000000" w:themeColor="text1"/>
          <w:sz w:val="20"/>
        </w:rPr>
        <w:t>Achim</w:t>
      </w:r>
      <w:proofErr w:type="spellEnd"/>
      <w:r w:rsidRPr="007D3816">
        <w:rPr>
          <w:color w:val="000000" w:themeColor="text1"/>
          <w:sz w:val="20"/>
        </w:rPr>
        <w:t xml:space="preserve"> </w:t>
      </w:r>
      <w:proofErr w:type="spellStart"/>
      <w:r w:rsidRPr="007D3816">
        <w:rPr>
          <w:color w:val="000000" w:themeColor="text1"/>
          <w:sz w:val="20"/>
        </w:rPr>
        <w:t>Schwenk</w:t>
      </w:r>
      <w:proofErr w:type="spellEnd"/>
      <w:r w:rsidRPr="007D3816">
        <w:rPr>
          <w:color w:val="000000" w:themeColor="text1"/>
          <w:sz w:val="20"/>
        </w:rPr>
        <w:t xml:space="preserve">, </w:t>
      </w:r>
      <w:proofErr w:type="spellStart"/>
      <w:r w:rsidRPr="007D3816">
        <w:rPr>
          <w:color w:val="000000" w:themeColor="text1"/>
          <w:sz w:val="20"/>
        </w:rPr>
        <w:t>Anjum</w:t>
      </w:r>
      <w:proofErr w:type="spellEnd"/>
      <w:r w:rsidRPr="007D3816">
        <w:rPr>
          <w:color w:val="000000" w:themeColor="text1"/>
          <w:sz w:val="20"/>
        </w:rPr>
        <w:t xml:space="preserve"> Tariq, Roy </w:t>
      </w:r>
      <w:proofErr w:type="spellStart"/>
      <w:r w:rsidRPr="007D3816">
        <w:rPr>
          <w:color w:val="000000" w:themeColor="text1"/>
          <w:sz w:val="20"/>
        </w:rPr>
        <w:t>Trevelion</w:t>
      </w:r>
      <w:proofErr w:type="spellEnd"/>
      <w:r w:rsidRPr="007D3816">
        <w:rPr>
          <w:color w:val="000000" w:themeColor="text1"/>
          <w:sz w:val="20"/>
        </w:rPr>
        <w:t xml:space="preserve">, Andy </w:t>
      </w:r>
      <w:proofErr w:type="spellStart"/>
      <w:r w:rsidRPr="007D3816">
        <w:rPr>
          <w:color w:val="000000" w:themeColor="text1"/>
          <w:sz w:val="20"/>
        </w:rPr>
        <w:t>Ustianowski</w:t>
      </w:r>
      <w:proofErr w:type="spellEnd"/>
      <w:r w:rsidRPr="007D3816">
        <w:rPr>
          <w:color w:val="000000" w:themeColor="text1"/>
          <w:sz w:val="20"/>
        </w:rPr>
        <w:t>, John Walsh.</w:t>
      </w:r>
    </w:p>
    <w:p w14:paraId="152FF7FC" w14:textId="77777777" w:rsidR="003C0A74" w:rsidRPr="007D3816" w:rsidRDefault="003C0A74" w:rsidP="003C0A74">
      <w:pPr>
        <w:spacing w:line="360" w:lineRule="auto"/>
        <w:rPr>
          <w:color w:val="000000" w:themeColor="text1"/>
          <w:sz w:val="20"/>
        </w:rPr>
      </w:pPr>
    </w:p>
    <w:p w14:paraId="6C4949C6" w14:textId="77777777" w:rsidR="003C0A74" w:rsidRPr="007D3816" w:rsidRDefault="003C0A74" w:rsidP="003C0A74">
      <w:pPr>
        <w:spacing w:line="360" w:lineRule="auto"/>
        <w:rPr>
          <w:color w:val="000000" w:themeColor="text1"/>
          <w:sz w:val="20"/>
        </w:rPr>
      </w:pPr>
      <w:r w:rsidRPr="007D3816">
        <w:rPr>
          <w:b/>
          <w:bCs/>
          <w:i/>
          <w:iCs/>
          <w:color w:val="000000" w:themeColor="text1"/>
          <w:sz w:val="20"/>
        </w:rPr>
        <w:t>Central Co-ordination</w:t>
      </w:r>
      <w:r w:rsidRPr="007D3816">
        <w:rPr>
          <w:i/>
          <w:iCs/>
          <w:color w:val="000000" w:themeColor="text1"/>
          <w:sz w:val="20"/>
        </w:rPr>
        <w:t>: University College London</w:t>
      </w:r>
      <w:r w:rsidRPr="007D3816">
        <w:rPr>
          <w:color w:val="000000" w:themeColor="text1"/>
          <w:sz w:val="20"/>
        </w:rPr>
        <w:t xml:space="preserve"> (Teresa Hill, Sophie Jose, Andrew Phillips, Caroline Sabin, Alicia Thornton, Susie Huntington); </w:t>
      </w:r>
      <w:r w:rsidRPr="007D3816">
        <w:rPr>
          <w:i/>
          <w:iCs/>
          <w:color w:val="000000" w:themeColor="text1"/>
          <w:sz w:val="20"/>
        </w:rPr>
        <w:t xml:space="preserve">Medical Research Council Clinical Trials Unit at UCL, London </w:t>
      </w:r>
      <w:r w:rsidRPr="007D3816">
        <w:rPr>
          <w:color w:val="000000" w:themeColor="text1"/>
          <w:sz w:val="20"/>
        </w:rPr>
        <w:t xml:space="preserve">(David Dunn, Adam </w:t>
      </w:r>
      <w:proofErr w:type="spellStart"/>
      <w:r w:rsidRPr="007D3816">
        <w:rPr>
          <w:color w:val="000000" w:themeColor="text1"/>
          <w:sz w:val="20"/>
        </w:rPr>
        <w:t>Glabay</w:t>
      </w:r>
      <w:proofErr w:type="spellEnd"/>
      <w:r w:rsidRPr="007D3816">
        <w:rPr>
          <w:color w:val="000000" w:themeColor="text1"/>
          <w:sz w:val="20"/>
        </w:rPr>
        <w:t xml:space="preserve">, </w:t>
      </w:r>
      <w:proofErr w:type="spellStart"/>
      <w:r w:rsidRPr="007D3816">
        <w:rPr>
          <w:color w:val="000000" w:themeColor="text1"/>
          <w:sz w:val="20"/>
        </w:rPr>
        <w:t>Shaadi</w:t>
      </w:r>
      <w:proofErr w:type="spellEnd"/>
      <w:r w:rsidRPr="007D3816">
        <w:rPr>
          <w:color w:val="000000" w:themeColor="text1"/>
          <w:sz w:val="20"/>
        </w:rPr>
        <w:t xml:space="preserve"> </w:t>
      </w:r>
      <w:proofErr w:type="spellStart"/>
      <w:r w:rsidRPr="007D3816">
        <w:rPr>
          <w:color w:val="000000" w:themeColor="text1"/>
          <w:sz w:val="20"/>
        </w:rPr>
        <w:t>Shidfar</w:t>
      </w:r>
      <w:proofErr w:type="spellEnd"/>
      <w:r w:rsidRPr="007D3816">
        <w:rPr>
          <w:color w:val="000000" w:themeColor="text1"/>
          <w:sz w:val="20"/>
        </w:rPr>
        <w:t xml:space="preserve">). </w:t>
      </w:r>
    </w:p>
    <w:p w14:paraId="52A018DB" w14:textId="77777777" w:rsidR="003C0A74" w:rsidRPr="007D3816" w:rsidRDefault="003C0A74" w:rsidP="003C0A74">
      <w:pPr>
        <w:spacing w:line="360" w:lineRule="auto"/>
        <w:rPr>
          <w:b/>
          <w:bCs/>
          <w:i/>
          <w:iCs/>
          <w:color w:val="000000" w:themeColor="text1"/>
          <w:sz w:val="20"/>
        </w:rPr>
      </w:pPr>
    </w:p>
    <w:p w14:paraId="62E66100" w14:textId="77777777" w:rsidR="003C0A74" w:rsidRPr="007D3816" w:rsidRDefault="003C0A74" w:rsidP="003C0A74">
      <w:pPr>
        <w:spacing w:line="360" w:lineRule="auto"/>
        <w:rPr>
          <w:color w:val="000000" w:themeColor="text1"/>
        </w:rPr>
      </w:pPr>
      <w:r w:rsidRPr="007D3816">
        <w:rPr>
          <w:b/>
          <w:bCs/>
          <w:i/>
          <w:iCs/>
          <w:color w:val="000000" w:themeColor="text1"/>
          <w:sz w:val="20"/>
        </w:rPr>
        <w:t xml:space="preserve">Participating Centres: </w:t>
      </w:r>
      <w:proofErr w:type="spellStart"/>
      <w:r w:rsidRPr="007D3816">
        <w:rPr>
          <w:i/>
          <w:iCs/>
          <w:color w:val="000000" w:themeColor="text1"/>
          <w:sz w:val="20"/>
        </w:rPr>
        <w:t>Barts</w:t>
      </w:r>
      <w:proofErr w:type="spellEnd"/>
      <w:r w:rsidRPr="007D3816">
        <w:rPr>
          <w:i/>
          <w:iCs/>
          <w:color w:val="000000" w:themeColor="text1"/>
          <w:sz w:val="20"/>
        </w:rPr>
        <w:t xml:space="preserve"> Health NHS Trust, London </w:t>
      </w:r>
      <w:r w:rsidRPr="007D3816">
        <w:rPr>
          <w:color w:val="000000" w:themeColor="text1"/>
          <w:sz w:val="20"/>
        </w:rPr>
        <w:t xml:space="preserve">(Chloe </w:t>
      </w:r>
      <w:proofErr w:type="spellStart"/>
      <w:r w:rsidRPr="007D3816">
        <w:rPr>
          <w:color w:val="000000" w:themeColor="text1"/>
          <w:sz w:val="20"/>
        </w:rPr>
        <w:t>Orkin</w:t>
      </w:r>
      <w:proofErr w:type="spellEnd"/>
      <w:r w:rsidRPr="007D3816">
        <w:rPr>
          <w:color w:val="000000" w:themeColor="text1"/>
          <w:sz w:val="20"/>
        </w:rPr>
        <w:t xml:space="preserve">, Janet Lynch, James Hand, Carl de Souza); </w:t>
      </w:r>
      <w:r w:rsidRPr="007D3816">
        <w:rPr>
          <w:i/>
          <w:iCs/>
          <w:color w:val="000000" w:themeColor="text1"/>
          <w:sz w:val="20"/>
        </w:rPr>
        <w:t>Brighton and Sussex University Hospitals NHS Trust*, Brighton</w:t>
      </w:r>
      <w:r w:rsidRPr="007D3816">
        <w:rPr>
          <w:color w:val="000000" w:themeColor="text1"/>
          <w:sz w:val="20"/>
        </w:rPr>
        <w:t xml:space="preserve"> (Duncan Churchill, Nicky Perry, Stuart Tilbury, </w:t>
      </w:r>
      <w:proofErr w:type="spellStart"/>
      <w:r w:rsidRPr="007D3816">
        <w:rPr>
          <w:color w:val="000000" w:themeColor="text1"/>
          <w:sz w:val="20"/>
        </w:rPr>
        <w:t>Elaney</w:t>
      </w:r>
      <w:proofErr w:type="spellEnd"/>
      <w:r w:rsidRPr="007D3816">
        <w:rPr>
          <w:color w:val="000000" w:themeColor="text1"/>
          <w:sz w:val="20"/>
        </w:rPr>
        <w:t xml:space="preserve"> Youssef); </w:t>
      </w:r>
      <w:r w:rsidRPr="007D3816">
        <w:rPr>
          <w:i/>
          <w:iCs/>
          <w:color w:val="000000" w:themeColor="text1"/>
          <w:sz w:val="20"/>
        </w:rPr>
        <w:t>Chelsea and Westminster Hospital NHS Foundation Trust*, London</w:t>
      </w:r>
      <w:r w:rsidRPr="007D3816">
        <w:rPr>
          <w:color w:val="000000" w:themeColor="text1"/>
          <w:sz w:val="20"/>
        </w:rPr>
        <w:t xml:space="preserve"> (Mark Nelson, Tracey </w:t>
      </w:r>
      <w:proofErr w:type="spellStart"/>
      <w:r w:rsidRPr="007D3816">
        <w:rPr>
          <w:color w:val="000000" w:themeColor="text1"/>
          <w:sz w:val="20"/>
        </w:rPr>
        <w:t>Mabika</w:t>
      </w:r>
      <w:proofErr w:type="spellEnd"/>
      <w:r w:rsidRPr="007D3816">
        <w:rPr>
          <w:color w:val="000000" w:themeColor="text1"/>
          <w:sz w:val="20"/>
        </w:rPr>
        <w:t xml:space="preserve">, David Asboe, </w:t>
      </w:r>
      <w:proofErr w:type="spellStart"/>
      <w:r w:rsidRPr="007D3816">
        <w:rPr>
          <w:color w:val="000000" w:themeColor="text1"/>
          <w:sz w:val="20"/>
        </w:rPr>
        <w:t>Sundhiya</w:t>
      </w:r>
      <w:proofErr w:type="spellEnd"/>
      <w:r w:rsidRPr="007D3816">
        <w:rPr>
          <w:color w:val="000000" w:themeColor="text1"/>
          <w:sz w:val="20"/>
        </w:rPr>
        <w:t xml:space="preserve"> </w:t>
      </w:r>
      <w:proofErr w:type="spellStart"/>
      <w:r w:rsidRPr="007D3816">
        <w:rPr>
          <w:color w:val="000000" w:themeColor="text1"/>
          <w:sz w:val="20"/>
        </w:rPr>
        <w:t>Mandalia</w:t>
      </w:r>
      <w:proofErr w:type="spellEnd"/>
      <w:r w:rsidRPr="007D3816">
        <w:rPr>
          <w:color w:val="000000" w:themeColor="text1"/>
          <w:sz w:val="20"/>
        </w:rPr>
        <w:t xml:space="preserve">); </w:t>
      </w:r>
      <w:proofErr w:type="spellStart"/>
      <w:r w:rsidRPr="007D3816">
        <w:rPr>
          <w:i/>
          <w:iCs/>
          <w:color w:val="000000" w:themeColor="text1"/>
          <w:sz w:val="20"/>
        </w:rPr>
        <w:t>Homerton</w:t>
      </w:r>
      <w:proofErr w:type="spellEnd"/>
      <w:r w:rsidRPr="007D3816">
        <w:rPr>
          <w:i/>
          <w:iCs/>
          <w:color w:val="000000" w:themeColor="text1"/>
          <w:sz w:val="20"/>
        </w:rPr>
        <w:t xml:space="preserve"> University Hospital NHS Trust, London</w:t>
      </w:r>
      <w:r w:rsidRPr="007D3816">
        <w:rPr>
          <w:color w:val="000000" w:themeColor="text1"/>
          <w:sz w:val="20"/>
        </w:rPr>
        <w:t xml:space="preserve"> (Jane Anderson, </w:t>
      </w:r>
      <w:proofErr w:type="spellStart"/>
      <w:r w:rsidRPr="007D3816">
        <w:rPr>
          <w:color w:val="000000" w:themeColor="text1"/>
          <w:sz w:val="20"/>
        </w:rPr>
        <w:t>Sajid</w:t>
      </w:r>
      <w:proofErr w:type="spellEnd"/>
      <w:r w:rsidRPr="007D3816">
        <w:rPr>
          <w:color w:val="000000" w:themeColor="text1"/>
          <w:sz w:val="20"/>
        </w:rPr>
        <w:t xml:space="preserve"> </w:t>
      </w:r>
      <w:proofErr w:type="spellStart"/>
      <w:r w:rsidRPr="007D3816">
        <w:rPr>
          <w:color w:val="000000" w:themeColor="text1"/>
          <w:sz w:val="20"/>
        </w:rPr>
        <w:t>Munshi</w:t>
      </w:r>
      <w:proofErr w:type="spellEnd"/>
      <w:r w:rsidRPr="007D3816">
        <w:rPr>
          <w:color w:val="000000" w:themeColor="text1"/>
          <w:sz w:val="20"/>
        </w:rPr>
        <w:t xml:space="preserve">); </w:t>
      </w:r>
      <w:r w:rsidRPr="007D3816">
        <w:rPr>
          <w:i/>
          <w:iCs/>
          <w:color w:val="000000" w:themeColor="text1"/>
          <w:sz w:val="20"/>
        </w:rPr>
        <w:t>King’s College Hospital NHS Foundation Trust*, London</w:t>
      </w:r>
      <w:r w:rsidRPr="007D3816">
        <w:rPr>
          <w:color w:val="000000" w:themeColor="text1"/>
          <w:sz w:val="20"/>
        </w:rPr>
        <w:t xml:space="preserve"> (Frank Post, Ade </w:t>
      </w:r>
      <w:proofErr w:type="spellStart"/>
      <w:r w:rsidRPr="007D3816">
        <w:rPr>
          <w:color w:val="000000" w:themeColor="text1"/>
          <w:sz w:val="20"/>
        </w:rPr>
        <w:t>Adefisan</w:t>
      </w:r>
      <w:proofErr w:type="spellEnd"/>
      <w:r w:rsidRPr="007D3816">
        <w:rPr>
          <w:color w:val="000000" w:themeColor="text1"/>
          <w:sz w:val="20"/>
        </w:rPr>
        <w:t xml:space="preserve">, Chris Taylor, Zachary </w:t>
      </w:r>
      <w:proofErr w:type="spellStart"/>
      <w:r w:rsidRPr="007D3816">
        <w:rPr>
          <w:color w:val="000000" w:themeColor="text1"/>
          <w:sz w:val="20"/>
        </w:rPr>
        <w:t>Gleisner</w:t>
      </w:r>
      <w:proofErr w:type="spellEnd"/>
      <w:r w:rsidRPr="007D3816">
        <w:rPr>
          <w:color w:val="000000" w:themeColor="text1"/>
          <w:sz w:val="20"/>
        </w:rPr>
        <w:t xml:space="preserve">, </w:t>
      </w:r>
      <w:proofErr w:type="spellStart"/>
      <w:r w:rsidRPr="007D3816">
        <w:rPr>
          <w:color w:val="000000" w:themeColor="text1"/>
          <w:sz w:val="20"/>
        </w:rPr>
        <w:t>Fowzia</w:t>
      </w:r>
      <w:proofErr w:type="spellEnd"/>
      <w:r w:rsidRPr="007D3816">
        <w:rPr>
          <w:color w:val="000000" w:themeColor="text1"/>
          <w:sz w:val="20"/>
        </w:rPr>
        <w:t xml:space="preserve"> Ibrahim, Lucy Campbell); Middlesbrough, South Tees Hospitals NHS Foundation Trust, (David Chadwick, Kirsty Baillie); </w:t>
      </w:r>
      <w:r w:rsidRPr="007D3816">
        <w:rPr>
          <w:i/>
          <w:iCs/>
          <w:color w:val="000000" w:themeColor="text1"/>
          <w:sz w:val="20"/>
        </w:rPr>
        <w:t xml:space="preserve">Mortimer Market Centre, Central and North West London NHS Foundation Trust/University College London*, London  </w:t>
      </w:r>
      <w:r w:rsidRPr="007D3816">
        <w:rPr>
          <w:color w:val="000000" w:themeColor="text1"/>
          <w:sz w:val="20"/>
        </w:rPr>
        <w:t xml:space="preserve">(Richard Gilson, </w:t>
      </w:r>
      <w:proofErr w:type="spellStart"/>
      <w:r w:rsidRPr="007D3816">
        <w:rPr>
          <w:color w:val="000000" w:themeColor="text1"/>
          <w:sz w:val="20"/>
        </w:rPr>
        <w:t>Nataliya</w:t>
      </w:r>
      <w:proofErr w:type="spellEnd"/>
      <w:r w:rsidRPr="007D3816">
        <w:rPr>
          <w:color w:val="000000" w:themeColor="text1"/>
          <w:sz w:val="20"/>
        </w:rPr>
        <w:t xml:space="preserve"> </w:t>
      </w:r>
      <w:proofErr w:type="spellStart"/>
      <w:r w:rsidRPr="007D3816">
        <w:rPr>
          <w:color w:val="000000" w:themeColor="text1"/>
          <w:sz w:val="20"/>
        </w:rPr>
        <w:t>Brima</w:t>
      </w:r>
      <w:proofErr w:type="spellEnd"/>
      <w:r w:rsidRPr="007D3816">
        <w:rPr>
          <w:color w:val="000000" w:themeColor="text1"/>
          <w:sz w:val="20"/>
        </w:rPr>
        <w:t xml:space="preserve">, Ian Williams); </w:t>
      </w:r>
      <w:r w:rsidRPr="007D3816">
        <w:rPr>
          <w:i/>
          <w:iCs/>
          <w:color w:val="000000" w:themeColor="text1"/>
          <w:sz w:val="20"/>
        </w:rPr>
        <w:t>North Middlesex University Hospital NHS Trust*, London</w:t>
      </w:r>
      <w:r w:rsidRPr="007D3816">
        <w:rPr>
          <w:color w:val="000000" w:themeColor="text1"/>
          <w:sz w:val="20"/>
        </w:rPr>
        <w:t xml:space="preserve"> (Jonathan Ainsworth, </w:t>
      </w:r>
      <w:proofErr w:type="spellStart"/>
      <w:r w:rsidRPr="007D3816">
        <w:rPr>
          <w:color w:val="000000" w:themeColor="text1"/>
          <w:sz w:val="20"/>
        </w:rPr>
        <w:t>Achim</w:t>
      </w:r>
      <w:proofErr w:type="spellEnd"/>
      <w:r w:rsidRPr="007D3816">
        <w:rPr>
          <w:color w:val="000000" w:themeColor="text1"/>
          <w:sz w:val="20"/>
        </w:rPr>
        <w:t xml:space="preserve"> </w:t>
      </w:r>
      <w:proofErr w:type="spellStart"/>
      <w:r w:rsidRPr="007D3816">
        <w:rPr>
          <w:color w:val="000000" w:themeColor="text1"/>
          <w:sz w:val="20"/>
        </w:rPr>
        <w:t>Schwenk</w:t>
      </w:r>
      <w:proofErr w:type="spellEnd"/>
      <w:r w:rsidRPr="007D3816">
        <w:rPr>
          <w:color w:val="000000" w:themeColor="text1"/>
          <w:sz w:val="20"/>
        </w:rPr>
        <w:t xml:space="preserve">, Sheila Miller, Chris Wood); </w:t>
      </w:r>
      <w:r w:rsidRPr="007D3816">
        <w:rPr>
          <w:i/>
          <w:color w:val="000000" w:themeColor="text1"/>
          <w:sz w:val="20"/>
        </w:rPr>
        <w:t>Royal Free NHS Foundation Trust/University College London*, London</w:t>
      </w:r>
      <w:r w:rsidRPr="007D3816">
        <w:rPr>
          <w:color w:val="000000" w:themeColor="text1"/>
          <w:sz w:val="20"/>
        </w:rPr>
        <w:t xml:space="preserve"> (Margaret Johnson, Mike </w:t>
      </w:r>
      <w:proofErr w:type="spellStart"/>
      <w:r w:rsidRPr="007D3816">
        <w:rPr>
          <w:color w:val="000000" w:themeColor="text1"/>
          <w:sz w:val="20"/>
        </w:rPr>
        <w:t>Youle</w:t>
      </w:r>
      <w:proofErr w:type="spellEnd"/>
      <w:r w:rsidRPr="007D3816">
        <w:rPr>
          <w:color w:val="000000" w:themeColor="text1"/>
          <w:sz w:val="20"/>
        </w:rPr>
        <w:t xml:space="preserve">, Fiona Lampe, Colette Smith, Rob </w:t>
      </w:r>
      <w:proofErr w:type="spellStart"/>
      <w:r w:rsidRPr="007D3816">
        <w:rPr>
          <w:color w:val="000000" w:themeColor="text1"/>
          <w:sz w:val="20"/>
        </w:rPr>
        <w:t>Tsintas</w:t>
      </w:r>
      <w:proofErr w:type="spellEnd"/>
      <w:r w:rsidRPr="007D3816">
        <w:rPr>
          <w:color w:val="000000" w:themeColor="text1"/>
          <w:sz w:val="20"/>
        </w:rPr>
        <w:t xml:space="preserve">, Clinton </w:t>
      </w:r>
      <w:proofErr w:type="spellStart"/>
      <w:r w:rsidRPr="007D3816">
        <w:rPr>
          <w:color w:val="000000" w:themeColor="text1"/>
          <w:sz w:val="20"/>
        </w:rPr>
        <w:t>Chaloner</w:t>
      </w:r>
      <w:proofErr w:type="spellEnd"/>
      <w:r w:rsidRPr="007D3816">
        <w:rPr>
          <w:color w:val="000000" w:themeColor="text1"/>
          <w:sz w:val="20"/>
        </w:rPr>
        <w:t xml:space="preserve">, Samantha Hutchinson, Caroline Sabin, Andrew Phillips, Teresa Hill, Sophie Jose); </w:t>
      </w:r>
      <w:r w:rsidRPr="007D3816">
        <w:rPr>
          <w:i/>
          <w:iCs/>
          <w:color w:val="000000" w:themeColor="text1"/>
          <w:sz w:val="20"/>
        </w:rPr>
        <w:t>Imperial College Healthcare NHS Trust*, London</w:t>
      </w:r>
      <w:r w:rsidRPr="007D3816">
        <w:rPr>
          <w:color w:val="000000" w:themeColor="text1"/>
          <w:sz w:val="20"/>
        </w:rPr>
        <w:t xml:space="preserve"> (John Walsh, Nicky Mackie, Alan Winston, Jonathan Weber, Farhan </w:t>
      </w:r>
      <w:proofErr w:type="spellStart"/>
      <w:r w:rsidRPr="007D3816">
        <w:rPr>
          <w:color w:val="000000" w:themeColor="text1"/>
          <w:sz w:val="20"/>
        </w:rPr>
        <w:t>Ramzan</w:t>
      </w:r>
      <w:proofErr w:type="spellEnd"/>
      <w:r w:rsidRPr="007D3816">
        <w:rPr>
          <w:color w:val="000000" w:themeColor="text1"/>
          <w:sz w:val="20"/>
        </w:rPr>
        <w:t xml:space="preserve">, Mark Carder); </w:t>
      </w:r>
      <w:r w:rsidRPr="007D3816">
        <w:rPr>
          <w:i/>
          <w:iCs/>
          <w:color w:val="000000" w:themeColor="text1"/>
          <w:sz w:val="20"/>
        </w:rPr>
        <w:t>The Lothian University Hospitals NHS Trust*, Edinburgh</w:t>
      </w:r>
      <w:r w:rsidRPr="007D3816">
        <w:rPr>
          <w:color w:val="000000" w:themeColor="text1"/>
          <w:sz w:val="20"/>
        </w:rPr>
        <w:t xml:space="preserve"> (Clifford </w:t>
      </w:r>
      <w:proofErr w:type="spellStart"/>
      <w:r w:rsidRPr="007D3816">
        <w:rPr>
          <w:color w:val="000000" w:themeColor="text1"/>
          <w:sz w:val="20"/>
        </w:rPr>
        <w:t>Leen</w:t>
      </w:r>
      <w:proofErr w:type="spellEnd"/>
      <w:r w:rsidRPr="007D3816">
        <w:rPr>
          <w:color w:val="000000" w:themeColor="text1"/>
          <w:sz w:val="20"/>
        </w:rPr>
        <w:t xml:space="preserve">, Alan Wilson, Sheila Morris); </w:t>
      </w:r>
      <w:r w:rsidRPr="007D3816">
        <w:rPr>
          <w:i/>
          <w:iCs/>
          <w:color w:val="000000" w:themeColor="text1"/>
          <w:sz w:val="20"/>
        </w:rPr>
        <w:t xml:space="preserve">North Bristol NHS Trust </w:t>
      </w:r>
      <w:r w:rsidRPr="007D3816">
        <w:rPr>
          <w:color w:val="000000" w:themeColor="text1"/>
          <w:sz w:val="20"/>
        </w:rPr>
        <w:t xml:space="preserve">(Mark </w:t>
      </w:r>
      <w:proofErr w:type="spellStart"/>
      <w:r w:rsidRPr="007D3816">
        <w:rPr>
          <w:color w:val="000000" w:themeColor="text1"/>
          <w:sz w:val="20"/>
        </w:rPr>
        <w:t>Gompels</w:t>
      </w:r>
      <w:proofErr w:type="spellEnd"/>
      <w:r w:rsidRPr="007D3816">
        <w:rPr>
          <w:color w:val="000000" w:themeColor="text1"/>
          <w:sz w:val="20"/>
        </w:rPr>
        <w:t xml:space="preserve">, Sue Allan); </w:t>
      </w:r>
      <w:r w:rsidRPr="007D3816">
        <w:rPr>
          <w:i/>
          <w:color w:val="000000" w:themeColor="text1"/>
          <w:sz w:val="20"/>
        </w:rPr>
        <w:t>Leicester,</w:t>
      </w:r>
      <w:r w:rsidRPr="007D3816">
        <w:rPr>
          <w:color w:val="000000" w:themeColor="text1"/>
          <w:sz w:val="20"/>
        </w:rPr>
        <w:t xml:space="preserve"> </w:t>
      </w:r>
      <w:r w:rsidRPr="007D3816">
        <w:rPr>
          <w:i/>
          <w:iCs/>
          <w:color w:val="000000" w:themeColor="text1"/>
          <w:sz w:val="20"/>
        </w:rPr>
        <w:t>University Hospitals of Leicester NHS Trust</w:t>
      </w:r>
      <w:r w:rsidRPr="007D3816">
        <w:rPr>
          <w:color w:val="000000" w:themeColor="text1"/>
          <w:sz w:val="20"/>
        </w:rPr>
        <w:t xml:space="preserve"> (Adrian </w:t>
      </w:r>
      <w:proofErr w:type="spellStart"/>
      <w:r w:rsidRPr="007D3816">
        <w:rPr>
          <w:color w:val="000000" w:themeColor="text1"/>
          <w:sz w:val="20"/>
        </w:rPr>
        <w:t>Palfreeman</w:t>
      </w:r>
      <w:proofErr w:type="spellEnd"/>
      <w:r w:rsidRPr="007D3816">
        <w:rPr>
          <w:color w:val="000000" w:themeColor="text1"/>
          <w:sz w:val="20"/>
        </w:rPr>
        <w:t xml:space="preserve">, Adam </w:t>
      </w:r>
      <w:proofErr w:type="spellStart"/>
      <w:r w:rsidRPr="007D3816">
        <w:rPr>
          <w:color w:val="000000" w:themeColor="text1"/>
          <w:sz w:val="20"/>
        </w:rPr>
        <w:t>Lewszuk</w:t>
      </w:r>
      <w:proofErr w:type="spellEnd"/>
      <w:r w:rsidRPr="007D3816">
        <w:rPr>
          <w:color w:val="000000" w:themeColor="text1"/>
          <w:sz w:val="20"/>
        </w:rPr>
        <w:t xml:space="preserve">); </w:t>
      </w:r>
      <w:r w:rsidRPr="007D3816">
        <w:rPr>
          <w:i/>
          <w:color w:val="000000" w:themeColor="text1"/>
          <w:sz w:val="20"/>
        </w:rPr>
        <w:t>Woolwich,</w:t>
      </w:r>
      <w:r w:rsidRPr="007D3816">
        <w:rPr>
          <w:color w:val="000000" w:themeColor="text1"/>
          <w:sz w:val="20"/>
        </w:rPr>
        <w:t xml:space="preserve"> </w:t>
      </w:r>
      <w:r w:rsidRPr="007D3816">
        <w:rPr>
          <w:i/>
          <w:color w:val="000000" w:themeColor="text1"/>
          <w:sz w:val="20"/>
        </w:rPr>
        <w:t>Lewisham and Greenwich NHS Trust</w:t>
      </w:r>
      <w:r w:rsidRPr="007D3816">
        <w:rPr>
          <w:color w:val="000000" w:themeColor="text1"/>
          <w:sz w:val="20"/>
        </w:rPr>
        <w:t xml:space="preserve"> (Stephen </w:t>
      </w:r>
      <w:proofErr w:type="spellStart"/>
      <w:r w:rsidRPr="007D3816">
        <w:rPr>
          <w:color w:val="000000" w:themeColor="text1"/>
          <w:sz w:val="20"/>
        </w:rPr>
        <w:t>Kegg</w:t>
      </w:r>
      <w:proofErr w:type="spellEnd"/>
      <w:r w:rsidRPr="007D3816">
        <w:rPr>
          <w:color w:val="000000" w:themeColor="text1"/>
          <w:sz w:val="20"/>
        </w:rPr>
        <w:t xml:space="preserve">, Akin </w:t>
      </w:r>
      <w:proofErr w:type="spellStart"/>
      <w:r w:rsidRPr="007D3816">
        <w:rPr>
          <w:color w:val="000000" w:themeColor="text1"/>
          <w:sz w:val="20"/>
        </w:rPr>
        <w:t>Faleye</w:t>
      </w:r>
      <w:proofErr w:type="spellEnd"/>
      <w:r w:rsidRPr="007D3816">
        <w:rPr>
          <w:color w:val="000000" w:themeColor="text1"/>
          <w:sz w:val="20"/>
        </w:rPr>
        <w:t xml:space="preserve">, Victoria </w:t>
      </w:r>
      <w:proofErr w:type="spellStart"/>
      <w:r w:rsidRPr="007D3816">
        <w:rPr>
          <w:color w:val="000000" w:themeColor="text1"/>
          <w:sz w:val="20"/>
        </w:rPr>
        <w:t>Ogunbiyi</w:t>
      </w:r>
      <w:proofErr w:type="spellEnd"/>
      <w:r w:rsidRPr="007D3816">
        <w:rPr>
          <w:color w:val="000000" w:themeColor="text1"/>
          <w:sz w:val="20"/>
        </w:rPr>
        <w:t xml:space="preserve">, Sue Mitchell); </w:t>
      </w:r>
      <w:r w:rsidRPr="007D3816">
        <w:rPr>
          <w:i/>
          <w:color w:val="000000" w:themeColor="text1"/>
          <w:sz w:val="20"/>
        </w:rPr>
        <w:t>St. George’s Healthcare NHS Trust*, London</w:t>
      </w:r>
      <w:r w:rsidRPr="007D3816">
        <w:rPr>
          <w:color w:val="000000" w:themeColor="text1"/>
          <w:sz w:val="20"/>
        </w:rPr>
        <w:t xml:space="preserve"> (Phillip Hay, Christian Kemble); </w:t>
      </w:r>
      <w:r w:rsidRPr="007D3816">
        <w:rPr>
          <w:i/>
          <w:color w:val="000000" w:themeColor="text1"/>
          <w:sz w:val="20"/>
        </w:rPr>
        <w:t>York Teaching Hospital NHS Foundation Trust*, York</w:t>
      </w:r>
      <w:r w:rsidRPr="007D3816">
        <w:rPr>
          <w:color w:val="000000" w:themeColor="text1"/>
          <w:sz w:val="20"/>
        </w:rPr>
        <w:t xml:space="preserve"> (Fabiola Martin, Sarah Russell-Sharpe, Janet Gravely); </w:t>
      </w:r>
      <w:r w:rsidRPr="007D3816">
        <w:rPr>
          <w:i/>
          <w:color w:val="000000" w:themeColor="text1"/>
          <w:sz w:val="20"/>
        </w:rPr>
        <w:t xml:space="preserve">University Hospitals Coventry and Warwickshire NHS Trust*, Coventry </w:t>
      </w:r>
      <w:r w:rsidRPr="007D3816">
        <w:rPr>
          <w:color w:val="000000" w:themeColor="text1"/>
          <w:sz w:val="20"/>
        </w:rPr>
        <w:t>(</w:t>
      </w:r>
      <w:proofErr w:type="spellStart"/>
      <w:r w:rsidRPr="007D3816">
        <w:rPr>
          <w:color w:val="000000" w:themeColor="text1"/>
          <w:sz w:val="20"/>
        </w:rPr>
        <w:t>Sris</w:t>
      </w:r>
      <w:proofErr w:type="spellEnd"/>
      <w:r w:rsidRPr="007D3816">
        <w:rPr>
          <w:color w:val="000000" w:themeColor="text1"/>
          <w:sz w:val="20"/>
        </w:rPr>
        <w:t xml:space="preserve"> Allan, Andrew Harte); </w:t>
      </w:r>
      <w:r w:rsidRPr="007D3816">
        <w:rPr>
          <w:i/>
          <w:color w:val="000000" w:themeColor="text1"/>
          <w:sz w:val="20"/>
        </w:rPr>
        <w:t>The Royal Wolverhampton Hospitals NHS Trust*, Wolverhampton</w:t>
      </w:r>
      <w:r w:rsidRPr="007D3816">
        <w:rPr>
          <w:color w:val="000000" w:themeColor="text1"/>
          <w:sz w:val="20"/>
        </w:rPr>
        <w:t xml:space="preserve"> (</w:t>
      </w:r>
      <w:proofErr w:type="spellStart"/>
      <w:r w:rsidRPr="007D3816">
        <w:rPr>
          <w:color w:val="000000" w:themeColor="text1"/>
          <w:sz w:val="20"/>
        </w:rPr>
        <w:t>Anjum</w:t>
      </w:r>
      <w:proofErr w:type="spellEnd"/>
      <w:r w:rsidRPr="007D3816">
        <w:rPr>
          <w:color w:val="000000" w:themeColor="text1"/>
          <w:sz w:val="20"/>
        </w:rPr>
        <w:t xml:space="preserve"> Tariq, Hazel Spencer, Ron Jones); </w:t>
      </w:r>
      <w:r w:rsidRPr="007D3816">
        <w:rPr>
          <w:i/>
          <w:color w:val="000000" w:themeColor="text1"/>
          <w:sz w:val="20"/>
        </w:rPr>
        <w:t xml:space="preserve">Ashford and </w:t>
      </w:r>
      <w:proofErr w:type="spellStart"/>
      <w:r w:rsidRPr="007D3816">
        <w:rPr>
          <w:i/>
          <w:color w:val="000000" w:themeColor="text1"/>
          <w:sz w:val="20"/>
        </w:rPr>
        <w:t>St.Peter’s</w:t>
      </w:r>
      <w:proofErr w:type="spellEnd"/>
      <w:r w:rsidRPr="007D3816">
        <w:rPr>
          <w:i/>
          <w:color w:val="000000" w:themeColor="text1"/>
          <w:sz w:val="20"/>
        </w:rPr>
        <w:t xml:space="preserve"> Hospitals NHS Foundation Trust*, Chertsey</w:t>
      </w:r>
      <w:r w:rsidRPr="007D3816">
        <w:rPr>
          <w:color w:val="000000" w:themeColor="text1"/>
          <w:sz w:val="20"/>
        </w:rPr>
        <w:t xml:space="preserve"> (Jillian Pritchard, Shirley Cumming, Claire Atkinson); </w:t>
      </w:r>
      <w:r w:rsidRPr="007D3816">
        <w:rPr>
          <w:i/>
          <w:color w:val="000000" w:themeColor="text1"/>
          <w:sz w:val="20"/>
        </w:rPr>
        <w:t>Milton Keynes Hospital NHS Foundation Trust*, Milton Keynes</w:t>
      </w:r>
      <w:r w:rsidRPr="007D3816">
        <w:rPr>
          <w:color w:val="000000" w:themeColor="text1"/>
          <w:sz w:val="20"/>
        </w:rPr>
        <w:t xml:space="preserve"> (</w:t>
      </w:r>
      <w:proofErr w:type="spellStart"/>
      <w:r w:rsidRPr="007D3816">
        <w:rPr>
          <w:color w:val="000000" w:themeColor="text1"/>
          <w:sz w:val="20"/>
        </w:rPr>
        <w:t>Dushyant</w:t>
      </w:r>
      <w:proofErr w:type="spellEnd"/>
      <w:r w:rsidRPr="007D3816">
        <w:rPr>
          <w:color w:val="000000" w:themeColor="text1"/>
          <w:sz w:val="20"/>
        </w:rPr>
        <w:t xml:space="preserve"> </w:t>
      </w:r>
      <w:proofErr w:type="spellStart"/>
      <w:r w:rsidRPr="007D3816">
        <w:rPr>
          <w:color w:val="000000" w:themeColor="text1"/>
          <w:sz w:val="20"/>
        </w:rPr>
        <w:t>Mital</w:t>
      </w:r>
      <w:proofErr w:type="spellEnd"/>
      <w:r w:rsidRPr="007D3816">
        <w:rPr>
          <w:color w:val="000000" w:themeColor="text1"/>
          <w:sz w:val="20"/>
        </w:rPr>
        <w:t xml:space="preserve">, Veronica </w:t>
      </w:r>
      <w:proofErr w:type="spellStart"/>
      <w:r w:rsidRPr="007D3816">
        <w:rPr>
          <w:color w:val="000000" w:themeColor="text1"/>
          <w:sz w:val="20"/>
        </w:rPr>
        <w:t>Edgell</w:t>
      </w:r>
      <w:proofErr w:type="spellEnd"/>
      <w:r w:rsidRPr="007D3816">
        <w:rPr>
          <w:color w:val="000000" w:themeColor="text1"/>
          <w:sz w:val="20"/>
        </w:rPr>
        <w:t xml:space="preserve">, Julie Allen); </w:t>
      </w:r>
      <w:r w:rsidRPr="007D3816">
        <w:rPr>
          <w:i/>
          <w:color w:val="000000" w:themeColor="text1"/>
          <w:sz w:val="20"/>
        </w:rPr>
        <w:t xml:space="preserve">The Pennine Acute Hospitals NHS Trust </w:t>
      </w:r>
      <w:r w:rsidRPr="007D3816">
        <w:rPr>
          <w:color w:val="000000" w:themeColor="text1"/>
          <w:sz w:val="20"/>
        </w:rPr>
        <w:t xml:space="preserve">(Andy </w:t>
      </w:r>
      <w:proofErr w:type="spellStart"/>
      <w:r w:rsidRPr="007D3816">
        <w:rPr>
          <w:color w:val="000000" w:themeColor="text1"/>
          <w:sz w:val="20"/>
        </w:rPr>
        <w:t>Ustianowski</w:t>
      </w:r>
      <w:proofErr w:type="spellEnd"/>
      <w:r w:rsidRPr="007D3816">
        <w:rPr>
          <w:color w:val="000000" w:themeColor="text1"/>
          <w:sz w:val="20"/>
        </w:rPr>
        <w:t xml:space="preserve">, Cynthia Murphy, </w:t>
      </w:r>
      <w:proofErr w:type="spellStart"/>
      <w:r w:rsidRPr="007D3816">
        <w:rPr>
          <w:color w:val="000000" w:themeColor="text1"/>
          <w:sz w:val="20"/>
        </w:rPr>
        <w:t>Ilise</w:t>
      </w:r>
      <w:proofErr w:type="spellEnd"/>
      <w:r w:rsidRPr="007D3816">
        <w:rPr>
          <w:color w:val="000000" w:themeColor="text1"/>
          <w:sz w:val="20"/>
        </w:rPr>
        <w:t xml:space="preserve"> </w:t>
      </w:r>
      <w:proofErr w:type="spellStart"/>
      <w:r w:rsidRPr="007D3816">
        <w:rPr>
          <w:color w:val="000000" w:themeColor="text1"/>
          <w:sz w:val="20"/>
        </w:rPr>
        <w:t>Gunder</w:t>
      </w:r>
      <w:proofErr w:type="spellEnd"/>
      <w:r w:rsidRPr="007D3816">
        <w:rPr>
          <w:color w:val="000000" w:themeColor="text1"/>
          <w:sz w:val="20"/>
        </w:rPr>
        <w:t xml:space="preserve">); </w:t>
      </w:r>
      <w:r w:rsidRPr="007D3816">
        <w:rPr>
          <w:i/>
          <w:iCs/>
          <w:color w:val="000000" w:themeColor="text1"/>
          <w:sz w:val="20"/>
        </w:rPr>
        <w:t xml:space="preserve">Public Health England, London </w:t>
      </w:r>
      <w:r w:rsidRPr="007D3816">
        <w:rPr>
          <w:color w:val="000000" w:themeColor="text1"/>
          <w:sz w:val="20"/>
        </w:rPr>
        <w:t xml:space="preserve">(Valerie </w:t>
      </w:r>
      <w:proofErr w:type="spellStart"/>
      <w:r w:rsidRPr="007D3816">
        <w:rPr>
          <w:color w:val="000000" w:themeColor="text1"/>
          <w:sz w:val="20"/>
        </w:rPr>
        <w:t>Delpech</w:t>
      </w:r>
      <w:proofErr w:type="spellEnd"/>
      <w:r w:rsidRPr="007D3816">
        <w:rPr>
          <w:color w:val="000000" w:themeColor="text1"/>
          <w:sz w:val="20"/>
        </w:rPr>
        <w:t xml:space="preserve">); </w:t>
      </w:r>
      <w:proofErr w:type="spellStart"/>
      <w:r w:rsidRPr="007D3816">
        <w:rPr>
          <w:i/>
          <w:color w:val="000000" w:themeColor="text1"/>
          <w:sz w:val="20"/>
        </w:rPr>
        <w:t>i</w:t>
      </w:r>
      <w:proofErr w:type="spellEnd"/>
      <w:r w:rsidRPr="007D3816">
        <w:rPr>
          <w:i/>
          <w:color w:val="000000" w:themeColor="text1"/>
          <w:sz w:val="20"/>
        </w:rPr>
        <w:t xml:space="preserve">-Base </w:t>
      </w:r>
      <w:r w:rsidRPr="007D3816">
        <w:rPr>
          <w:color w:val="000000" w:themeColor="text1"/>
          <w:sz w:val="20"/>
        </w:rPr>
        <w:t xml:space="preserve">(Roy </w:t>
      </w:r>
      <w:proofErr w:type="spellStart"/>
      <w:r w:rsidRPr="007D3816">
        <w:rPr>
          <w:color w:val="000000" w:themeColor="text1"/>
          <w:sz w:val="20"/>
        </w:rPr>
        <w:t>Trevelion</w:t>
      </w:r>
      <w:proofErr w:type="spellEnd"/>
      <w:r w:rsidRPr="007D3816">
        <w:rPr>
          <w:color w:val="000000" w:themeColor="text1"/>
        </w:rPr>
        <w:t>).</w:t>
      </w:r>
    </w:p>
    <w:p w14:paraId="3B2415DE" w14:textId="77777777" w:rsidR="003C0A74" w:rsidRPr="007D3816" w:rsidRDefault="003C0A74" w:rsidP="003C0A74">
      <w:pPr>
        <w:rPr>
          <w:color w:val="000000" w:themeColor="text1"/>
          <w:sz w:val="20"/>
        </w:rPr>
      </w:pPr>
      <w:r w:rsidRPr="007D3816">
        <w:rPr>
          <w:color w:val="000000" w:themeColor="text1"/>
          <w:sz w:val="20"/>
        </w:rPr>
        <w:t>*These centres contributed data to the presented analyses</w:t>
      </w:r>
    </w:p>
    <w:p w14:paraId="12E58990" w14:textId="77777777" w:rsidR="003C0A74" w:rsidRPr="007D3816" w:rsidRDefault="003C0A74" w:rsidP="00A27727">
      <w:pPr>
        <w:rPr>
          <w:color w:val="000000" w:themeColor="text1"/>
          <w:sz w:val="20"/>
        </w:rPr>
      </w:pPr>
    </w:p>
    <w:sectPr w:rsidR="003C0A74" w:rsidRPr="007D3816" w:rsidSect="006D478D">
      <w:pgSz w:w="11906" w:h="16838"/>
      <w:pgMar w:top="1440" w:right="709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97029A" w14:textId="77777777" w:rsidR="00CA588C" w:rsidRDefault="00CA588C" w:rsidP="009770B8">
      <w:r>
        <w:separator/>
      </w:r>
    </w:p>
  </w:endnote>
  <w:endnote w:type="continuationSeparator" w:id="0">
    <w:p w14:paraId="0F86C11C" w14:textId="77777777" w:rsidR="00CA588C" w:rsidRDefault="00CA588C" w:rsidP="009770B8">
      <w:r>
        <w:continuationSeparator/>
      </w:r>
    </w:p>
  </w:endnote>
  <w:endnote w:type="continuationNotice" w:id="1">
    <w:p w14:paraId="20745641" w14:textId="77777777" w:rsidR="00CA588C" w:rsidRDefault="00CA588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182133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7F330B" w14:textId="15074EFD" w:rsidR="009770B8" w:rsidRDefault="009770B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D3816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90037B2" w14:textId="77777777" w:rsidR="009770B8" w:rsidRDefault="009770B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79C405" w14:textId="77777777" w:rsidR="00CA588C" w:rsidRDefault="00CA588C" w:rsidP="009770B8">
      <w:r>
        <w:separator/>
      </w:r>
    </w:p>
  </w:footnote>
  <w:footnote w:type="continuationSeparator" w:id="0">
    <w:p w14:paraId="47A8A863" w14:textId="77777777" w:rsidR="00CA588C" w:rsidRDefault="00CA588C" w:rsidP="009770B8">
      <w:r>
        <w:continuationSeparator/>
      </w:r>
    </w:p>
  </w:footnote>
  <w:footnote w:type="continuationNotice" w:id="1">
    <w:p w14:paraId="2EC515BA" w14:textId="77777777" w:rsidR="00CA588C" w:rsidRDefault="00CA588C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5CB1"/>
    <w:rsid w:val="00024DC5"/>
    <w:rsid w:val="000279E9"/>
    <w:rsid w:val="00045A59"/>
    <w:rsid w:val="0008432B"/>
    <w:rsid w:val="000E05A5"/>
    <w:rsid w:val="00101D01"/>
    <w:rsid w:val="00142BD8"/>
    <w:rsid w:val="001502A5"/>
    <w:rsid w:val="001B03E8"/>
    <w:rsid w:val="001D5900"/>
    <w:rsid w:val="001E164C"/>
    <w:rsid w:val="002068EB"/>
    <w:rsid w:val="00227357"/>
    <w:rsid w:val="002318EB"/>
    <w:rsid w:val="002A14DA"/>
    <w:rsid w:val="002D794E"/>
    <w:rsid w:val="0031038F"/>
    <w:rsid w:val="00316C77"/>
    <w:rsid w:val="0034070E"/>
    <w:rsid w:val="003904C5"/>
    <w:rsid w:val="003B623B"/>
    <w:rsid w:val="003C0A74"/>
    <w:rsid w:val="00405A88"/>
    <w:rsid w:val="00416A4E"/>
    <w:rsid w:val="00487421"/>
    <w:rsid w:val="00495CB1"/>
    <w:rsid w:val="004B3056"/>
    <w:rsid w:val="004C6F97"/>
    <w:rsid w:val="004D76E3"/>
    <w:rsid w:val="00504AD0"/>
    <w:rsid w:val="0052774C"/>
    <w:rsid w:val="0052786E"/>
    <w:rsid w:val="0055522D"/>
    <w:rsid w:val="00595D38"/>
    <w:rsid w:val="005B1B66"/>
    <w:rsid w:val="005C2D8A"/>
    <w:rsid w:val="005C6ACB"/>
    <w:rsid w:val="005E2D79"/>
    <w:rsid w:val="00601CC6"/>
    <w:rsid w:val="006064D8"/>
    <w:rsid w:val="0061251C"/>
    <w:rsid w:val="006314DF"/>
    <w:rsid w:val="00633C6F"/>
    <w:rsid w:val="00681FBB"/>
    <w:rsid w:val="006A34D0"/>
    <w:rsid w:val="006D262F"/>
    <w:rsid w:val="006D478D"/>
    <w:rsid w:val="006E57D9"/>
    <w:rsid w:val="007073F5"/>
    <w:rsid w:val="00716549"/>
    <w:rsid w:val="00720CB8"/>
    <w:rsid w:val="00754592"/>
    <w:rsid w:val="00756F9D"/>
    <w:rsid w:val="00760F01"/>
    <w:rsid w:val="00772E28"/>
    <w:rsid w:val="00773C79"/>
    <w:rsid w:val="00774EFB"/>
    <w:rsid w:val="0078187C"/>
    <w:rsid w:val="007A4BBB"/>
    <w:rsid w:val="007B1545"/>
    <w:rsid w:val="007B6A64"/>
    <w:rsid w:val="007D3816"/>
    <w:rsid w:val="007D4381"/>
    <w:rsid w:val="007E3311"/>
    <w:rsid w:val="00804DC4"/>
    <w:rsid w:val="00844F87"/>
    <w:rsid w:val="00887612"/>
    <w:rsid w:val="008D7A02"/>
    <w:rsid w:val="008E12A1"/>
    <w:rsid w:val="008F4793"/>
    <w:rsid w:val="00904ED6"/>
    <w:rsid w:val="00935B4E"/>
    <w:rsid w:val="009770B8"/>
    <w:rsid w:val="009A38EF"/>
    <w:rsid w:val="009E09DE"/>
    <w:rsid w:val="009E68B0"/>
    <w:rsid w:val="009F7FD8"/>
    <w:rsid w:val="00A1767A"/>
    <w:rsid w:val="00A255E6"/>
    <w:rsid w:val="00A27727"/>
    <w:rsid w:val="00AB6757"/>
    <w:rsid w:val="00AD05EE"/>
    <w:rsid w:val="00B04155"/>
    <w:rsid w:val="00B15A12"/>
    <w:rsid w:val="00B21A5A"/>
    <w:rsid w:val="00B432DD"/>
    <w:rsid w:val="00B559EF"/>
    <w:rsid w:val="00BA5264"/>
    <w:rsid w:val="00BB0307"/>
    <w:rsid w:val="00BB0E31"/>
    <w:rsid w:val="00C05350"/>
    <w:rsid w:val="00C13CAC"/>
    <w:rsid w:val="00C4068C"/>
    <w:rsid w:val="00C540B8"/>
    <w:rsid w:val="00CA588C"/>
    <w:rsid w:val="00D27ACA"/>
    <w:rsid w:val="00D42B23"/>
    <w:rsid w:val="00D53500"/>
    <w:rsid w:val="00D62841"/>
    <w:rsid w:val="00D96E98"/>
    <w:rsid w:val="00DA002F"/>
    <w:rsid w:val="00DC601A"/>
    <w:rsid w:val="00DE03A6"/>
    <w:rsid w:val="00DE0799"/>
    <w:rsid w:val="00E06039"/>
    <w:rsid w:val="00E12151"/>
    <w:rsid w:val="00E1532B"/>
    <w:rsid w:val="00E16894"/>
    <w:rsid w:val="00E23B0E"/>
    <w:rsid w:val="00E26F75"/>
    <w:rsid w:val="00E514C0"/>
    <w:rsid w:val="00E7514F"/>
    <w:rsid w:val="00E86AE2"/>
    <w:rsid w:val="00EA242C"/>
    <w:rsid w:val="00EE168F"/>
    <w:rsid w:val="00EE3C78"/>
    <w:rsid w:val="00EF6871"/>
    <w:rsid w:val="00F2462E"/>
    <w:rsid w:val="00F676FF"/>
    <w:rsid w:val="00F75E91"/>
    <w:rsid w:val="00F80DC8"/>
    <w:rsid w:val="00F87FBB"/>
    <w:rsid w:val="00FD0641"/>
    <w:rsid w:val="00FE07DC"/>
    <w:rsid w:val="00FE3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2BE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6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767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767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7D43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770B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70B8"/>
  </w:style>
  <w:style w:type="paragraph" w:styleId="Footer">
    <w:name w:val="footer"/>
    <w:basedOn w:val="Normal"/>
    <w:link w:val="FooterChar"/>
    <w:uiPriority w:val="99"/>
    <w:unhideWhenUsed/>
    <w:rsid w:val="009770B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70B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6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767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767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7D43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770B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70B8"/>
  </w:style>
  <w:style w:type="paragraph" w:styleId="Footer">
    <w:name w:val="footer"/>
    <w:basedOn w:val="Normal"/>
    <w:link w:val="FooterChar"/>
    <w:uiPriority w:val="99"/>
    <w:unhideWhenUsed/>
    <w:rsid w:val="009770B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70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435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6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679</Words>
  <Characters>9574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e Jose</dc:creator>
  <cp:lastModifiedBy>Sharath M. babu</cp:lastModifiedBy>
  <cp:revision>7</cp:revision>
  <cp:lastPrinted>2018-02-13T14:46:00Z</cp:lastPrinted>
  <dcterms:created xsi:type="dcterms:W3CDTF">2018-06-18T14:03:00Z</dcterms:created>
  <dcterms:modified xsi:type="dcterms:W3CDTF">2018-06-27T15:05:00Z</dcterms:modified>
</cp:coreProperties>
</file>